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2AC24" w14:textId="2A95BD52" w:rsidR="00141005" w:rsidRPr="00141005" w:rsidRDefault="00141005" w:rsidP="00141005">
      <w:pPr>
        <w:tabs>
          <w:tab w:val="left" w:pos="420"/>
        </w:tabs>
        <w:spacing w:afterLines="50" w:after="156"/>
        <w:jc w:val="center"/>
        <w:rPr>
          <w:b/>
          <w:i/>
          <w:iCs/>
          <w:sz w:val="32"/>
          <w:szCs w:val="28"/>
        </w:rPr>
      </w:pPr>
      <w:bookmarkStart w:id="0" w:name="_Hlk123658664"/>
      <w:r w:rsidRPr="00141005">
        <w:rPr>
          <w:b/>
          <w:i/>
          <w:iCs/>
          <w:sz w:val="32"/>
          <w:szCs w:val="28"/>
        </w:rPr>
        <w:t>Supplementary Material</w:t>
      </w:r>
    </w:p>
    <w:p w14:paraId="7417BB9C" w14:textId="279DCD2A" w:rsidR="00AB2C65" w:rsidRPr="00BD623C" w:rsidRDefault="00AB2C65" w:rsidP="00AB2C65">
      <w:pPr>
        <w:tabs>
          <w:tab w:val="left" w:pos="420"/>
        </w:tabs>
        <w:spacing w:afterLines="50" w:after="156"/>
        <w:rPr>
          <w:b/>
          <w:sz w:val="32"/>
          <w:szCs w:val="32"/>
        </w:rPr>
      </w:pPr>
      <w:r w:rsidRPr="00BD623C">
        <w:rPr>
          <w:rFonts w:hint="eastAsia"/>
          <w:b/>
          <w:sz w:val="32"/>
          <w:szCs w:val="32"/>
        </w:rPr>
        <w:t>Differential</w:t>
      </w:r>
      <w:r w:rsidRPr="00BD623C">
        <w:rPr>
          <w:b/>
          <w:sz w:val="32"/>
          <w:szCs w:val="32"/>
        </w:rPr>
        <w:t xml:space="preserve"> effects of social isolation on oligodendrocyte</w:t>
      </w:r>
      <w:r>
        <w:rPr>
          <w:b/>
          <w:sz w:val="32"/>
          <w:szCs w:val="32"/>
        </w:rPr>
        <w:t xml:space="preserve"> </w:t>
      </w:r>
      <w:r w:rsidRPr="00BD623C">
        <w:rPr>
          <w:b/>
          <w:sz w:val="32"/>
          <w:szCs w:val="32"/>
        </w:rPr>
        <w:t xml:space="preserve">development in different </w:t>
      </w:r>
      <w:r w:rsidR="001659AC">
        <w:rPr>
          <w:b/>
          <w:sz w:val="32"/>
          <w:szCs w:val="32"/>
        </w:rPr>
        <w:t>brain regions</w:t>
      </w:r>
      <w:r w:rsidRPr="00BD623C">
        <w:rPr>
          <w:b/>
          <w:sz w:val="32"/>
          <w:szCs w:val="32"/>
        </w:rPr>
        <w:t xml:space="preserve">: insights from a canine model </w:t>
      </w:r>
    </w:p>
    <w:p w14:paraId="4D855771" w14:textId="30BF0F54" w:rsidR="00AB2C65" w:rsidRPr="00BD623C" w:rsidRDefault="00AB2C65" w:rsidP="00AB2C65">
      <w:pPr>
        <w:spacing w:afterLines="50" w:after="156"/>
        <w:rPr>
          <w:b/>
          <w:bCs/>
          <w:sz w:val="24"/>
          <w:szCs w:val="24"/>
        </w:rPr>
      </w:pPr>
      <w:proofErr w:type="spellStart"/>
      <w:r w:rsidRPr="00BD623C">
        <w:rPr>
          <w:b/>
          <w:bCs/>
          <w:sz w:val="24"/>
          <w:szCs w:val="24"/>
        </w:rPr>
        <w:t>Huilin</w:t>
      </w:r>
      <w:proofErr w:type="spellEnd"/>
      <w:r w:rsidRPr="00BD623C">
        <w:rPr>
          <w:b/>
          <w:bCs/>
          <w:sz w:val="24"/>
          <w:szCs w:val="24"/>
        </w:rPr>
        <w:t xml:space="preserve"> Hong</w:t>
      </w:r>
      <w:r w:rsidRPr="00BD623C">
        <w:rPr>
          <w:b/>
          <w:bCs/>
          <w:sz w:val="24"/>
          <w:szCs w:val="24"/>
          <w:vertAlign w:val="superscript"/>
        </w:rPr>
        <w:t>1</w:t>
      </w:r>
      <w:r w:rsidRPr="00BD623C">
        <w:rPr>
          <w:b/>
          <w:bCs/>
          <w:sz w:val="24"/>
          <w:szCs w:val="24"/>
        </w:rPr>
        <w:t>, Chao Guo</w:t>
      </w:r>
      <w:r w:rsidRPr="00BD623C">
        <w:rPr>
          <w:b/>
          <w:bCs/>
          <w:sz w:val="24"/>
          <w:szCs w:val="24"/>
          <w:vertAlign w:val="superscript"/>
        </w:rPr>
        <w:t>2,3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Xueru</w:t>
      </w:r>
      <w:proofErr w:type="spellEnd"/>
      <w:r w:rsidRPr="00BD623C">
        <w:rPr>
          <w:b/>
          <w:bCs/>
          <w:sz w:val="24"/>
          <w:szCs w:val="24"/>
        </w:rPr>
        <w:t xml:space="preserve"> Liu</w:t>
      </w:r>
      <w:r w:rsidRPr="00BD623C">
        <w:rPr>
          <w:b/>
          <w:bCs/>
          <w:sz w:val="24"/>
          <w:szCs w:val="24"/>
          <w:vertAlign w:val="superscript"/>
        </w:rPr>
        <w:t>4,5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Liguang</w:t>
      </w:r>
      <w:proofErr w:type="spellEnd"/>
      <w:r w:rsidRPr="00BD623C">
        <w:rPr>
          <w:b/>
          <w:bCs/>
          <w:sz w:val="24"/>
          <w:szCs w:val="24"/>
        </w:rPr>
        <w:t xml:space="preserve"> Yang</w:t>
      </w:r>
      <w:r w:rsidRPr="00BD623C">
        <w:rPr>
          <w:b/>
          <w:bCs/>
          <w:sz w:val="24"/>
          <w:szCs w:val="24"/>
          <w:vertAlign w:val="superscript"/>
        </w:rPr>
        <w:t>6</w:t>
      </w:r>
      <w:r w:rsidRPr="00BD623C">
        <w:rPr>
          <w:b/>
          <w:bCs/>
          <w:sz w:val="24"/>
          <w:szCs w:val="24"/>
        </w:rPr>
        <w:t>, Wei Ren</w:t>
      </w:r>
      <w:r w:rsidRPr="00BD623C">
        <w:rPr>
          <w:b/>
          <w:bCs/>
          <w:sz w:val="24"/>
          <w:szCs w:val="24"/>
          <w:vertAlign w:val="superscript"/>
        </w:rPr>
        <w:t>1,5</w:t>
      </w:r>
      <w:r w:rsidRPr="00BD623C">
        <w:rPr>
          <w:b/>
          <w:bCs/>
          <w:sz w:val="24"/>
          <w:szCs w:val="24"/>
        </w:rPr>
        <w:t>, Hui Zhao</w:t>
      </w:r>
      <w:r w:rsidRPr="00BD623C">
        <w:rPr>
          <w:b/>
          <w:bCs/>
          <w:sz w:val="24"/>
          <w:szCs w:val="24"/>
          <w:vertAlign w:val="superscript"/>
        </w:rPr>
        <w:t>1</w:t>
      </w:r>
      <w:r w:rsidRPr="00BD623C">
        <w:rPr>
          <w:b/>
          <w:bCs/>
          <w:sz w:val="24"/>
          <w:szCs w:val="24"/>
        </w:rPr>
        <w:t>, Yuan Li</w:t>
      </w:r>
      <w:r w:rsidRPr="00BD623C">
        <w:rPr>
          <w:b/>
          <w:bCs/>
          <w:sz w:val="24"/>
          <w:szCs w:val="24"/>
          <w:vertAlign w:val="superscript"/>
        </w:rPr>
        <w:t>7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Zhongyin</w:t>
      </w:r>
      <w:proofErr w:type="spellEnd"/>
      <w:r w:rsidRPr="00BD623C">
        <w:rPr>
          <w:b/>
          <w:bCs/>
          <w:sz w:val="24"/>
          <w:szCs w:val="24"/>
        </w:rPr>
        <w:t xml:space="preserve"> Zhou</w:t>
      </w:r>
      <w:r w:rsidRPr="00BD623C">
        <w:rPr>
          <w:rFonts w:hint="eastAsia"/>
          <w:b/>
          <w:bCs/>
          <w:sz w:val="24"/>
          <w:szCs w:val="24"/>
          <w:vertAlign w:val="superscript"/>
        </w:rPr>
        <w:t>3</w:t>
      </w:r>
      <w:r w:rsidRPr="00BD623C">
        <w:rPr>
          <w:b/>
          <w:bCs/>
          <w:sz w:val="24"/>
          <w:szCs w:val="24"/>
        </w:rPr>
        <w:t>, Sin Man Lam</w:t>
      </w:r>
      <w:r w:rsidRPr="00BD623C">
        <w:rPr>
          <w:b/>
          <w:bCs/>
          <w:sz w:val="24"/>
          <w:szCs w:val="24"/>
          <w:vertAlign w:val="superscript"/>
        </w:rPr>
        <w:t xml:space="preserve"> 1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Jidong</w:t>
      </w:r>
      <w:proofErr w:type="spellEnd"/>
      <w:r w:rsidRPr="00BD623C">
        <w:rPr>
          <w:b/>
          <w:bCs/>
          <w:sz w:val="24"/>
          <w:szCs w:val="24"/>
        </w:rPr>
        <w:t xml:space="preserve"> Mi</w:t>
      </w:r>
      <w:r w:rsidRPr="00BD623C">
        <w:rPr>
          <w:b/>
          <w:bCs/>
          <w:sz w:val="24"/>
          <w:szCs w:val="24"/>
          <w:vertAlign w:val="superscript"/>
        </w:rPr>
        <w:t>7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Zhentao</w:t>
      </w:r>
      <w:proofErr w:type="spellEnd"/>
      <w:r w:rsidRPr="00BD623C">
        <w:rPr>
          <w:b/>
          <w:bCs/>
          <w:sz w:val="24"/>
          <w:szCs w:val="24"/>
        </w:rPr>
        <w:t xml:space="preserve"> Zuo</w:t>
      </w:r>
      <w:r w:rsidRPr="00BD623C">
        <w:rPr>
          <w:b/>
          <w:bCs/>
          <w:sz w:val="24"/>
          <w:szCs w:val="24"/>
          <w:vertAlign w:val="superscript"/>
        </w:rPr>
        <w:t>4,5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Cirong</w:t>
      </w:r>
      <w:proofErr w:type="spellEnd"/>
      <w:r w:rsidRPr="00BD623C">
        <w:rPr>
          <w:b/>
          <w:bCs/>
          <w:sz w:val="24"/>
          <w:szCs w:val="24"/>
        </w:rPr>
        <w:t xml:space="preserve"> Liu</w:t>
      </w:r>
      <w:r w:rsidRPr="00BD623C">
        <w:rPr>
          <w:b/>
          <w:bCs/>
          <w:sz w:val="24"/>
          <w:szCs w:val="24"/>
          <w:vertAlign w:val="superscript"/>
        </w:rPr>
        <w:t>8</w:t>
      </w:r>
      <w:r w:rsidRPr="00BD623C">
        <w:rPr>
          <w:rFonts w:hint="eastAsia"/>
          <w:b/>
          <w:bCs/>
          <w:sz w:val="24"/>
          <w:szCs w:val="24"/>
          <w:vertAlign w:val="superscript"/>
        </w:rPr>
        <w:t>,</w:t>
      </w:r>
      <w:r w:rsidRPr="00BD623C">
        <w:rPr>
          <w:b/>
          <w:bCs/>
          <w:sz w:val="24"/>
          <w:szCs w:val="24"/>
          <w:vertAlign w:val="superscript"/>
        </w:rPr>
        <w:t>9</w:t>
      </w:r>
      <w:r w:rsidRPr="00BD623C">
        <w:rPr>
          <w:b/>
          <w:bCs/>
          <w:sz w:val="24"/>
          <w:szCs w:val="24"/>
        </w:rPr>
        <w:t>, Guo-Dong Wang</w:t>
      </w:r>
      <w:r w:rsidRPr="00BD623C">
        <w:rPr>
          <w:rFonts w:hint="eastAsia"/>
          <w:b/>
          <w:bCs/>
          <w:sz w:val="24"/>
          <w:szCs w:val="24"/>
          <w:vertAlign w:val="superscript"/>
        </w:rPr>
        <w:t>3</w:t>
      </w:r>
      <w:r w:rsidRPr="00BD623C">
        <w:rPr>
          <w:b/>
          <w:bCs/>
          <w:sz w:val="24"/>
          <w:szCs w:val="24"/>
        </w:rPr>
        <w:t>, Yan Zhuo</w:t>
      </w:r>
      <w:r w:rsidRPr="00BD623C">
        <w:rPr>
          <w:b/>
          <w:bCs/>
          <w:sz w:val="24"/>
          <w:szCs w:val="24"/>
          <w:vertAlign w:val="superscript"/>
        </w:rPr>
        <w:t>4,5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Ya</w:t>
      </w:r>
      <w:proofErr w:type="spellEnd"/>
      <w:r w:rsidRPr="00BD623C">
        <w:rPr>
          <w:b/>
          <w:bCs/>
          <w:sz w:val="24"/>
          <w:szCs w:val="24"/>
        </w:rPr>
        <w:t>-Ping Zhang</w:t>
      </w:r>
      <w:r w:rsidRPr="00BD623C">
        <w:rPr>
          <w:rFonts w:hint="eastAsia"/>
          <w:b/>
          <w:bCs/>
          <w:sz w:val="24"/>
          <w:szCs w:val="24"/>
          <w:vertAlign w:val="superscript"/>
        </w:rPr>
        <w:t>3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Yixue</w:t>
      </w:r>
      <w:proofErr w:type="spellEnd"/>
      <w:r w:rsidRPr="00BD623C">
        <w:rPr>
          <w:b/>
          <w:bCs/>
          <w:sz w:val="24"/>
          <w:szCs w:val="24"/>
        </w:rPr>
        <w:t xml:space="preserve"> Li</w:t>
      </w:r>
      <w:r w:rsidRPr="00BD623C">
        <w:rPr>
          <w:rFonts w:hint="eastAsia"/>
          <w:b/>
          <w:bCs/>
          <w:sz w:val="24"/>
          <w:szCs w:val="24"/>
          <w:vertAlign w:val="superscript"/>
        </w:rPr>
        <w:t>6</w:t>
      </w:r>
      <w:r w:rsidRPr="00BD623C">
        <w:rPr>
          <w:b/>
          <w:bCs/>
          <w:sz w:val="24"/>
          <w:szCs w:val="24"/>
        </w:rPr>
        <w:t xml:space="preserve">, </w:t>
      </w:r>
      <w:proofErr w:type="spellStart"/>
      <w:r w:rsidRPr="00BD623C">
        <w:rPr>
          <w:b/>
          <w:bCs/>
          <w:sz w:val="24"/>
          <w:szCs w:val="24"/>
        </w:rPr>
        <w:t>Guanghou</w:t>
      </w:r>
      <w:proofErr w:type="spellEnd"/>
      <w:r w:rsidRPr="00BD623C">
        <w:rPr>
          <w:b/>
          <w:bCs/>
          <w:sz w:val="24"/>
          <w:szCs w:val="24"/>
        </w:rPr>
        <w:t xml:space="preserve"> Shui</w:t>
      </w:r>
      <w:r w:rsidRPr="00BD623C">
        <w:rPr>
          <w:b/>
          <w:bCs/>
          <w:sz w:val="24"/>
          <w:szCs w:val="24"/>
          <w:vertAlign w:val="superscript"/>
        </w:rPr>
        <w:t>1,5</w:t>
      </w:r>
      <w:r w:rsidRPr="00BD623C">
        <w:rPr>
          <w:b/>
          <w:bCs/>
          <w:sz w:val="24"/>
          <w:szCs w:val="24"/>
        </w:rPr>
        <w:t>, Yong Q. Zhang</w:t>
      </w:r>
      <w:r w:rsidRPr="00BD623C">
        <w:rPr>
          <w:b/>
          <w:bCs/>
          <w:sz w:val="24"/>
          <w:szCs w:val="24"/>
          <w:vertAlign w:val="superscript"/>
        </w:rPr>
        <w:t>1,5*</w:t>
      </w:r>
      <w:r w:rsidR="00490959">
        <w:rPr>
          <w:b/>
          <w:bCs/>
          <w:sz w:val="24"/>
          <w:szCs w:val="24"/>
        </w:rPr>
        <w:t xml:space="preserve">, </w:t>
      </w:r>
      <w:r w:rsidR="00490959" w:rsidRPr="00BD623C">
        <w:rPr>
          <w:b/>
          <w:bCs/>
          <w:sz w:val="24"/>
          <w:szCs w:val="24"/>
        </w:rPr>
        <w:t>Ying Xiong</w:t>
      </w:r>
      <w:r w:rsidR="00490959" w:rsidRPr="00BD623C">
        <w:rPr>
          <w:b/>
          <w:bCs/>
          <w:sz w:val="24"/>
          <w:szCs w:val="24"/>
          <w:vertAlign w:val="superscript"/>
        </w:rPr>
        <w:t>1*</w:t>
      </w:r>
    </w:p>
    <w:p w14:paraId="0F7868FD" w14:textId="77777777" w:rsidR="00AB2C65" w:rsidRPr="007479D1" w:rsidRDefault="00AB2C65" w:rsidP="00AB2C65">
      <w:pPr>
        <w:spacing w:afterLines="50" w:after="156"/>
        <w:rPr>
          <w:sz w:val="24"/>
          <w:szCs w:val="24"/>
        </w:rPr>
      </w:pPr>
      <w:r w:rsidRPr="00A77667">
        <w:rPr>
          <w:sz w:val="24"/>
          <w:szCs w:val="24"/>
          <w:vertAlign w:val="superscript"/>
        </w:rPr>
        <w:t>1</w:t>
      </w:r>
      <w:r w:rsidRPr="007479D1">
        <w:rPr>
          <w:sz w:val="24"/>
          <w:szCs w:val="24"/>
        </w:rPr>
        <w:t>State Key Laboratory for Molecular and Developmental Biology, Institute of Genetics and Developmental Biology, Chinese Academy of Sciences, Beijing, China</w:t>
      </w:r>
    </w:p>
    <w:p w14:paraId="19606AB5" w14:textId="77777777" w:rsidR="00AB2C65" w:rsidRPr="007479D1" w:rsidRDefault="00AB2C65" w:rsidP="00AB2C65">
      <w:pPr>
        <w:spacing w:afterLines="50" w:after="156"/>
        <w:rPr>
          <w:sz w:val="24"/>
          <w:szCs w:val="24"/>
        </w:rPr>
      </w:pPr>
      <w:r w:rsidRPr="00A77667">
        <w:rPr>
          <w:sz w:val="24"/>
          <w:szCs w:val="24"/>
          <w:vertAlign w:val="superscript"/>
        </w:rPr>
        <w:t>2</w:t>
      </w:r>
      <w:r w:rsidRPr="007479D1">
        <w:rPr>
          <w:sz w:val="24"/>
          <w:szCs w:val="24"/>
        </w:rPr>
        <w:t xml:space="preserve">School of Life Sciences, Division of Life Sciences and Medicine, University of Science and Technology of China, Hefei, China </w:t>
      </w:r>
    </w:p>
    <w:p w14:paraId="22EA6F75" w14:textId="77777777" w:rsidR="00AB2C65" w:rsidRDefault="00AB2C65" w:rsidP="00AB2C65">
      <w:pPr>
        <w:spacing w:afterLines="50" w:after="156"/>
        <w:rPr>
          <w:sz w:val="24"/>
          <w:szCs w:val="24"/>
        </w:rPr>
      </w:pPr>
      <w:r w:rsidRPr="00A77667">
        <w:rPr>
          <w:sz w:val="24"/>
          <w:szCs w:val="24"/>
          <w:vertAlign w:val="superscript"/>
        </w:rPr>
        <w:t>3</w:t>
      </w:r>
      <w:r w:rsidRPr="007479D1">
        <w:rPr>
          <w:sz w:val="24"/>
          <w:szCs w:val="24"/>
        </w:rPr>
        <w:t>State Key Laboratory of Genetic Resources and Evolution, Kunming Institute of Zoology, Chinese Academy of Sciences, Kunming,</w:t>
      </w:r>
      <w:r w:rsidRPr="007479D1" w:rsidDel="00BD5E8C">
        <w:rPr>
          <w:sz w:val="24"/>
          <w:szCs w:val="24"/>
        </w:rPr>
        <w:t xml:space="preserve"> </w:t>
      </w:r>
      <w:r w:rsidRPr="007479D1">
        <w:rPr>
          <w:sz w:val="24"/>
          <w:szCs w:val="24"/>
        </w:rPr>
        <w:t xml:space="preserve">China </w:t>
      </w:r>
    </w:p>
    <w:p w14:paraId="16C29CD8" w14:textId="77777777" w:rsidR="00AB2C65" w:rsidRDefault="00AB2C65" w:rsidP="00AB2C65">
      <w:pPr>
        <w:spacing w:afterLines="50" w:after="156"/>
        <w:rPr>
          <w:sz w:val="24"/>
          <w:szCs w:val="24"/>
        </w:rPr>
      </w:pPr>
      <w:r w:rsidRPr="00D21F87">
        <w:rPr>
          <w:sz w:val="24"/>
          <w:szCs w:val="24"/>
          <w:vertAlign w:val="superscript"/>
        </w:rPr>
        <w:t>4</w:t>
      </w:r>
      <w:r w:rsidRPr="00A724AE">
        <w:rPr>
          <w:sz w:val="24"/>
          <w:szCs w:val="24"/>
        </w:rPr>
        <w:t>State Key Laboratory of Brain and Cognitive Science, Institute of Biophysics, Chinese Academy of Sciences, Beijing, China</w:t>
      </w:r>
    </w:p>
    <w:p w14:paraId="4307CCEE" w14:textId="63E04F1D" w:rsidR="00AB2C65" w:rsidRPr="007479D1" w:rsidRDefault="00AB2C65" w:rsidP="00AB2C65">
      <w:pPr>
        <w:spacing w:afterLines="50" w:after="156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 w:rsidR="00A45F88" w:rsidRPr="00A45F88">
        <w:rPr>
          <w:sz w:val="24"/>
          <w:szCs w:val="24"/>
        </w:rPr>
        <w:t xml:space="preserve">College of Life Sciences, </w:t>
      </w:r>
      <w:r w:rsidRPr="007479D1">
        <w:rPr>
          <w:sz w:val="24"/>
          <w:szCs w:val="24"/>
        </w:rPr>
        <w:t xml:space="preserve">University of the Chinese Academy of Sciences, Beijing, China </w:t>
      </w:r>
    </w:p>
    <w:p w14:paraId="1D4DA4B9" w14:textId="77777777" w:rsidR="00AB2C65" w:rsidRPr="007479D1" w:rsidRDefault="00AB2C65" w:rsidP="00AB2C65">
      <w:pPr>
        <w:spacing w:afterLines="50" w:after="156"/>
        <w:rPr>
          <w:sz w:val="24"/>
          <w:szCs w:val="24"/>
        </w:rPr>
      </w:pPr>
      <w:r>
        <w:rPr>
          <w:sz w:val="24"/>
          <w:szCs w:val="24"/>
          <w:vertAlign w:val="superscript"/>
        </w:rPr>
        <w:t>6</w:t>
      </w:r>
      <w:r w:rsidRPr="007479D1">
        <w:rPr>
          <w:sz w:val="24"/>
          <w:szCs w:val="24"/>
        </w:rPr>
        <w:t>Bio-Med Big Data Center, Key Laboratory of Computational Biology, CAS-MPG Partner Institute for Computational Biology, Shanghai Institute of Nutrition and Health, Shanghai Institutes for Biological Sciences, University of Chinese Academy of Sciences, Chinese Academy of Sciences, Shanghai</w:t>
      </w:r>
      <w:r>
        <w:rPr>
          <w:sz w:val="24"/>
          <w:szCs w:val="24"/>
        </w:rPr>
        <w:t xml:space="preserve">, </w:t>
      </w:r>
      <w:r w:rsidRPr="007479D1">
        <w:rPr>
          <w:sz w:val="24"/>
          <w:szCs w:val="24"/>
        </w:rPr>
        <w:t>China</w:t>
      </w:r>
    </w:p>
    <w:p w14:paraId="46B51404" w14:textId="77777777" w:rsidR="00AB2C65" w:rsidRDefault="00AB2C65" w:rsidP="00AB2C65">
      <w:pPr>
        <w:spacing w:afterLines="50" w:after="156"/>
        <w:rPr>
          <w:sz w:val="24"/>
          <w:szCs w:val="24"/>
        </w:rPr>
      </w:pPr>
      <w:r>
        <w:rPr>
          <w:sz w:val="24"/>
          <w:szCs w:val="24"/>
          <w:vertAlign w:val="superscript"/>
        </w:rPr>
        <w:t>7</w:t>
      </w:r>
      <w:r w:rsidRPr="007479D1">
        <w:rPr>
          <w:sz w:val="24"/>
          <w:szCs w:val="24"/>
        </w:rPr>
        <w:t xml:space="preserve">Beijing </w:t>
      </w:r>
      <w:proofErr w:type="spellStart"/>
      <w:r w:rsidRPr="007479D1">
        <w:rPr>
          <w:sz w:val="24"/>
          <w:szCs w:val="24"/>
        </w:rPr>
        <w:t>Sinogene</w:t>
      </w:r>
      <w:proofErr w:type="spellEnd"/>
      <w:r w:rsidRPr="007479D1">
        <w:rPr>
          <w:sz w:val="24"/>
          <w:szCs w:val="24"/>
        </w:rPr>
        <w:t xml:space="preserve"> Biotechnology Co. Ltd, Beijing</w:t>
      </w:r>
      <w:r>
        <w:rPr>
          <w:sz w:val="24"/>
          <w:szCs w:val="24"/>
        </w:rPr>
        <w:t>,</w:t>
      </w:r>
      <w:r w:rsidRPr="007479D1">
        <w:rPr>
          <w:sz w:val="24"/>
          <w:szCs w:val="24"/>
        </w:rPr>
        <w:t xml:space="preserve"> China </w:t>
      </w:r>
    </w:p>
    <w:p w14:paraId="2BCDA9E2" w14:textId="77777777" w:rsidR="00AB2C65" w:rsidRPr="00EA4A97" w:rsidRDefault="00AB2C65" w:rsidP="00AB2C65">
      <w:pPr>
        <w:spacing w:afterLines="50" w:after="156"/>
        <w:rPr>
          <w:sz w:val="24"/>
          <w:szCs w:val="24"/>
        </w:rPr>
      </w:pPr>
      <w:r>
        <w:rPr>
          <w:sz w:val="24"/>
          <w:szCs w:val="24"/>
          <w:vertAlign w:val="superscript"/>
        </w:rPr>
        <w:t>8</w:t>
      </w:r>
      <w:r w:rsidRPr="00EA4A97">
        <w:rPr>
          <w:sz w:val="24"/>
          <w:szCs w:val="24"/>
        </w:rPr>
        <w:t>Institute</w:t>
      </w:r>
      <w:r>
        <w:rPr>
          <w:sz w:val="24"/>
          <w:szCs w:val="24"/>
        </w:rPr>
        <w:t xml:space="preserve"> </w:t>
      </w:r>
      <w:r w:rsidRPr="00EA4A97">
        <w:rPr>
          <w:sz w:val="24"/>
          <w:szCs w:val="24"/>
        </w:rPr>
        <w:t>of Neuroscience, Center for Excellence in Brain Science and Intelligence Technology, Chinese Academy of Sciences, Shanghai, China.</w:t>
      </w:r>
    </w:p>
    <w:p w14:paraId="0BFB0112" w14:textId="77777777" w:rsidR="00AB2C65" w:rsidRDefault="00AB2C65" w:rsidP="00AB2C65">
      <w:pPr>
        <w:spacing w:afterLines="50" w:after="156"/>
        <w:rPr>
          <w:sz w:val="24"/>
          <w:szCs w:val="24"/>
        </w:rPr>
      </w:pPr>
      <w:r>
        <w:rPr>
          <w:sz w:val="24"/>
          <w:szCs w:val="24"/>
          <w:vertAlign w:val="superscript"/>
        </w:rPr>
        <w:t>9</w:t>
      </w:r>
      <w:r w:rsidRPr="00EA4A97">
        <w:rPr>
          <w:sz w:val="24"/>
          <w:szCs w:val="24"/>
        </w:rPr>
        <w:t>Shanghai Center for Brain Science</w:t>
      </w:r>
      <w:r>
        <w:rPr>
          <w:sz w:val="24"/>
          <w:szCs w:val="24"/>
        </w:rPr>
        <w:t xml:space="preserve"> </w:t>
      </w:r>
      <w:r w:rsidRPr="00EA4A97">
        <w:rPr>
          <w:sz w:val="24"/>
          <w:szCs w:val="24"/>
        </w:rPr>
        <w:t>and Brain-Inspired Intelligence Technology, Shanghai, China.</w:t>
      </w:r>
    </w:p>
    <w:p w14:paraId="3764CB55" w14:textId="77777777" w:rsidR="00AB2C65" w:rsidRPr="00457882" w:rsidRDefault="00AB2C65" w:rsidP="00AB2C65">
      <w:pPr>
        <w:spacing w:afterLines="50" w:after="156"/>
        <w:rPr>
          <w:b/>
          <w:bCs/>
          <w:sz w:val="24"/>
          <w:szCs w:val="24"/>
        </w:rPr>
      </w:pPr>
      <w:r w:rsidRPr="00457882">
        <w:rPr>
          <w:b/>
          <w:bCs/>
          <w:sz w:val="24"/>
          <w:szCs w:val="24"/>
        </w:rPr>
        <w:t>*Correspondence:</w:t>
      </w:r>
    </w:p>
    <w:p w14:paraId="30D953C5" w14:textId="77777777" w:rsidR="00AB2C65" w:rsidRDefault="00AB2C65" w:rsidP="00AB2C65">
      <w:pPr>
        <w:spacing w:afterLines="50" w:after="156"/>
        <w:rPr>
          <w:sz w:val="24"/>
          <w:szCs w:val="24"/>
        </w:rPr>
      </w:pPr>
      <w:r w:rsidRPr="007479D1">
        <w:rPr>
          <w:sz w:val="24"/>
          <w:szCs w:val="24"/>
        </w:rPr>
        <w:t xml:space="preserve">Ying Xiong </w:t>
      </w:r>
      <w:r>
        <w:rPr>
          <w:sz w:val="24"/>
          <w:szCs w:val="24"/>
        </w:rPr>
        <w:t xml:space="preserve">and </w:t>
      </w:r>
      <w:r w:rsidRPr="007479D1">
        <w:rPr>
          <w:sz w:val="24"/>
          <w:szCs w:val="24"/>
        </w:rPr>
        <w:t>Yong Q. Zhang</w:t>
      </w:r>
      <w:r>
        <w:rPr>
          <w:sz w:val="24"/>
          <w:szCs w:val="24"/>
        </w:rPr>
        <w:t xml:space="preserve"> </w:t>
      </w:r>
    </w:p>
    <w:p w14:paraId="1C6F88E1" w14:textId="77777777" w:rsidR="00AB2C65" w:rsidRPr="002D10E0" w:rsidRDefault="00AB2C65" w:rsidP="00AB2C65">
      <w:pPr>
        <w:spacing w:afterLines="50" w:after="156"/>
        <w:rPr>
          <w:sz w:val="24"/>
          <w:szCs w:val="24"/>
        </w:rPr>
      </w:pPr>
      <w:r>
        <w:rPr>
          <w:sz w:val="24"/>
          <w:szCs w:val="24"/>
        </w:rPr>
        <w:t>ying.xiong@hubu.edu.cn</w:t>
      </w:r>
      <w:r w:rsidRPr="007479D1">
        <w:rPr>
          <w:sz w:val="24"/>
          <w:szCs w:val="24"/>
        </w:rPr>
        <w:t xml:space="preserve"> and yqzhang@genetics.ac.cn</w:t>
      </w:r>
    </w:p>
    <w:bookmarkEnd w:id="0"/>
    <w:p w14:paraId="7DE2F12F" w14:textId="77777777" w:rsidR="00AB2C65" w:rsidRPr="00F81EC3" w:rsidRDefault="00AB2C65" w:rsidP="00AB2C65">
      <w:pPr>
        <w:rPr>
          <w:b/>
          <w:sz w:val="24"/>
          <w:szCs w:val="24"/>
          <w:vertAlign w:val="subscript"/>
        </w:rPr>
      </w:pPr>
      <w:r w:rsidRPr="00F81EC3">
        <w:rPr>
          <w:b/>
          <w:sz w:val="24"/>
          <w:szCs w:val="24"/>
        </w:rPr>
        <w:t>Keywords: social isolation</w:t>
      </w:r>
      <w:r w:rsidRPr="00F81EC3">
        <w:rPr>
          <w:b/>
          <w:sz w:val="24"/>
          <w:szCs w:val="24"/>
          <w:vertAlign w:val="subscript"/>
        </w:rPr>
        <w:t>1</w:t>
      </w:r>
      <w:r w:rsidRPr="00F81EC3">
        <w:rPr>
          <w:b/>
          <w:sz w:val="24"/>
          <w:szCs w:val="24"/>
        </w:rPr>
        <w:t>, dog</w:t>
      </w:r>
      <w:r>
        <w:rPr>
          <w:b/>
          <w:sz w:val="24"/>
          <w:szCs w:val="24"/>
          <w:vertAlign w:val="subscript"/>
        </w:rPr>
        <w:t>2</w:t>
      </w:r>
      <w:r w:rsidRPr="00F81EC3">
        <w:rPr>
          <w:b/>
          <w:sz w:val="24"/>
          <w:szCs w:val="24"/>
        </w:rPr>
        <w:t>, myelin</w:t>
      </w:r>
      <w:r>
        <w:rPr>
          <w:b/>
          <w:sz w:val="24"/>
          <w:szCs w:val="24"/>
          <w:vertAlign w:val="subscript"/>
        </w:rPr>
        <w:t>3</w:t>
      </w:r>
      <w:r w:rsidRPr="00F81EC3">
        <w:rPr>
          <w:b/>
          <w:sz w:val="24"/>
          <w:szCs w:val="24"/>
        </w:rPr>
        <w:t>, oligodendrocyte</w:t>
      </w:r>
      <w:r>
        <w:rPr>
          <w:b/>
          <w:sz w:val="24"/>
          <w:szCs w:val="24"/>
          <w:vertAlign w:val="subscript"/>
        </w:rPr>
        <w:t>4</w:t>
      </w:r>
      <w:r w:rsidRPr="00F81EC3">
        <w:rPr>
          <w:b/>
          <w:sz w:val="24"/>
          <w:szCs w:val="24"/>
        </w:rPr>
        <w:t xml:space="preserve">, </w:t>
      </w:r>
      <w:r w:rsidRPr="00F81EC3">
        <w:rPr>
          <w:rFonts w:hint="eastAsia"/>
          <w:b/>
          <w:sz w:val="24"/>
          <w:szCs w:val="24"/>
        </w:rPr>
        <w:t>p</w:t>
      </w:r>
      <w:r w:rsidRPr="00F81EC3">
        <w:rPr>
          <w:b/>
          <w:sz w:val="24"/>
          <w:szCs w:val="24"/>
        </w:rPr>
        <w:t>arietal cortex</w:t>
      </w:r>
      <w:r>
        <w:rPr>
          <w:b/>
          <w:sz w:val="24"/>
          <w:szCs w:val="24"/>
          <w:vertAlign w:val="subscript"/>
        </w:rPr>
        <w:t>5</w:t>
      </w:r>
      <w:r w:rsidRPr="00F81EC3">
        <w:rPr>
          <w:b/>
          <w:sz w:val="24"/>
          <w:szCs w:val="24"/>
        </w:rPr>
        <w:t xml:space="preserve">, </w:t>
      </w:r>
      <w:r w:rsidRPr="00F81EC3">
        <w:rPr>
          <w:rFonts w:hint="eastAsia"/>
          <w:b/>
          <w:sz w:val="24"/>
          <w:szCs w:val="24"/>
        </w:rPr>
        <w:t>bl</w:t>
      </w:r>
      <w:r w:rsidRPr="00F81EC3">
        <w:rPr>
          <w:b/>
          <w:sz w:val="24"/>
          <w:szCs w:val="24"/>
        </w:rPr>
        <w:t>ood-brain barrier</w:t>
      </w:r>
      <w:r>
        <w:rPr>
          <w:b/>
          <w:sz w:val="24"/>
          <w:szCs w:val="24"/>
          <w:vertAlign w:val="subscript"/>
        </w:rPr>
        <w:t>6</w:t>
      </w:r>
    </w:p>
    <w:p w14:paraId="7DAEF27C" w14:textId="06F52712" w:rsidR="0001596C" w:rsidRPr="00141005" w:rsidRDefault="0001596C" w:rsidP="00141005">
      <w:pPr>
        <w:adjustRightInd w:val="0"/>
        <w:snapToGrid w:val="0"/>
        <w:spacing w:afterLines="100" w:after="312" w:line="360" w:lineRule="auto"/>
        <w:rPr>
          <w:b/>
          <w:sz w:val="28"/>
          <w:szCs w:val="24"/>
        </w:rPr>
      </w:pPr>
    </w:p>
    <w:p w14:paraId="3AB43940" w14:textId="4514A42C" w:rsidR="001C4EE2" w:rsidRDefault="001C4EE2" w:rsidP="00141005">
      <w:pPr>
        <w:rPr>
          <w:b/>
          <w:sz w:val="24"/>
        </w:rPr>
      </w:pPr>
      <w:r>
        <w:rPr>
          <w:rFonts w:hint="eastAsia"/>
          <w:b/>
          <w:sz w:val="24"/>
        </w:rPr>
        <w:lastRenderedPageBreak/>
        <w:t>S</w:t>
      </w:r>
      <w:r>
        <w:rPr>
          <w:b/>
          <w:sz w:val="24"/>
        </w:rPr>
        <w:t>upplementary Figure legends</w:t>
      </w:r>
    </w:p>
    <w:p w14:paraId="43EB0752" w14:textId="77777777" w:rsidR="001C4EE2" w:rsidRDefault="001C4EE2" w:rsidP="00141005">
      <w:pPr>
        <w:rPr>
          <w:b/>
          <w:sz w:val="24"/>
        </w:rPr>
      </w:pPr>
    </w:p>
    <w:p w14:paraId="0BF3AA6C" w14:textId="6CA96C7F" w:rsidR="006674C1" w:rsidRDefault="00AB2C65" w:rsidP="00141005">
      <w:pPr>
        <w:rPr>
          <w:sz w:val="24"/>
        </w:rPr>
      </w:pPr>
      <w:r w:rsidRPr="00A86246">
        <w:rPr>
          <w:b/>
          <w:sz w:val="24"/>
        </w:rPr>
        <w:t>S</w:t>
      </w:r>
      <w:r>
        <w:rPr>
          <w:b/>
          <w:sz w:val="24"/>
        </w:rPr>
        <w:t>upplementary</w:t>
      </w:r>
      <w:r w:rsidRPr="00A86246">
        <w:rPr>
          <w:b/>
          <w:sz w:val="24"/>
        </w:rPr>
        <w:t xml:space="preserve"> </w:t>
      </w:r>
      <w:r w:rsidR="0001596C" w:rsidRPr="00A86246">
        <w:rPr>
          <w:b/>
          <w:sz w:val="24"/>
        </w:rPr>
        <w:t>Figure 1 Experimental design of SI studies in juvenile dogs.</w:t>
      </w:r>
      <w:r w:rsidR="00143D7B" w:rsidRPr="00A86246">
        <w:rPr>
          <w:b/>
          <w:sz w:val="24"/>
        </w:rPr>
        <w:t xml:space="preserve"> </w:t>
      </w:r>
      <w:r w:rsidR="0001596C" w:rsidRPr="00A86246">
        <w:rPr>
          <w:sz w:val="24"/>
        </w:rPr>
        <w:t>Purebred healthy Beagles were obtained from Beijing Marshall Biotechnology Co. Beagle dogs from three different litters were maintained in a natural 12-h light-dark cycle from birth. After weaning at postnatal day 51 (P51), 6 males (weight 2.9 ± 0.3 kg) from three litters (2 from each litter) were reared together in a cage until P60. Then, three males, one from each litter, were housed together in one cage. The other three were housed individually in a quiet location within a building with minimum human activity for one month.</w:t>
      </w:r>
    </w:p>
    <w:p w14:paraId="66D9E4DB" w14:textId="77777777" w:rsidR="00141005" w:rsidRPr="00141005" w:rsidRDefault="00141005" w:rsidP="00141005">
      <w:pPr>
        <w:rPr>
          <w:sz w:val="24"/>
        </w:rPr>
      </w:pPr>
    </w:p>
    <w:p w14:paraId="4D97E6F5" w14:textId="0EEC6B06" w:rsidR="00794D3A" w:rsidRDefault="00AB2C65" w:rsidP="00141005">
      <w:pPr>
        <w:rPr>
          <w:sz w:val="24"/>
        </w:rPr>
      </w:pPr>
      <w:r w:rsidRPr="00A86246">
        <w:rPr>
          <w:b/>
          <w:sz w:val="24"/>
        </w:rPr>
        <w:t>S</w:t>
      </w:r>
      <w:r>
        <w:rPr>
          <w:b/>
          <w:sz w:val="24"/>
        </w:rPr>
        <w:t>upplementary</w:t>
      </w:r>
      <w:r w:rsidRPr="00A86246">
        <w:rPr>
          <w:b/>
          <w:sz w:val="24"/>
        </w:rPr>
        <w:t xml:space="preserve"> Figure</w:t>
      </w:r>
      <w:r>
        <w:rPr>
          <w:b/>
          <w:sz w:val="24"/>
        </w:rPr>
        <w:t xml:space="preserve"> </w:t>
      </w:r>
      <w:r w:rsidR="006674C1">
        <w:rPr>
          <w:b/>
          <w:sz w:val="24"/>
        </w:rPr>
        <w:t>2</w:t>
      </w:r>
      <w:r w:rsidR="00794D3A" w:rsidRPr="00A86246">
        <w:rPr>
          <w:b/>
          <w:sz w:val="24"/>
        </w:rPr>
        <w:t xml:space="preserve"> Significantly more myelin fibers in each bundle in the Par but not the PFC. </w:t>
      </w:r>
      <w:r w:rsidR="00794D3A" w:rsidRPr="00A86246">
        <w:rPr>
          <w:sz w:val="24"/>
        </w:rPr>
        <w:t>The number of myelin bundles in 0.23 mm</w:t>
      </w:r>
      <w:r w:rsidR="00794D3A" w:rsidRPr="00A86246">
        <w:rPr>
          <w:sz w:val="24"/>
          <w:vertAlign w:val="superscript"/>
        </w:rPr>
        <w:t>2</w:t>
      </w:r>
      <w:r w:rsidR="00794D3A" w:rsidRPr="00A86246">
        <w:rPr>
          <w:sz w:val="24"/>
        </w:rPr>
        <w:t xml:space="preserve"> gray matter area of PFC and Par is presented in the right panel.</w:t>
      </w:r>
    </w:p>
    <w:p w14:paraId="1ED27E5A" w14:textId="77777777" w:rsidR="00141005" w:rsidRDefault="00141005" w:rsidP="00141005">
      <w:pPr>
        <w:rPr>
          <w:b/>
          <w:sz w:val="24"/>
        </w:rPr>
      </w:pPr>
    </w:p>
    <w:p w14:paraId="056A7E14" w14:textId="74CBE7ED" w:rsidR="00BE0201" w:rsidRDefault="00AB2C65" w:rsidP="00141005">
      <w:pPr>
        <w:rPr>
          <w:sz w:val="24"/>
        </w:rPr>
      </w:pPr>
      <w:r w:rsidRPr="00A86246">
        <w:rPr>
          <w:b/>
          <w:sz w:val="24"/>
        </w:rPr>
        <w:t>S</w:t>
      </w:r>
      <w:r>
        <w:rPr>
          <w:b/>
          <w:sz w:val="24"/>
        </w:rPr>
        <w:t>upplementary</w:t>
      </w:r>
      <w:r w:rsidRPr="00A86246">
        <w:rPr>
          <w:b/>
          <w:sz w:val="24"/>
        </w:rPr>
        <w:t xml:space="preserve"> Figure</w:t>
      </w:r>
      <w:r>
        <w:rPr>
          <w:b/>
          <w:sz w:val="24"/>
        </w:rPr>
        <w:t xml:space="preserve"> </w:t>
      </w:r>
      <w:r w:rsidR="006674C1">
        <w:rPr>
          <w:b/>
          <w:sz w:val="24"/>
        </w:rPr>
        <w:t>3</w:t>
      </w:r>
      <w:r w:rsidR="00794D3A" w:rsidRPr="00A86246">
        <w:rPr>
          <w:b/>
          <w:sz w:val="24"/>
        </w:rPr>
        <w:t xml:space="preserve"> Altered arrangement of neurons induced by SI in the Par cortex. </w:t>
      </w:r>
      <w:r w:rsidR="00794D3A" w:rsidRPr="00A86246">
        <w:rPr>
          <w:rFonts w:hint="eastAsia"/>
          <w:b/>
          <w:sz w:val="24"/>
        </w:rPr>
        <w:t>(</w:t>
      </w:r>
      <w:r w:rsidR="00794D3A" w:rsidRPr="00A86246">
        <w:rPr>
          <w:b/>
          <w:sz w:val="24"/>
        </w:rPr>
        <w:t xml:space="preserve">A, B) </w:t>
      </w:r>
      <w:proofErr w:type="spellStart"/>
      <w:r w:rsidR="00794D3A" w:rsidRPr="00A86246">
        <w:rPr>
          <w:sz w:val="24"/>
        </w:rPr>
        <w:t>NeuN</w:t>
      </w:r>
      <w:proofErr w:type="spellEnd"/>
      <w:r w:rsidR="00794D3A" w:rsidRPr="00A86246">
        <w:rPr>
          <w:sz w:val="24"/>
        </w:rPr>
        <w:t xml:space="preserve"> staining (green) was used to label mature neurons in the Par gray matter. A’ and B’ are enlarged </w:t>
      </w:r>
      <w:proofErr w:type="spellStart"/>
      <w:r w:rsidR="00794D3A" w:rsidRPr="00A86246">
        <w:rPr>
          <w:sz w:val="24"/>
        </w:rPr>
        <w:t>NeuN</w:t>
      </w:r>
      <w:proofErr w:type="spellEnd"/>
      <w:r w:rsidR="00794D3A" w:rsidRPr="00A86246">
        <w:rPr>
          <w:sz w:val="24"/>
        </w:rPr>
        <w:t xml:space="preserve"> staining images in Layer</w:t>
      </w:r>
      <w:r w:rsidR="00A11162">
        <w:rPr>
          <w:sz w:val="24"/>
        </w:rPr>
        <w:t>s</w:t>
      </w:r>
      <w:r w:rsidR="00794D3A" w:rsidRPr="00A86246">
        <w:rPr>
          <w:sz w:val="24"/>
        </w:rPr>
        <w:t xml:space="preserve"> 5/6 of A and B, respectively, which showed linear arrangement of neurons (indicated by interrupted white lines) after SI.</w:t>
      </w:r>
      <w:r w:rsidR="00A93C46" w:rsidRPr="00A93C46">
        <w:rPr>
          <w:sz w:val="24"/>
        </w:rPr>
        <w:t xml:space="preserve"> </w:t>
      </w:r>
      <w:r w:rsidR="00191515">
        <w:rPr>
          <w:sz w:val="24"/>
        </w:rPr>
        <w:t>(</w:t>
      </w:r>
      <w:r w:rsidR="00191515" w:rsidRPr="006C2E9D">
        <w:rPr>
          <w:b/>
          <w:bCs/>
          <w:sz w:val="24"/>
        </w:rPr>
        <w:t>C</w:t>
      </w:r>
      <w:r w:rsidR="00191515">
        <w:rPr>
          <w:sz w:val="24"/>
        </w:rPr>
        <w:t xml:space="preserve">) Quantification of </w:t>
      </w:r>
      <w:r w:rsidR="00191515" w:rsidRPr="00490959">
        <w:rPr>
          <w:sz w:val="24"/>
        </w:rPr>
        <w:t xml:space="preserve">the number of </w:t>
      </w:r>
      <w:r w:rsidR="00191515">
        <w:rPr>
          <w:sz w:val="24"/>
        </w:rPr>
        <w:t xml:space="preserve">neuronal </w:t>
      </w:r>
      <w:r w:rsidR="00191515" w:rsidRPr="00490959">
        <w:rPr>
          <w:sz w:val="24"/>
        </w:rPr>
        <w:t>clusters as well as the number of neurons per cluster</w:t>
      </w:r>
      <w:r w:rsidR="00191515">
        <w:rPr>
          <w:sz w:val="24"/>
        </w:rPr>
        <w:t xml:space="preserve"> in </w:t>
      </w:r>
      <w:r w:rsidR="00191515" w:rsidRPr="00415B17">
        <w:rPr>
          <w:sz w:val="24"/>
        </w:rPr>
        <w:t>layer</w:t>
      </w:r>
      <w:r w:rsidR="00A11162">
        <w:rPr>
          <w:sz w:val="24"/>
        </w:rPr>
        <w:t>s</w:t>
      </w:r>
      <w:r w:rsidR="00191515" w:rsidRPr="00415B17">
        <w:rPr>
          <w:sz w:val="24"/>
        </w:rPr>
        <w:t xml:space="preserve"> 5/6</w:t>
      </w:r>
      <w:r w:rsidR="00191515">
        <w:rPr>
          <w:sz w:val="24"/>
        </w:rPr>
        <w:t xml:space="preserve"> of the grey matter </w:t>
      </w:r>
      <w:r w:rsidR="00266D66">
        <w:rPr>
          <w:sz w:val="24"/>
        </w:rPr>
        <w:t>per</w:t>
      </w:r>
      <w:r w:rsidR="009E1E9E">
        <w:rPr>
          <w:sz w:val="24"/>
        </w:rPr>
        <w:t xml:space="preserve"> </w:t>
      </w:r>
      <w:r w:rsidR="00191515">
        <w:rPr>
          <w:sz w:val="24"/>
        </w:rPr>
        <w:t>0.23 mm</w:t>
      </w:r>
      <w:r w:rsidR="00191515" w:rsidRPr="003138C9">
        <w:rPr>
          <w:sz w:val="24"/>
          <w:vertAlign w:val="superscript"/>
        </w:rPr>
        <w:t>2</w:t>
      </w:r>
      <w:r w:rsidR="00191515">
        <w:rPr>
          <w:sz w:val="24"/>
        </w:rPr>
        <w:t>. The “neuronal cluster” was defined with three chara</w:t>
      </w:r>
      <w:r w:rsidR="00191515">
        <w:rPr>
          <w:rFonts w:hint="eastAsia"/>
          <w:sz w:val="24"/>
        </w:rPr>
        <w:t>c</w:t>
      </w:r>
      <w:r w:rsidR="00191515">
        <w:rPr>
          <w:sz w:val="24"/>
        </w:rPr>
        <w:t xml:space="preserve">teristics: </w:t>
      </w:r>
      <w:r w:rsidR="00191515" w:rsidRPr="00490959">
        <w:rPr>
          <w:rFonts w:hint="eastAsia"/>
          <w:sz w:val="24"/>
        </w:rPr>
        <w:t xml:space="preserve">linear arrangement of neurons; the number of neurons in line </w:t>
      </w:r>
      <w:r w:rsidR="00191515" w:rsidRPr="00A10A50">
        <w:rPr>
          <w:sz w:val="24"/>
        </w:rPr>
        <w:t xml:space="preserve">≥ </w:t>
      </w:r>
      <w:r w:rsidR="00191515" w:rsidRPr="00490959">
        <w:rPr>
          <w:rFonts w:hint="eastAsia"/>
          <w:sz w:val="24"/>
        </w:rPr>
        <w:t>5; at least one</w:t>
      </w:r>
      <w:r w:rsidR="00191515">
        <w:rPr>
          <w:sz w:val="24"/>
        </w:rPr>
        <w:t xml:space="preserve"> </w:t>
      </w:r>
      <w:r w:rsidR="00191515" w:rsidRPr="00490959">
        <w:rPr>
          <w:rFonts w:hint="eastAsia"/>
          <w:sz w:val="24"/>
        </w:rPr>
        <w:t xml:space="preserve">side of the cluster is empty </w:t>
      </w:r>
      <w:r w:rsidR="00191515">
        <w:rPr>
          <w:sz w:val="24"/>
        </w:rPr>
        <w:t>with</w:t>
      </w:r>
      <w:r w:rsidR="00191515" w:rsidRPr="00490959">
        <w:rPr>
          <w:rFonts w:hint="eastAsia"/>
          <w:sz w:val="24"/>
        </w:rPr>
        <w:t xml:space="preserve"> no </w:t>
      </w:r>
      <w:r w:rsidR="00191515">
        <w:rPr>
          <w:sz w:val="24"/>
        </w:rPr>
        <w:t>presence</w:t>
      </w:r>
      <w:r w:rsidR="00191515" w:rsidRPr="00490959">
        <w:rPr>
          <w:rFonts w:hint="eastAsia"/>
          <w:sz w:val="24"/>
        </w:rPr>
        <w:t xml:space="preserve"> of neurons.</w:t>
      </w:r>
      <w:r w:rsidR="00191515" w:rsidRPr="00A86246">
        <w:rPr>
          <w:sz w:val="24"/>
        </w:rPr>
        <w:t xml:space="preserve"> </w:t>
      </w:r>
      <w:r w:rsidR="00794D3A" w:rsidRPr="00A86246">
        <w:rPr>
          <w:rFonts w:hint="eastAsia"/>
          <w:b/>
          <w:sz w:val="24"/>
        </w:rPr>
        <w:t>(</w:t>
      </w:r>
      <w:r w:rsidR="00490959">
        <w:rPr>
          <w:b/>
          <w:sz w:val="24"/>
        </w:rPr>
        <w:t>D</w:t>
      </w:r>
      <w:r w:rsidR="00794D3A" w:rsidRPr="00A86246">
        <w:rPr>
          <w:b/>
          <w:sz w:val="24"/>
        </w:rPr>
        <w:t>)</w:t>
      </w:r>
      <w:r w:rsidR="00794D3A" w:rsidRPr="00A86246">
        <w:rPr>
          <w:sz w:val="24"/>
        </w:rPr>
        <w:t xml:space="preserve"> </w:t>
      </w:r>
      <w:r w:rsidR="00794D3A" w:rsidRPr="00A86246">
        <w:rPr>
          <w:rFonts w:hint="eastAsia"/>
          <w:sz w:val="24"/>
        </w:rPr>
        <w:t>Bar</w:t>
      </w:r>
      <w:r w:rsidR="00794D3A" w:rsidRPr="00A86246">
        <w:rPr>
          <w:sz w:val="24"/>
        </w:rPr>
        <w:t xml:space="preserve"> plot shows the RNA levels of PCDHB6 in the Par gray matter of control and SI dog brain. </w:t>
      </w:r>
      <w:r w:rsidR="00212CD8">
        <w:rPr>
          <w:sz w:val="24"/>
        </w:rPr>
        <w:t xml:space="preserve">Fold change = 0.42, </w:t>
      </w:r>
      <w:r w:rsidR="00794D3A" w:rsidRPr="00A86246">
        <w:rPr>
          <w:i/>
          <w:sz w:val="24"/>
        </w:rPr>
        <w:t>p</w:t>
      </w:r>
      <w:r w:rsidR="00794D3A" w:rsidRPr="00A86246">
        <w:rPr>
          <w:sz w:val="24"/>
        </w:rPr>
        <w:t xml:space="preserve"> = 0.07.</w:t>
      </w:r>
    </w:p>
    <w:p w14:paraId="14B149DF" w14:textId="77777777" w:rsidR="00141005" w:rsidRPr="00141005" w:rsidRDefault="00141005" w:rsidP="00141005">
      <w:pPr>
        <w:rPr>
          <w:sz w:val="24"/>
        </w:rPr>
      </w:pPr>
    </w:p>
    <w:p w14:paraId="7CA6B845" w14:textId="10C2C178" w:rsidR="00F03B28" w:rsidRDefault="00AB2C65" w:rsidP="00141005">
      <w:pPr>
        <w:rPr>
          <w:sz w:val="24"/>
          <w:szCs w:val="28"/>
        </w:rPr>
      </w:pPr>
      <w:r w:rsidRPr="00A86246">
        <w:rPr>
          <w:b/>
          <w:sz w:val="24"/>
        </w:rPr>
        <w:t>S</w:t>
      </w:r>
      <w:r>
        <w:rPr>
          <w:b/>
          <w:sz w:val="24"/>
        </w:rPr>
        <w:t>upplementary</w:t>
      </w:r>
      <w:r w:rsidRPr="00A86246">
        <w:rPr>
          <w:b/>
          <w:sz w:val="24"/>
        </w:rPr>
        <w:t xml:space="preserve"> Figure</w:t>
      </w:r>
      <w:r>
        <w:rPr>
          <w:b/>
          <w:sz w:val="24"/>
          <w:szCs w:val="28"/>
        </w:rPr>
        <w:t xml:space="preserve"> </w:t>
      </w:r>
      <w:r w:rsidR="006674C1">
        <w:rPr>
          <w:b/>
          <w:sz w:val="24"/>
          <w:szCs w:val="28"/>
        </w:rPr>
        <w:t>4</w:t>
      </w:r>
      <w:r w:rsidR="00BE0201" w:rsidRPr="00A86246">
        <w:rPr>
          <w:b/>
          <w:sz w:val="24"/>
          <w:szCs w:val="28"/>
        </w:rPr>
        <w:t xml:space="preserve"> Statistics of FA, AD, MD, and RD values of ROIs in the PFC and Par between SI and control groups. </w:t>
      </w:r>
      <w:r w:rsidR="00BE0201" w:rsidRPr="00A86246">
        <w:rPr>
          <w:sz w:val="24"/>
          <w:szCs w:val="28"/>
        </w:rPr>
        <w:t xml:space="preserve">The left </w:t>
      </w:r>
      <w:r w:rsidR="00BE0201" w:rsidRPr="00A86246">
        <w:rPr>
          <w:rFonts w:hint="eastAsia"/>
          <w:sz w:val="24"/>
          <w:szCs w:val="28"/>
        </w:rPr>
        <w:t>panel</w:t>
      </w:r>
      <w:r w:rsidR="00BE0201" w:rsidRPr="00A86246">
        <w:rPr>
          <w:sz w:val="24"/>
          <w:szCs w:val="28"/>
        </w:rPr>
        <w:t xml:space="preserve"> shows the ROIs of the PFC and Par being quantified. The </w:t>
      </w:r>
      <w:r w:rsidR="00BE0201" w:rsidRPr="00A86246">
        <w:rPr>
          <w:i/>
          <w:sz w:val="24"/>
          <w:szCs w:val="28"/>
        </w:rPr>
        <w:t>t</w:t>
      </w:r>
      <w:r w:rsidR="00BE0201" w:rsidRPr="00A86246">
        <w:rPr>
          <w:sz w:val="24"/>
          <w:szCs w:val="28"/>
        </w:rPr>
        <w:t xml:space="preserve"> values were calculated by unpaired </w:t>
      </w:r>
      <w:r w:rsidR="00BE0201" w:rsidRPr="00A86246">
        <w:rPr>
          <w:i/>
          <w:sz w:val="24"/>
          <w:szCs w:val="28"/>
        </w:rPr>
        <w:t>t</w:t>
      </w:r>
      <w:r w:rsidR="00BE0201" w:rsidRPr="00A86246">
        <w:rPr>
          <w:sz w:val="24"/>
          <w:szCs w:val="28"/>
        </w:rPr>
        <w:t>-test of FA, AD, MD, and RD maps from the two groups.</w:t>
      </w:r>
    </w:p>
    <w:p w14:paraId="1A84E014" w14:textId="77777777" w:rsidR="00141005" w:rsidRDefault="00141005" w:rsidP="00141005">
      <w:pPr>
        <w:rPr>
          <w:sz w:val="24"/>
        </w:rPr>
      </w:pPr>
    </w:p>
    <w:p w14:paraId="4D6C3F67" w14:textId="0D251138" w:rsidR="00141005" w:rsidRDefault="00AB2C65" w:rsidP="00141005">
      <w:pPr>
        <w:rPr>
          <w:sz w:val="24"/>
        </w:rPr>
      </w:pPr>
      <w:r w:rsidRPr="00A86246">
        <w:rPr>
          <w:b/>
          <w:sz w:val="24"/>
        </w:rPr>
        <w:t>S</w:t>
      </w:r>
      <w:r>
        <w:rPr>
          <w:b/>
          <w:sz w:val="24"/>
        </w:rPr>
        <w:t>upplementary</w:t>
      </w:r>
      <w:r w:rsidRPr="00A86246">
        <w:rPr>
          <w:b/>
          <w:sz w:val="24"/>
        </w:rPr>
        <w:t xml:space="preserve"> Figure</w:t>
      </w:r>
      <w:r>
        <w:rPr>
          <w:b/>
          <w:sz w:val="24"/>
        </w:rPr>
        <w:t xml:space="preserve"> </w:t>
      </w:r>
      <w:r w:rsidR="00166201">
        <w:rPr>
          <w:b/>
          <w:sz w:val="24"/>
        </w:rPr>
        <w:t>5</w:t>
      </w:r>
      <w:r w:rsidR="00166201" w:rsidRPr="00A86246">
        <w:rPr>
          <w:b/>
          <w:sz w:val="24"/>
        </w:rPr>
        <w:t xml:space="preserve"> </w:t>
      </w:r>
      <w:r w:rsidR="00166201" w:rsidRPr="00A86246">
        <w:rPr>
          <w:rFonts w:hint="eastAsia"/>
          <w:b/>
          <w:sz w:val="24"/>
        </w:rPr>
        <w:t>S</w:t>
      </w:r>
      <w:r w:rsidR="00166201" w:rsidRPr="00A86246">
        <w:rPr>
          <w:b/>
          <w:sz w:val="24"/>
        </w:rPr>
        <w:t>I-</w:t>
      </w:r>
      <w:r w:rsidR="00166201" w:rsidRPr="00A86246">
        <w:rPr>
          <w:rFonts w:hint="eastAsia"/>
          <w:b/>
          <w:sz w:val="24"/>
        </w:rPr>
        <w:t>affected</w:t>
      </w:r>
      <w:r w:rsidR="00166201" w:rsidRPr="00A86246">
        <w:rPr>
          <w:b/>
          <w:sz w:val="24"/>
        </w:rPr>
        <w:t xml:space="preserve"> </w:t>
      </w:r>
      <w:r w:rsidR="00166201" w:rsidRPr="00A86246">
        <w:rPr>
          <w:rFonts w:hint="eastAsia"/>
          <w:b/>
          <w:sz w:val="24"/>
        </w:rPr>
        <w:t>genes</w:t>
      </w:r>
      <w:r w:rsidR="00166201" w:rsidRPr="00A86246">
        <w:rPr>
          <w:b/>
          <w:sz w:val="24"/>
        </w:rPr>
        <w:t xml:space="preserve"> </w:t>
      </w:r>
      <w:r w:rsidR="00166201" w:rsidRPr="00A86246">
        <w:rPr>
          <w:rFonts w:hint="eastAsia"/>
          <w:b/>
          <w:sz w:val="24"/>
        </w:rPr>
        <w:t>a</w:t>
      </w:r>
      <w:r w:rsidR="00166201" w:rsidRPr="00A86246">
        <w:rPr>
          <w:b/>
          <w:sz w:val="24"/>
        </w:rPr>
        <w:t>nd markers of OL lineages in Par white matter.</w:t>
      </w:r>
      <w:r w:rsidR="00166201" w:rsidRPr="00A86246">
        <w:rPr>
          <w:sz w:val="24"/>
        </w:rPr>
        <w:t xml:space="preserve"> Volcano plots of differentially expressed genes in the white matter of Par after SI. The cutoff values were set at FC &gt; 1.5 or FC &lt; 0.67 and </w:t>
      </w:r>
      <w:r w:rsidR="00166201" w:rsidRPr="00A86246">
        <w:rPr>
          <w:i/>
          <w:sz w:val="24"/>
        </w:rPr>
        <w:t>p</w:t>
      </w:r>
      <w:r w:rsidR="00166201" w:rsidRPr="00A86246">
        <w:rPr>
          <w:sz w:val="24"/>
        </w:rPr>
        <w:t xml:space="preserve"> &lt; 0.05. Signiﬁcantly changed genes are highlighted in red (up-regulated) or green (down-regulated).</w:t>
      </w:r>
    </w:p>
    <w:p w14:paraId="62124A36" w14:textId="77777777" w:rsidR="00141005" w:rsidRDefault="00141005" w:rsidP="00141005">
      <w:pPr>
        <w:rPr>
          <w:sz w:val="24"/>
        </w:rPr>
      </w:pPr>
    </w:p>
    <w:p w14:paraId="4E86A5FD" w14:textId="6F7743AD" w:rsidR="00C05E73" w:rsidRPr="00D44E71" w:rsidRDefault="00AB2C65" w:rsidP="00141005">
      <w:pPr>
        <w:rPr>
          <w:sz w:val="24"/>
          <w:szCs w:val="28"/>
        </w:rPr>
      </w:pPr>
      <w:r w:rsidRPr="00A86246">
        <w:rPr>
          <w:b/>
          <w:sz w:val="24"/>
        </w:rPr>
        <w:t>S</w:t>
      </w:r>
      <w:r>
        <w:rPr>
          <w:b/>
          <w:sz w:val="24"/>
        </w:rPr>
        <w:t>upplementary</w:t>
      </w:r>
      <w:r w:rsidRPr="00A86246">
        <w:rPr>
          <w:b/>
          <w:sz w:val="24"/>
        </w:rPr>
        <w:t xml:space="preserve"> Figure</w:t>
      </w:r>
      <w:r>
        <w:rPr>
          <w:b/>
          <w:sz w:val="24"/>
          <w:szCs w:val="28"/>
        </w:rPr>
        <w:t xml:space="preserve"> </w:t>
      </w:r>
      <w:r w:rsidR="006573B4">
        <w:rPr>
          <w:b/>
          <w:sz w:val="24"/>
          <w:szCs w:val="28"/>
        </w:rPr>
        <w:t>6</w:t>
      </w:r>
      <w:r w:rsidR="006573B4" w:rsidRPr="00A86246">
        <w:rPr>
          <w:b/>
          <w:sz w:val="24"/>
          <w:szCs w:val="28"/>
        </w:rPr>
        <w:t xml:space="preserve"> </w:t>
      </w:r>
      <w:r w:rsidR="0001596C" w:rsidRPr="00A86246">
        <w:rPr>
          <w:b/>
          <w:sz w:val="24"/>
          <w:szCs w:val="28"/>
        </w:rPr>
        <w:t>Social isolation of juvenil</w:t>
      </w:r>
      <w:r w:rsidR="00944476">
        <w:rPr>
          <w:b/>
          <w:sz w:val="24"/>
          <w:szCs w:val="28"/>
        </w:rPr>
        <w:t>e dogs leads to disrupted blood</w:t>
      </w:r>
      <w:r w:rsidR="006E4708" w:rsidRPr="00B758B7">
        <w:rPr>
          <w:b/>
          <w:sz w:val="24"/>
          <w:szCs w:val="24"/>
        </w:rPr>
        <w:t>–</w:t>
      </w:r>
      <w:r w:rsidR="0001596C" w:rsidRPr="00A86246">
        <w:rPr>
          <w:b/>
          <w:sz w:val="24"/>
          <w:szCs w:val="28"/>
        </w:rPr>
        <w:t>brain barrier in the Par.</w:t>
      </w:r>
      <w:r w:rsidR="00143D7B" w:rsidRPr="00A86246">
        <w:rPr>
          <w:b/>
          <w:sz w:val="24"/>
          <w:szCs w:val="28"/>
        </w:rPr>
        <w:t xml:space="preserve"> </w:t>
      </w:r>
      <w:r w:rsidR="0001596C" w:rsidRPr="00A86246">
        <w:rPr>
          <w:sz w:val="24"/>
          <w:szCs w:val="28"/>
        </w:rPr>
        <w:t>(</w:t>
      </w:r>
      <w:r w:rsidR="0001596C" w:rsidRPr="00A86246">
        <w:rPr>
          <w:b/>
          <w:sz w:val="24"/>
          <w:szCs w:val="28"/>
        </w:rPr>
        <w:t>A, C, E, G</w:t>
      </w:r>
      <w:r w:rsidR="0001596C" w:rsidRPr="00A86246">
        <w:rPr>
          <w:sz w:val="24"/>
          <w:szCs w:val="28"/>
        </w:rPr>
        <w:t xml:space="preserve">) Double staining of AQP4 (green) and GFAP, Laminin, </w:t>
      </w:r>
      <w:proofErr w:type="spellStart"/>
      <w:r w:rsidR="0001596C" w:rsidRPr="00A86246">
        <w:rPr>
          <w:sz w:val="24"/>
          <w:szCs w:val="28"/>
        </w:rPr>
        <w:t>Occludin</w:t>
      </w:r>
      <w:proofErr w:type="spellEnd"/>
      <w:r w:rsidR="0001596C" w:rsidRPr="00A86246">
        <w:rPr>
          <w:sz w:val="24"/>
          <w:szCs w:val="28"/>
        </w:rPr>
        <w:t xml:space="preserve">, or Claudin1 in the Par of socially isolated (SI) and group-housed (Ctrl) dogs. Scale bar, 100 </w:t>
      </w:r>
      <w:proofErr w:type="spellStart"/>
      <w:r w:rsidR="0001596C" w:rsidRPr="00A86246">
        <w:rPr>
          <w:sz w:val="24"/>
          <w:szCs w:val="28"/>
        </w:rPr>
        <w:t>μm</w:t>
      </w:r>
      <w:proofErr w:type="spellEnd"/>
      <w:r w:rsidR="0001596C" w:rsidRPr="00A86246">
        <w:rPr>
          <w:sz w:val="24"/>
          <w:szCs w:val="28"/>
        </w:rPr>
        <w:t>. (</w:t>
      </w:r>
      <w:r w:rsidR="0001596C" w:rsidRPr="00A86246">
        <w:rPr>
          <w:b/>
          <w:sz w:val="24"/>
          <w:szCs w:val="28"/>
        </w:rPr>
        <w:t>B, D, F, H</w:t>
      </w:r>
      <w:r w:rsidR="0001596C" w:rsidRPr="00A86246">
        <w:rPr>
          <w:sz w:val="24"/>
          <w:szCs w:val="28"/>
        </w:rPr>
        <w:t>) Quantifications of the relative staining area of AQP4/GFAP, AQP4/laminin, AQP4/</w:t>
      </w:r>
      <w:proofErr w:type="spellStart"/>
      <w:r w:rsidR="0001596C" w:rsidRPr="00A86246">
        <w:rPr>
          <w:sz w:val="24"/>
          <w:szCs w:val="28"/>
        </w:rPr>
        <w:t>occludin</w:t>
      </w:r>
      <w:proofErr w:type="spellEnd"/>
      <w:r w:rsidR="0001596C" w:rsidRPr="00A86246">
        <w:rPr>
          <w:sz w:val="24"/>
          <w:szCs w:val="28"/>
        </w:rPr>
        <w:t xml:space="preserve">, AQP4/Claudin1, and the mean intensity of AQP4, GFAP, Laminin, </w:t>
      </w:r>
      <w:proofErr w:type="spellStart"/>
      <w:r w:rsidR="0001596C" w:rsidRPr="00A86246">
        <w:rPr>
          <w:sz w:val="24"/>
          <w:szCs w:val="28"/>
        </w:rPr>
        <w:t>Occludin</w:t>
      </w:r>
      <w:proofErr w:type="spellEnd"/>
      <w:r w:rsidR="0001596C" w:rsidRPr="00A86246">
        <w:rPr>
          <w:sz w:val="24"/>
          <w:szCs w:val="28"/>
        </w:rPr>
        <w:t xml:space="preserve">, and Claudin1 in the control and SI groups. </w:t>
      </w:r>
    </w:p>
    <w:p w14:paraId="2B80565D" w14:textId="77777777" w:rsidR="00C031D4" w:rsidRDefault="00C031D4" w:rsidP="00AB2C65">
      <w:pPr>
        <w:spacing w:after="240"/>
        <w:ind w:right="-424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br w:type="page"/>
      </w:r>
    </w:p>
    <w:p w14:paraId="4C84476F" w14:textId="3D4B9D2C" w:rsidR="0001596C" w:rsidRPr="001A7FDD" w:rsidRDefault="00AB2C65" w:rsidP="00AB2C65">
      <w:pPr>
        <w:spacing w:after="240"/>
        <w:ind w:right="-424"/>
        <w:rPr>
          <w:bCs/>
          <w:sz w:val="24"/>
          <w:szCs w:val="28"/>
        </w:rPr>
      </w:pPr>
      <w:r>
        <w:rPr>
          <w:b/>
          <w:bCs/>
          <w:sz w:val="24"/>
          <w:szCs w:val="28"/>
        </w:rPr>
        <w:lastRenderedPageBreak/>
        <w:t xml:space="preserve">Supplementary </w:t>
      </w:r>
      <w:r w:rsidR="0001596C" w:rsidRPr="001A7FDD">
        <w:rPr>
          <w:rFonts w:hint="eastAsia"/>
          <w:b/>
          <w:bCs/>
          <w:sz w:val="24"/>
          <w:szCs w:val="28"/>
        </w:rPr>
        <w:t xml:space="preserve">Table </w:t>
      </w:r>
      <w:r w:rsidR="0001596C">
        <w:rPr>
          <w:b/>
          <w:bCs/>
          <w:sz w:val="24"/>
          <w:szCs w:val="28"/>
        </w:rPr>
        <w:t>2</w:t>
      </w:r>
      <w:r w:rsidR="0001596C" w:rsidRPr="001A7FDD">
        <w:rPr>
          <w:rFonts w:hint="eastAsia"/>
          <w:b/>
          <w:bCs/>
          <w:sz w:val="24"/>
          <w:szCs w:val="28"/>
        </w:rPr>
        <w:t>.</w:t>
      </w:r>
      <w:r w:rsidR="0001596C" w:rsidRPr="001A7FDD">
        <w:rPr>
          <w:rFonts w:hint="eastAsia"/>
          <w:bCs/>
          <w:sz w:val="24"/>
          <w:szCs w:val="28"/>
        </w:rPr>
        <w:t xml:space="preserve"> </w:t>
      </w:r>
      <w:r w:rsidR="0001596C" w:rsidRPr="001A7FDD">
        <w:rPr>
          <w:b/>
          <w:bCs/>
          <w:sz w:val="24"/>
          <w:szCs w:val="28"/>
        </w:rPr>
        <w:t xml:space="preserve">DEGs </w:t>
      </w:r>
      <w:r w:rsidR="0001596C" w:rsidRPr="001A7FDD">
        <w:rPr>
          <w:rFonts w:hint="eastAsia"/>
          <w:b/>
          <w:bCs/>
          <w:sz w:val="24"/>
          <w:szCs w:val="28"/>
        </w:rPr>
        <w:t>confirmed by</w:t>
      </w:r>
      <w:r w:rsidR="0001596C" w:rsidRPr="001A7FDD">
        <w:rPr>
          <w:b/>
          <w:bCs/>
          <w:sz w:val="24"/>
          <w:szCs w:val="28"/>
        </w:rPr>
        <w:t xml:space="preserve"> </w:t>
      </w:r>
      <w:proofErr w:type="spellStart"/>
      <w:r w:rsidR="0001596C" w:rsidRPr="001A7FDD">
        <w:rPr>
          <w:rFonts w:hint="eastAsia"/>
          <w:b/>
          <w:bCs/>
          <w:sz w:val="24"/>
          <w:szCs w:val="28"/>
        </w:rPr>
        <w:t>qRT</w:t>
      </w:r>
      <w:proofErr w:type="spellEnd"/>
      <w:r w:rsidR="0001596C" w:rsidRPr="001A7FDD">
        <w:rPr>
          <w:rFonts w:hint="eastAsia"/>
          <w:b/>
          <w:bCs/>
          <w:sz w:val="24"/>
          <w:szCs w:val="28"/>
        </w:rPr>
        <w:t>-PCR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8"/>
        <w:gridCol w:w="6939"/>
      </w:tblGrid>
      <w:tr w:rsidR="0001596C" w:rsidRPr="002F6859" w14:paraId="01663945" w14:textId="77777777" w:rsidTr="003968D1">
        <w:trPr>
          <w:cantSplit/>
          <w:trHeight w:val="459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B558B3" w14:textId="77777777" w:rsidR="0001596C" w:rsidRPr="004951BE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Gene</w:t>
            </w:r>
          </w:p>
        </w:tc>
        <w:tc>
          <w:tcPr>
            <w:tcW w:w="69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1889AC" w14:textId="77777777" w:rsidR="0001596C" w:rsidRPr="002F6859" w:rsidRDefault="0001596C" w:rsidP="00AB2C65">
            <w:pPr>
              <w:ind w:right="-424"/>
              <w:jc w:val="center"/>
              <w:rPr>
                <w:bCs/>
                <w:sz w:val="28"/>
                <w:szCs w:val="28"/>
              </w:rPr>
            </w:pPr>
            <w:r>
              <w:rPr>
                <w:bCs/>
                <w:sz w:val="22"/>
                <w:szCs w:val="28"/>
              </w:rPr>
              <w:t>Full names</w:t>
            </w:r>
          </w:p>
        </w:tc>
      </w:tr>
      <w:tr w:rsidR="0001596C" w:rsidRPr="002F6859" w14:paraId="3076E276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AFBEDE" w14:textId="77777777" w:rsidR="0001596C" w:rsidRPr="00B7082E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ECSIT</w:t>
            </w:r>
          </w:p>
        </w:tc>
        <w:tc>
          <w:tcPr>
            <w:tcW w:w="693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3A2A54" w14:textId="77777777" w:rsidR="0001596C" w:rsidRPr="00B7082E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CB4651">
              <w:rPr>
                <w:bCs/>
                <w:sz w:val="22"/>
                <w:szCs w:val="28"/>
              </w:rPr>
              <w:t>evolutionarily conserved signaling intermediate in Toll</w:t>
            </w:r>
            <w:r>
              <w:rPr>
                <w:bCs/>
                <w:sz w:val="22"/>
                <w:szCs w:val="28"/>
              </w:rPr>
              <w:t xml:space="preserve"> </w:t>
            </w:r>
            <w:r w:rsidRPr="00CB4651">
              <w:rPr>
                <w:bCs/>
                <w:sz w:val="22"/>
                <w:szCs w:val="28"/>
              </w:rPr>
              <w:t>pathways</w:t>
            </w:r>
          </w:p>
        </w:tc>
      </w:tr>
      <w:tr w:rsidR="0001596C" w:rsidRPr="002F6859" w14:paraId="7C7E5B71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8BC7" w14:textId="77777777" w:rsidR="0001596C" w:rsidRPr="00B7082E" w:rsidRDefault="0001596C" w:rsidP="00AB2C65">
            <w:pPr>
              <w:ind w:right="-424"/>
              <w:jc w:val="left"/>
              <w:rPr>
                <w:bCs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ADORA2A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2FF" w14:textId="77777777" w:rsidR="0001596C" w:rsidRPr="00B7082E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CB4651">
              <w:rPr>
                <w:bCs/>
                <w:sz w:val="22"/>
                <w:szCs w:val="28"/>
              </w:rPr>
              <w:t>adenosine receptor A2a</w:t>
            </w:r>
          </w:p>
        </w:tc>
      </w:tr>
      <w:tr w:rsidR="0001596C" w:rsidRPr="002F6859" w14:paraId="781148F0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F317" w14:textId="77777777" w:rsidR="0001596C" w:rsidRPr="00B7082E" w:rsidRDefault="0001596C" w:rsidP="00AB2C65">
            <w:pPr>
              <w:ind w:right="-424"/>
              <w:jc w:val="left"/>
              <w:rPr>
                <w:bCs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PTP4A2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88B4" w14:textId="77777777" w:rsidR="0001596C" w:rsidRPr="00B7082E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CB4651">
              <w:rPr>
                <w:bCs/>
                <w:sz w:val="22"/>
                <w:szCs w:val="28"/>
              </w:rPr>
              <w:t>protein tyrosine phosphatase 4A2</w:t>
            </w:r>
          </w:p>
        </w:tc>
      </w:tr>
      <w:tr w:rsidR="0001596C" w:rsidRPr="002F6859" w14:paraId="15FAB0BB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2070" w14:textId="77777777" w:rsidR="0001596C" w:rsidRPr="00B7082E" w:rsidRDefault="0001596C" w:rsidP="00AB2C65">
            <w:pPr>
              <w:ind w:right="-424"/>
              <w:jc w:val="left"/>
              <w:rPr>
                <w:bCs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ARNT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4F45" w14:textId="77777777" w:rsidR="0001596C" w:rsidRPr="003654E9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CB4651">
              <w:rPr>
                <w:bCs/>
                <w:sz w:val="22"/>
                <w:szCs w:val="28"/>
              </w:rPr>
              <w:t>aryl hydrocarbon receptor nuclear translocator</w:t>
            </w:r>
          </w:p>
        </w:tc>
      </w:tr>
      <w:tr w:rsidR="0001596C" w:rsidRPr="002F6859" w14:paraId="337830C1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C549" w14:textId="77777777" w:rsidR="0001596C" w:rsidRPr="00B7082E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MYO5A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4E36" w14:textId="77777777" w:rsidR="0001596C" w:rsidRPr="003654E9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6D25FF">
              <w:rPr>
                <w:bCs/>
                <w:sz w:val="22"/>
                <w:szCs w:val="28"/>
              </w:rPr>
              <w:t>myosin VA</w:t>
            </w:r>
          </w:p>
        </w:tc>
      </w:tr>
      <w:tr w:rsidR="0001596C" w:rsidRPr="002F6859" w14:paraId="49761B72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32C5D" w14:textId="77777777" w:rsidR="0001596C" w:rsidRPr="00B7082E" w:rsidRDefault="0001596C" w:rsidP="00AB2C65">
            <w:pPr>
              <w:ind w:right="-424"/>
              <w:jc w:val="left"/>
              <w:rPr>
                <w:bCs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DUSP19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B3DE" w14:textId="77777777" w:rsidR="0001596C" w:rsidRPr="003654E9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CB4651">
              <w:rPr>
                <w:bCs/>
                <w:sz w:val="22"/>
                <w:szCs w:val="28"/>
              </w:rPr>
              <w:t>dual specificity phosphatase 19</w:t>
            </w:r>
          </w:p>
        </w:tc>
      </w:tr>
      <w:tr w:rsidR="0001596C" w:rsidRPr="002F6859" w14:paraId="1ADAA3E0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CF69" w14:textId="77777777" w:rsidR="0001596C" w:rsidRPr="00B7082E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LRRC3B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CD7AB" w14:textId="77777777" w:rsidR="0001596C" w:rsidRPr="003654E9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CB4651">
              <w:rPr>
                <w:bCs/>
                <w:sz w:val="22"/>
                <w:szCs w:val="28"/>
              </w:rPr>
              <w:t>leucine rich repeat containing 3B</w:t>
            </w:r>
          </w:p>
        </w:tc>
      </w:tr>
      <w:tr w:rsidR="0001596C" w:rsidRPr="002F6859" w14:paraId="5C738089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D7974" w14:textId="77777777" w:rsidR="0001596C" w:rsidRPr="00B7082E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bCs/>
                <w:i/>
                <w:sz w:val="22"/>
                <w:szCs w:val="28"/>
              </w:rPr>
              <w:t>B3GALT6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3001" w14:textId="77777777" w:rsidR="0001596C" w:rsidRPr="003654E9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CB4651">
              <w:rPr>
                <w:bCs/>
                <w:sz w:val="22"/>
                <w:szCs w:val="28"/>
              </w:rPr>
              <w:t>beta-1,3-galactosyltransferase 6</w:t>
            </w:r>
          </w:p>
        </w:tc>
      </w:tr>
      <w:tr w:rsidR="0001596C" w:rsidRPr="002F6859" w14:paraId="7C35C2B5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F071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CNTN2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15BD" w14:textId="77777777" w:rsidR="0001596C" w:rsidRPr="003654E9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proofErr w:type="spellStart"/>
            <w:r w:rsidRPr="00CB4651">
              <w:rPr>
                <w:bCs/>
                <w:sz w:val="22"/>
                <w:szCs w:val="28"/>
              </w:rPr>
              <w:t>contactin</w:t>
            </w:r>
            <w:proofErr w:type="spellEnd"/>
            <w:r w:rsidRPr="00CB4651">
              <w:rPr>
                <w:bCs/>
                <w:sz w:val="22"/>
                <w:szCs w:val="28"/>
              </w:rPr>
              <w:t xml:space="preserve"> 2</w:t>
            </w:r>
          </w:p>
        </w:tc>
      </w:tr>
      <w:tr w:rsidR="0001596C" w:rsidRPr="002F6859" w14:paraId="515EE1A4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B8BCC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MOBP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D644" w14:textId="77777777" w:rsidR="0001596C" w:rsidRPr="003654E9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822038">
              <w:rPr>
                <w:bCs/>
                <w:sz w:val="22"/>
                <w:szCs w:val="28"/>
              </w:rPr>
              <w:t>myelin associated oligodendrocyte basic protein</w:t>
            </w:r>
          </w:p>
        </w:tc>
      </w:tr>
      <w:tr w:rsidR="0001596C" w:rsidRPr="002F6859" w14:paraId="1921B23F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42D8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AQP4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3262" w14:textId="77777777" w:rsidR="0001596C" w:rsidRPr="00822038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5D1DCE">
              <w:rPr>
                <w:bCs/>
                <w:sz w:val="22"/>
                <w:szCs w:val="28"/>
              </w:rPr>
              <w:t>aquaporin 4</w:t>
            </w:r>
          </w:p>
        </w:tc>
      </w:tr>
      <w:tr w:rsidR="0001596C" w:rsidRPr="002F6859" w14:paraId="25640191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C9CB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COX7A2L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3F59" w14:textId="77777777" w:rsidR="0001596C" w:rsidRPr="00822038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5D1DCE">
              <w:rPr>
                <w:bCs/>
                <w:sz w:val="22"/>
                <w:szCs w:val="28"/>
              </w:rPr>
              <w:t>cytochrome c oxidase subunit 7A2 like</w:t>
            </w:r>
          </w:p>
        </w:tc>
      </w:tr>
      <w:tr w:rsidR="0001596C" w:rsidRPr="002F6859" w14:paraId="16525BD0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CCF0D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EGFR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E21E" w14:textId="77777777" w:rsidR="0001596C" w:rsidRPr="00822038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5D1DCE">
              <w:rPr>
                <w:bCs/>
                <w:sz w:val="22"/>
                <w:szCs w:val="28"/>
              </w:rPr>
              <w:t>epidermal growth factor receptor</w:t>
            </w:r>
          </w:p>
        </w:tc>
      </w:tr>
      <w:tr w:rsidR="0001596C" w:rsidRPr="002F6859" w14:paraId="2F6EBBB1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8F5E8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ErbB3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B0BB" w14:textId="77777777" w:rsidR="0001596C" w:rsidRPr="00822038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5D1DCE">
              <w:rPr>
                <w:bCs/>
                <w:sz w:val="22"/>
                <w:szCs w:val="28"/>
              </w:rPr>
              <w:t>erb-b2 receptor tyrosine kinase 3</w:t>
            </w:r>
          </w:p>
        </w:tc>
      </w:tr>
      <w:tr w:rsidR="0001596C" w:rsidRPr="002F6859" w14:paraId="69F80420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35343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NDUFA12</w:t>
            </w:r>
          </w:p>
        </w:tc>
        <w:tc>
          <w:tcPr>
            <w:tcW w:w="69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E02A3" w14:textId="77777777" w:rsidR="0001596C" w:rsidRPr="00822038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proofErr w:type="spellStart"/>
            <w:r w:rsidRPr="005D1DCE">
              <w:rPr>
                <w:bCs/>
                <w:sz w:val="22"/>
                <w:szCs w:val="28"/>
              </w:rPr>
              <w:t>NADH:ubiquinone</w:t>
            </w:r>
            <w:proofErr w:type="spellEnd"/>
            <w:r w:rsidRPr="005D1DCE">
              <w:rPr>
                <w:bCs/>
                <w:sz w:val="22"/>
                <w:szCs w:val="28"/>
              </w:rPr>
              <w:t xml:space="preserve"> oxidoreductase subunit A12</w:t>
            </w:r>
          </w:p>
        </w:tc>
      </w:tr>
      <w:tr w:rsidR="0001596C" w:rsidRPr="002F6859" w14:paraId="369B0930" w14:textId="77777777" w:rsidTr="003968D1">
        <w:trPr>
          <w:cantSplit/>
          <w:trHeight w:val="459"/>
          <w:jc w:val="center"/>
        </w:trPr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C32274" w14:textId="77777777" w:rsidR="0001596C" w:rsidRDefault="0001596C" w:rsidP="00AB2C65">
            <w:pPr>
              <w:ind w:right="-424"/>
              <w:jc w:val="left"/>
              <w:rPr>
                <w:bCs/>
                <w:i/>
                <w:sz w:val="22"/>
                <w:szCs w:val="28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UQCRH</w:t>
            </w:r>
          </w:p>
        </w:tc>
        <w:tc>
          <w:tcPr>
            <w:tcW w:w="693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0DAC62" w14:textId="77777777" w:rsidR="0001596C" w:rsidRPr="00822038" w:rsidRDefault="0001596C" w:rsidP="00AB2C65">
            <w:pPr>
              <w:ind w:right="-424"/>
              <w:rPr>
                <w:bCs/>
                <w:sz w:val="22"/>
                <w:szCs w:val="28"/>
              </w:rPr>
            </w:pPr>
            <w:r w:rsidRPr="005D1DCE">
              <w:rPr>
                <w:bCs/>
                <w:sz w:val="22"/>
                <w:szCs w:val="28"/>
              </w:rPr>
              <w:t>ubiquinol-cytochrome c reductase hinge protein</w:t>
            </w:r>
          </w:p>
        </w:tc>
      </w:tr>
    </w:tbl>
    <w:p w14:paraId="50BA81F8" w14:textId="4EFBC026" w:rsidR="0001596C" w:rsidRPr="0010793E" w:rsidRDefault="0001596C" w:rsidP="00AB2C65">
      <w:pPr>
        <w:ind w:right="-58"/>
        <w:rPr>
          <w:bCs/>
          <w:sz w:val="24"/>
          <w:szCs w:val="24"/>
        </w:rPr>
      </w:pPr>
      <w:r w:rsidRPr="001A7FDD">
        <w:rPr>
          <w:bCs/>
          <w:sz w:val="24"/>
          <w:szCs w:val="24"/>
        </w:rPr>
        <w:t xml:space="preserve">Note: </w:t>
      </w:r>
      <w:r w:rsidRPr="006D25FF">
        <w:rPr>
          <w:bCs/>
          <w:i/>
          <w:sz w:val="24"/>
          <w:szCs w:val="24"/>
        </w:rPr>
        <w:t>ECSIT</w:t>
      </w:r>
      <w:r>
        <w:rPr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PTP4A2</w:t>
      </w:r>
      <w:r>
        <w:rPr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ADORA2A</w:t>
      </w:r>
      <w:r>
        <w:rPr>
          <w:bCs/>
          <w:sz w:val="24"/>
          <w:szCs w:val="24"/>
        </w:rPr>
        <w:t xml:space="preserve">, and </w:t>
      </w:r>
      <w:r w:rsidRPr="006D25FF">
        <w:rPr>
          <w:bCs/>
          <w:i/>
          <w:sz w:val="24"/>
          <w:szCs w:val="24"/>
        </w:rPr>
        <w:t>ARNT</w:t>
      </w:r>
      <w:r>
        <w:rPr>
          <w:bCs/>
          <w:sz w:val="24"/>
          <w:szCs w:val="24"/>
        </w:rPr>
        <w:t xml:space="preserve"> were tested with the Par white matter. </w:t>
      </w:r>
      <w:r w:rsidRPr="006D25FF">
        <w:rPr>
          <w:bCs/>
          <w:i/>
          <w:sz w:val="24"/>
          <w:szCs w:val="24"/>
        </w:rPr>
        <w:t>MYO5A</w:t>
      </w:r>
      <w:r>
        <w:rPr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DUSP19</w:t>
      </w:r>
      <w:r>
        <w:rPr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LRRC3B</w:t>
      </w:r>
      <w:r>
        <w:rPr>
          <w:bCs/>
          <w:sz w:val="24"/>
          <w:szCs w:val="24"/>
        </w:rPr>
        <w:t xml:space="preserve">, and </w:t>
      </w:r>
      <w:r w:rsidRPr="006D25FF">
        <w:rPr>
          <w:bCs/>
          <w:i/>
          <w:sz w:val="24"/>
          <w:szCs w:val="24"/>
        </w:rPr>
        <w:t>B3GALT6</w:t>
      </w:r>
      <w:r>
        <w:rPr>
          <w:bCs/>
          <w:sz w:val="24"/>
          <w:szCs w:val="24"/>
        </w:rPr>
        <w:t xml:space="preserve"> were tested with the Par gray matter. </w:t>
      </w:r>
      <w:r w:rsidRPr="006D25FF">
        <w:rPr>
          <w:bCs/>
          <w:i/>
          <w:sz w:val="24"/>
          <w:szCs w:val="24"/>
        </w:rPr>
        <w:t>CNTN2</w:t>
      </w:r>
      <w:r>
        <w:rPr>
          <w:bCs/>
          <w:sz w:val="24"/>
          <w:szCs w:val="24"/>
        </w:rPr>
        <w:t xml:space="preserve"> was tested with the PFC gray matter. </w:t>
      </w:r>
      <w:r w:rsidRPr="006D25FF">
        <w:rPr>
          <w:bCs/>
          <w:i/>
          <w:sz w:val="24"/>
          <w:szCs w:val="24"/>
        </w:rPr>
        <w:t>MOBP</w:t>
      </w:r>
      <w:r>
        <w:rPr>
          <w:rFonts w:hint="eastAsia"/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AQP4</w:t>
      </w:r>
      <w:r>
        <w:rPr>
          <w:rFonts w:hint="eastAsia"/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UQCRH</w:t>
      </w:r>
      <w:r>
        <w:rPr>
          <w:rFonts w:hint="eastAsia"/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NDUFA12</w:t>
      </w:r>
      <w:r>
        <w:rPr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COX7A2L</w:t>
      </w:r>
      <w:r>
        <w:rPr>
          <w:bCs/>
          <w:sz w:val="24"/>
          <w:szCs w:val="24"/>
        </w:rPr>
        <w:t xml:space="preserve">, </w:t>
      </w:r>
      <w:r w:rsidRPr="006D25FF">
        <w:rPr>
          <w:bCs/>
          <w:i/>
          <w:sz w:val="24"/>
          <w:szCs w:val="24"/>
        </w:rPr>
        <w:t>ErbB3</w:t>
      </w:r>
      <w:r>
        <w:rPr>
          <w:bCs/>
          <w:sz w:val="24"/>
          <w:szCs w:val="24"/>
        </w:rPr>
        <w:t xml:space="preserve">, and </w:t>
      </w:r>
      <w:r w:rsidRPr="006D25FF">
        <w:rPr>
          <w:bCs/>
          <w:i/>
          <w:sz w:val="24"/>
          <w:szCs w:val="24"/>
        </w:rPr>
        <w:t>EGFR</w:t>
      </w:r>
      <w:r>
        <w:rPr>
          <w:bCs/>
          <w:sz w:val="24"/>
          <w:szCs w:val="24"/>
        </w:rPr>
        <w:t xml:space="preserve"> were tested with the PFC white matter.</w:t>
      </w:r>
    </w:p>
    <w:p w14:paraId="08570931" w14:textId="77777777" w:rsidR="0010793E" w:rsidRDefault="0010793E" w:rsidP="00AB2C65">
      <w:pPr>
        <w:spacing w:after="240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br w:type="page"/>
      </w:r>
    </w:p>
    <w:p w14:paraId="1E18D64C" w14:textId="42399A6E" w:rsidR="0001596C" w:rsidRPr="001A7FDD" w:rsidRDefault="00AB2C65" w:rsidP="00AB2C65">
      <w:pPr>
        <w:spacing w:after="240"/>
        <w:rPr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lastRenderedPageBreak/>
        <w:t xml:space="preserve">Supplementary </w:t>
      </w:r>
      <w:r w:rsidR="0001596C">
        <w:rPr>
          <w:b/>
          <w:bCs/>
          <w:sz w:val="24"/>
          <w:szCs w:val="28"/>
        </w:rPr>
        <w:t>Table 3.</w:t>
      </w:r>
      <w:r w:rsidR="0001596C" w:rsidRPr="001A7FDD">
        <w:rPr>
          <w:rFonts w:hint="eastAsia"/>
          <w:b/>
          <w:bCs/>
          <w:sz w:val="24"/>
          <w:szCs w:val="28"/>
        </w:rPr>
        <w:t xml:space="preserve"> Primers for </w:t>
      </w:r>
      <w:proofErr w:type="spellStart"/>
      <w:r w:rsidR="0001596C" w:rsidRPr="001A7FDD">
        <w:rPr>
          <w:rFonts w:hint="eastAsia"/>
          <w:b/>
          <w:bCs/>
          <w:sz w:val="24"/>
          <w:szCs w:val="28"/>
        </w:rPr>
        <w:t>qRT</w:t>
      </w:r>
      <w:proofErr w:type="spellEnd"/>
      <w:r w:rsidR="0001596C" w:rsidRPr="001A7FDD">
        <w:rPr>
          <w:rFonts w:hint="eastAsia"/>
          <w:b/>
          <w:bCs/>
          <w:sz w:val="24"/>
          <w:szCs w:val="28"/>
        </w:rPr>
        <w:t xml:space="preserve">-PCR </w:t>
      </w:r>
      <w:r w:rsidR="0001596C" w:rsidRPr="001A7FDD">
        <w:rPr>
          <w:b/>
          <w:bCs/>
          <w:sz w:val="24"/>
          <w:szCs w:val="28"/>
        </w:rPr>
        <w:t>analysis of target gene</w:t>
      </w:r>
      <w:r w:rsidR="0001596C" w:rsidRPr="001A7FDD">
        <w:rPr>
          <w:rFonts w:hint="eastAsia"/>
          <w:b/>
          <w:bCs/>
          <w:sz w:val="24"/>
          <w:szCs w:val="28"/>
        </w:rPr>
        <w:t>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9"/>
        <w:gridCol w:w="4111"/>
        <w:gridCol w:w="1276"/>
      </w:tblGrid>
      <w:tr w:rsidR="0001596C" w:rsidRPr="00DA2CE4" w14:paraId="054CA46D" w14:textId="77777777" w:rsidTr="003968D1">
        <w:trPr>
          <w:trHeight w:hRule="exact" w:val="340"/>
          <w:jc w:val="center"/>
        </w:trPr>
        <w:tc>
          <w:tcPr>
            <w:tcW w:w="11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D4DC" w14:textId="77777777" w:rsidR="0001596C" w:rsidRPr="00495FC8" w:rsidRDefault="0001596C" w:rsidP="00AB2C65">
            <w:pPr>
              <w:rPr>
                <w:b/>
                <w:sz w:val="24"/>
              </w:rPr>
            </w:pPr>
            <w:r w:rsidRPr="00495FC8">
              <w:rPr>
                <w:b/>
                <w:sz w:val="24"/>
              </w:rPr>
              <w:t>Gene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FDF0E" w14:textId="77777777" w:rsidR="0001596C" w:rsidRPr="00AD4035" w:rsidRDefault="0001596C" w:rsidP="00AB2C65">
            <w:pPr>
              <w:rPr>
                <w:b/>
                <w:sz w:val="22"/>
              </w:rPr>
            </w:pPr>
            <w:r w:rsidRPr="00AD4035">
              <w:rPr>
                <w:b/>
                <w:sz w:val="22"/>
              </w:rPr>
              <w:t>Primer sequences (5’-3’)</w:t>
            </w:r>
          </w:p>
        </w:tc>
        <w:tc>
          <w:tcPr>
            <w:tcW w:w="127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0CDB7A" w14:textId="77777777" w:rsidR="0001596C" w:rsidRPr="00495FC8" w:rsidRDefault="0001596C" w:rsidP="00AB2C65">
            <w:pPr>
              <w:jc w:val="left"/>
              <w:rPr>
                <w:b/>
                <w:sz w:val="24"/>
              </w:rPr>
            </w:pPr>
            <w:r w:rsidRPr="00495FC8">
              <w:rPr>
                <w:rFonts w:hint="eastAsia"/>
                <w:b/>
                <w:sz w:val="24"/>
              </w:rPr>
              <w:t>Size</w:t>
            </w:r>
            <w:r w:rsidRPr="00495FC8">
              <w:rPr>
                <w:b/>
                <w:sz w:val="24"/>
              </w:rPr>
              <w:t xml:space="preserve"> (bp)</w:t>
            </w:r>
          </w:p>
        </w:tc>
      </w:tr>
      <w:tr w:rsidR="0001596C" w:rsidRPr="001B504B" w14:paraId="7A096B70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C998D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ECSIT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B99A7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TCATCCACTATCCTCGGCAGCAG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276EF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7</w:t>
            </w:r>
          </w:p>
        </w:tc>
      </w:tr>
      <w:tr w:rsidR="0001596C" w:rsidRPr="001B504B" w14:paraId="59512DBA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shd w:val="clear" w:color="auto" w:fill="auto"/>
            <w:vAlign w:val="center"/>
            <w:hideMark/>
          </w:tcPr>
          <w:p w14:paraId="566BA5DE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70AFD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GGTCTCCTTGTTGGGCATCAC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40FD87D8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422EC0EC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249F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ADORA2A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D9864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CCGCGCCTTGGCAGCTCAT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C09C0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</w:tr>
      <w:tr w:rsidR="0001596C" w:rsidRPr="001B504B" w14:paraId="39E53B55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16AC0417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59E7A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GCCGCCGCTCAGGATGG</w:t>
            </w:r>
          </w:p>
        </w:tc>
        <w:tc>
          <w:tcPr>
            <w:tcW w:w="1276" w:type="dxa"/>
            <w:vMerge/>
            <w:vAlign w:val="center"/>
          </w:tcPr>
          <w:p w14:paraId="1E3D8A09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132BA7A0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21155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PTP4A2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FC178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TGCTCTGCTTCTAAGGAT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DFF66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43</w:t>
            </w:r>
          </w:p>
        </w:tc>
      </w:tr>
      <w:tr w:rsidR="0001596C" w:rsidRPr="001B504B" w14:paraId="14FC2095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0CCA681D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8E2D9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ATCAGTGTGAGACAAGGT</w:t>
            </w:r>
          </w:p>
        </w:tc>
        <w:tc>
          <w:tcPr>
            <w:tcW w:w="1276" w:type="dxa"/>
            <w:vMerge/>
            <w:vAlign w:val="center"/>
          </w:tcPr>
          <w:p w14:paraId="0BF36F29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008DCB20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ABFCF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ARNT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D2D36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TTCCTCAGGTAACAGTCAT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5C2F43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33</w:t>
            </w:r>
          </w:p>
        </w:tc>
      </w:tr>
      <w:tr w:rsidR="0001596C" w:rsidRPr="001B504B" w14:paraId="47B7BC7F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5AB63D6D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F5E49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TGCTCCTCAGTCTCCAAT</w:t>
            </w:r>
          </w:p>
        </w:tc>
        <w:tc>
          <w:tcPr>
            <w:tcW w:w="1276" w:type="dxa"/>
            <w:vMerge/>
            <w:vAlign w:val="center"/>
          </w:tcPr>
          <w:p w14:paraId="11B0D3BD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60A3F3A8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2EDF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MYO5A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5E1FF0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AACCTGATTCTGGAACTGA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C2F00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36</w:t>
            </w:r>
          </w:p>
        </w:tc>
      </w:tr>
      <w:tr w:rsidR="0001596C" w:rsidRPr="001B504B" w14:paraId="03FFB9CF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0CC75A03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4E0BB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TGTTAGCAACGACCTTACTT</w:t>
            </w:r>
          </w:p>
        </w:tc>
        <w:tc>
          <w:tcPr>
            <w:tcW w:w="1276" w:type="dxa"/>
            <w:vMerge/>
            <w:vAlign w:val="center"/>
          </w:tcPr>
          <w:p w14:paraId="3FBE5640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0DBCCF52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7E48A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DUSP19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7274B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ACAACATACAGGAGTCAGAA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8B6C0B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</w:p>
        </w:tc>
      </w:tr>
      <w:tr w:rsidR="0001596C" w:rsidRPr="001B504B" w14:paraId="78177E58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1F6A30CB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E9178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AACGCCAAGACAGAAGTAA</w:t>
            </w:r>
          </w:p>
        </w:tc>
        <w:tc>
          <w:tcPr>
            <w:tcW w:w="1276" w:type="dxa"/>
            <w:vMerge/>
            <w:vAlign w:val="center"/>
          </w:tcPr>
          <w:p w14:paraId="407F8B80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2285AD61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6F5CC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LRRC3B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206873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CTATGTGGTGTATTATGTGAG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53FFB6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50</w:t>
            </w:r>
          </w:p>
        </w:tc>
      </w:tr>
      <w:tr w:rsidR="0001596C" w:rsidRPr="001B504B" w14:paraId="7D29A150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7D5927EB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D5FB9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TTCTCGGTGTCAGTCTGT</w:t>
            </w:r>
          </w:p>
        </w:tc>
        <w:tc>
          <w:tcPr>
            <w:tcW w:w="1276" w:type="dxa"/>
            <w:vMerge/>
            <w:vAlign w:val="center"/>
          </w:tcPr>
          <w:p w14:paraId="792E380F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41003F87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E82A8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bCs/>
                <w:i/>
                <w:sz w:val="22"/>
                <w:szCs w:val="28"/>
              </w:rPr>
              <w:t>B3GALT6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8745F7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AACAGGTTCTCAAGGAATG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93F3E4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26</w:t>
            </w:r>
          </w:p>
        </w:tc>
      </w:tr>
      <w:tr w:rsidR="0001596C" w:rsidRPr="001B504B" w14:paraId="711B9886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419205BE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F332DA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TCTATGCCAGCAGTCTC</w:t>
            </w:r>
          </w:p>
        </w:tc>
        <w:tc>
          <w:tcPr>
            <w:tcW w:w="1276" w:type="dxa"/>
            <w:vMerge/>
            <w:vAlign w:val="center"/>
          </w:tcPr>
          <w:p w14:paraId="21F28D18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27BC37DF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4AB73F78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CNTN2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AC2EC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TGGTCCTTGTCTCCTCT</w:t>
            </w:r>
          </w:p>
        </w:tc>
        <w:tc>
          <w:tcPr>
            <w:tcW w:w="1276" w:type="dxa"/>
            <w:vMerge w:val="restart"/>
            <w:vAlign w:val="center"/>
          </w:tcPr>
          <w:p w14:paraId="7EE4B9E3" w14:textId="77777777" w:rsidR="0001596C" w:rsidRPr="00495FC8" w:rsidRDefault="0001596C" w:rsidP="00AB2C65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30</w:t>
            </w:r>
          </w:p>
        </w:tc>
      </w:tr>
      <w:tr w:rsidR="0001596C" w:rsidRPr="001B504B" w14:paraId="43510F64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7AB829F8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F05A2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CAGTGTCACCTTCTCCT</w:t>
            </w:r>
          </w:p>
        </w:tc>
        <w:tc>
          <w:tcPr>
            <w:tcW w:w="1276" w:type="dxa"/>
            <w:vMerge/>
            <w:vAlign w:val="center"/>
          </w:tcPr>
          <w:p w14:paraId="54F7D91D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10ACF8A2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17C851B6" w14:textId="77777777" w:rsidR="0001596C" w:rsidRPr="00495FC8" w:rsidRDefault="0001596C" w:rsidP="00AB2C65">
            <w:pPr>
              <w:rPr>
                <w:sz w:val="24"/>
              </w:rPr>
            </w:pPr>
            <w:r>
              <w:rPr>
                <w:rFonts w:hint="eastAsia"/>
                <w:bCs/>
                <w:i/>
                <w:sz w:val="22"/>
                <w:szCs w:val="28"/>
              </w:rPr>
              <w:t>MOBP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F3798C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AATCACATATACCTACACCAG</w:t>
            </w:r>
          </w:p>
        </w:tc>
        <w:tc>
          <w:tcPr>
            <w:tcW w:w="1276" w:type="dxa"/>
            <w:vMerge w:val="restart"/>
            <w:vAlign w:val="center"/>
          </w:tcPr>
          <w:p w14:paraId="698AE62B" w14:textId="77777777" w:rsidR="0001596C" w:rsidRPr="00495FC8" w:rsidRDefault="0001596C" w:rsidP="00AB2C65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04</w:t>
            </w:r>
          </w:p>
        </w:tc>
      </w:tr>
      <w:tr w:rsidR="0001596C" w:rsidRPr="001B504B" w14:paraId="080E4B8A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56CB1FBD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D7B0A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ATACACGCATAAGGCATCA</w:t>
            </w:r>
          </w:p>
        </w:tc>
        <w:tc>
          <w:tcPr>
            <w:tcW w:w="1276" w:type="dxa"/>
            <w:vMerge/>
            <w:vAlign w:val="center"/>
          </w:tcPr>
          <w:p w14:paraId="53B5FF41" w14:textId="77777777" w:rsidR="0001596C" w:rsidRPr="00495FC8" w:rsidRDefault="0001596C" w:rsidP="00AB2C65">
            <w:pPr>
              <w:jc w:val="left"/>
              <w:rPr>
                <w:sz w:val="24"/>
              </w:rPr>
            </w:pPr>
          </w:p>
        </w:tc>
      </w:tr>
      <w:tr w:rsidR="0001596C" w:rsidRPr="001B504B" w14:paraId="3D368388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A854" w14:textId="77777777" w:rsidR="0001596C" w:rsidRPr="00201708" w:rsidRDefault="0001596C" w:rsidP="00AB2C65">
            <w:pPr>
              <w:rPr>
                <w:sz w:val="22"/>
              </w:rPr>
            </w:pPr>
            <w:r w:rsidRPr="00201708">
              <w:rPr>
                <w:i/>
                <w:iCs/>
                <w:sz w:val="22"/>
              </w:rPr>
              <w:t>GAPDH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6506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TGGTGAATGTCGGAGTGA</w:t>
            </w:r>
          </w:p>
        </w:tc>
        <w:tc>
          <w:tcPr>
            <w:tcW w:w="1276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B26E19" w14:textId="77777777" w:rsidR="0001596C" w:rsidRPr="00495FC8" w:rsidRDefault="0001596C" w:rsidP="00AB2C65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137</w:t>
            </w:r>
          </w:p>
        </w:tc>
      </w:tr>
      <w:tr w:rsidR="0001596C" w:rsidRPr="001B504B" w14:paraId="1162F13B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  <w:hideMark/>
          </w:tcPr>
          <w:p w14:paraId="6F60D910" w14:textId="77777777" w:rsidR="0001596C" w:rsidRPr="00201708" w:rsidRDefault="0001596C" w:rsidP="00AB2C65">
            <w:pPr>
              <w:rPr>
                <w:sz w:val="22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420CA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TGGAACATGTACACCA</w:t>
            </w:r>
          </w:p>
        </w:tc>
        <w:tc>
          <w:tcPr>
            <w:tcW w:w="1276" w:type="dxa"/>
            <w:vMerge/>
            <w:vAlign w:val="center"/>
            <w:hideMark/>
          </w:tcPr>
          <w:p w14:paraId="0F1AC778" w14:textId="77777777" w:rsidR="0001596C" w:rsidRPr="001B504B" w:rsidRDefault="0001596C" w:rsidP="00AB2C65">
            <w:pPr>
              <w:jc w:val="left"/>
              <w:rPr>
                <w:sz w:val="22"/>
              </w:rPr>
            </w:pPr>
          </w:p>
        </w:tc>
      </w:tr>
      <w:tr w:rsidR="0001596C" w:rsidRPr="001B504B" w14:paraId="11DC6FDB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1BCD2579" w14:textId="77777777" w:rsidR="0001596C" w:rsidRPr="00201708" w:rsidRDefault="0001596C" w:rsidP="00AB2C65">
            <w:pPr>
              <w:rPr>
                <w:i/>
                <w:sz w:val="22"/>
              </w:rPr>
            </w:pPr>
            <w:r w:rsidRPr="00201708">
              <w:rPr>
                <w:rFonts w:hint="eastAsia"/>
                <w:i/>
                <w:sz w:val="22"/>
              </w:rPr>
              <w:t>AQP4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235FE9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TGTCCAGATGTTGAACTCA</w:t>
            </w:r>
          </w:p>
        </w:tc>
        <w:tc>
          <w:tcPr>
            <w:tcW w:w="1276" w:type="dxa"/>
            <w:vMerge w:val="restart"/>
            <w:vAlign w:val="center"/>
          </w:tcPr>
          <w:p w14:paraId="70233606" w14:textId="77777777" w:rsidR="0001596C" w:rsidRPr="001B504B" w:rsidRDefault="0001596C" w:rsidP="00AB2C65">
            <w:pPr>
              <w:ind w:firstLineChars="50" w:firstLine="120"/>
              <w:jc w:val="left"/>
              <w:rPr>
                <w:sz w:val="22"/>
              </w:rPr>
            </w:pPr>
            <w:r w:rsidRPr="005D1DCE">
              <w:rPr>
                <w:rFonts w:hint="eastAsia"/>
                <w:sz w:val="24"/>
              </w:rPr>
              <w:t>109</w:t>
            </w:r>
          </w:p>
        </w:tc>
      </w:tr>
      <w:tr w:rsidR="0001596C" w:rsidRPr="001B504B" w14:paraId="47059DCE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50BBD8C8" w14:textId="77777777" w:rsidR="0001596C" w:rsidRPr="00201708" w:rsidRDefault="0001596C" w:rsidP="00AB2C65">
            <w:pPr>
              <w:rPr>
                <w:i/>
                <w:sz w:val="22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861A6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TCCACCTGACTCCTGTT</w:t>
            </w:r>
          </w:p>
        </w:tc>
        <w:tc>
          <w:tcPr>
            <w:tcW w:w="1276" w:type="dxa"/>
            <w:vMerge/>
            <w:vAlign w:val="center"/>
          </w:tcPr>
          <w:p w14:paraId="1246F3DA" w14:textId="77777777" w:rsidR="0001596C" w:rsidRPr="001B504B" w:rsidRDefault="0001596C" w:rsidP="00AB2C65">
            <w:pPr>
              <w:jc w:val="left"/>
              <w:rPr>
                <w:sz w:val="22"/>
              </w:rPr>
            </w:pPr>
          </w:p>
        </w:tc>
      </w:tr>
      <w:tr w:rsidR="0001596C" w:rsidRPr="001B504B" w14:paraId="55206E60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3D83B6BC" w14:textId="77777777" w:rsidR="0001596C" w:rsidRPr="00201708" w:rsidRDefault="0001596C" w:rsidP="00AB2C65">
            <w:pPr>
              <w:rPr>
                <w:i/>
                <w:sz w:val="22"/>
              </w:rPr>
            </w:pPr>
            <w:r w:rsidRPr="00201708">
              <w:rPr>
                <w:rFonts w:hint="eastAsia"/>
                <w:i/>
                <w:sz w:val="22"/>
              </w:rPr>
              <w:t>COX7A2L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62E68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AGAAGCACCACCTATCATAT</w:t>
            </w:r>
          </w:p>
        </w:tc>
        <w:tc>
          <w:tcPr>
            <w:tcW w:w="1276" w:type="dxa"/>
            <w:vMerge w:val="restart"/>
            <w:vAlign w:val="center"/>
          </w:tcPr>
          <w:p w14:paraId="652EF2AB" w14:textId="77777777" w:rsidR="0001596C" w:rsidRPr="001B504B" w:rsidRDefault="0001596C" w:rsidP="00AB2C65">
            <w:pPr>
              <w:ind w:firstLineChars="50" w:firstLine="120"/>
              <w:jc w:val="left"/>
              <w:rPr>
                <w:sz w:val="22"/>
              </w:rPr>
            </w:pPr>
            <w:r w:rsidRPr="005D1DCE">
              <w:rPr>
                <w:rFonts w:hint="eastAsia"/>
                <w:sz w:val="24"/>
              </w:rPr>
              <w:t>128</w:t>
            </w:r>
          </w:p>
        </w:tc>
      </w:tr>
      <w:tr w:rsidR="0001596C" w:rsidRPr="001B504B" w14:paraId="43AEC3D9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58373F87" w14:textId="77777777" w:rsidR="0001596C" w:rsidRPr="00201708" w:rsidRDefault="0001596C" w:rsidP="00AB2C65">
            <w:pPr>
              <w:rPr>
                <w:i/>
                <w:sz w:val="22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8CF209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AGGCACACCATCAGACTT</w:t>
            </w:r>
          </w:p>
        </w:tc>
        <w:tc>
          <w:tcPr>
            <w:tcW w:w="1276" w:type="dxa"/>
            <w:vMerge/>
            <w:vAlign w:val="center"/>
          </w:tcPr>
          <w:p w14:paraId="6C2E34DC" w14:textId="77777777" w:rsidR="0001596C" w:rsidRPr="001B504B" w:rsidRDefault="0001596C" w:rsidP="00AB2C65">
            <w:pPr>
              <w:jc w:val="left"/>
              <w:rPr>
                <w:sz w:val="22"/>
              </w:rPr>
            </w:pPr>
          </w:p>
        </w:tc>
      </w:tr>
      <w:tr w:rsidR="0001596C" w:rsidRPr="001B504B" w14:paraId="7062A178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229C3347" w14:textId="77777777" w:rsidR="0001596C" w:rsidRPr="00201708" w:rsidRDefault="0001596C" w:rsidP="00AB2C65">
            <w:pPr>
              <w:rPr>
                <w:i/>
                <w:sz w:val="22"/>
              </w:rPr>
            </w:pPr>
            <w:r w:rsidRPr="00201708">
              <w:rPr>
                <w:rFonts w:hint="eastAsia"/>
                <w:i/>
                <w:sz w:val="22"/>
              </w:rPr>
              <w:t>EGFR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7DD4B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TTATTGCTTCGCCTCAG</w:t>
            </w:r>
          </w:p>
        </w:tc>
        <w:tc>
          <w:tcPr>
            <w:tcW w:w="1276" w:type="dxa"/>
            <w:vMerge w:val="restart"/>
            <w:vAlign w:val="center"/>
          </w:tcPr>
          <w:p w14:paraId="74A1706B" w14:textId="77777777" w:rsidR="0001596C" w:rsidRPr="001B504B" w:rsidRDefault="0001596C" w:rsidP="00AB2C65">
            <w:pPr>
              <w:ind w:firstLineChars="50" w:firstLine="120"/>
              <w:jc w:val="left"/>
              <w:rPr>
                <w:sz w:val="22"/>
              </w:rPr>
            </w:pPr>
            <w:r w:rsidRPr="005D1DCE">
              <w:rPr>
                <w:rFonts w:hint="eastAsia"/>
                <w:sz w:val="24"/>
              </w:rPr>
              <w:t>114</w:t>
            </w:r>
          </w:p>
        </w:tc>
      </w:tr>
      <w:tr w:rsidR="0001596C" w:rsidRPr="001B504B" w14:paraId="53A174DE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12D96851" w14:textId="77777777" w:rsidR="0001596C" w:rsidRPr="00201708" w:rsidRDefault="0001596C" w:rsidP="00AB2C65">
            <w:pPr>
              <w:rPr>
                <w:i/>
                <w:sz w:val="22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3984F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ATCAGTTCACTTGCTTCTTG</w:t>
            </w:r>
          </w:p>
        </w:tc>
        <w:tc>
          <w:tcPr>
            <w:tcW w:w="1276" w:type="dxa"/>
            <w:vMerge/>
            <w:vAlign w:val="center"/>
          </w:tcPr>
          <w:p w14:paraId="0876E0F9" w14:textId="77777777" w:rsidR="0001596C" w:rsidRPr="001B504B" w:rsidRDefault="0001596C" w:rsidP="00AB2C65">
            <w:pPr>
              <w:jc w:val="left"/>
              <w:rPr>
                <w:sz w:val="22"/>
              </w:rPr>
            </w:pPr>
          </w:p>
        </w:tc>
      </w:tr>
      <w:tr w:rsidR="0001596C" w:rsidRPr="001B504B" w14:paraId="0DAD0F16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740D3C44" w14:textId="77777777" w:rsidR="0001596C" w:rsidRPr="00201708" w:rsidRDefault="0001596C" w:rsidP="00AB2C65">
            <w:pPr>
              <w:rPr>
                <w:i/>
                <w:sz w:val="22"/>
              </w:rPr>
            </w:pPr>
            <w:r w:rsidRPr="00201708">
              <w:rPr>
                <w:rFonts w:hint="eastAsia"/>
                <w:i/>
                <w:sz w:val="22"/>
              </w:rPr>
              <w:t>ErbB3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CDF1D1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TGCCGACTCTTCAATGAC</w:t>
            </w:r>
          </w:p>
        </w:tc>
        <w:tc>
          <w:tcPr>
            <w:tcW w:w="1276" w:type="dxa"/>
            <w:vMerge w:val="restart"/>
            <w:vAlign w:val="center"/>
          </w:tcPr>
          <w:p w14:paraId="09C2B52C" w14:textId="77777777" w:rsidR="0001596C" w:rsidRPr="005D1DCE" w:rsidRDefault="0001596C" w:rsidP="00AB2C65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sz w:val="24"/>
              </w:rPr>
              <w:t>119</w:t>
            </w:r>
          </w:p>
        </w:tc>
      </w:tr>
      <w:tr w:rsidR="0001596C" w:rsidRPr="001B504B" w14:paraId="2C5C66F4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43287803" w14:textId="77777777" w:rsidR="0001596C" w:rsidRPr="00201708" w:rsidRDefault="0001596C" w:rsidP="00AB2C65">
            <w:pPr>
              <w:rPr>
                <w:i/>
                <w:sz w:val="22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90EDB3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ACTCCACCATACTGATACTTG</w:t>
            </w:r>
          </w:p>
        </w:tc>
        <w:tc>
          <w:tcPr>
            <w:tcW w:w="1276" w:type="dxa"/>
            <w:vMerge/>
            <w:vAlign w:val="center"/>
          </w:tcPr>
          <w:p w14:paraId="0CFBA101" w14:textId="77777777" w:rsidR="0001596C" w:rsidRPr="001B504B" w:rsidRDefault="0001596C" w:rsidP="00AB2C65">
            <w:pPr>
              <w:jc w:val="left"/>
              <w:rPr>
                <w:sz w:val="22"/>
              </w:rPr>
            </w:pPr>
          </w:p>
        </w:tc>
      </w:tr>
      <w:tr w:rsidR="0001596C" w:rsidRPr="001B504B" w14:paraId="30017708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6FE662F7" w14:textId="77777777" w:rsidR="0001596C" w:rsidRPr="00201708" w:rsidRDefault="0001596C" w:rsidP="00AB2C65">
            <w:pPr>
              <w:rPr>
                <w:i/>
                <w:sz w:val="22"/>
              </w:rPr>
            </w:pPr>
            <w:r w:rsidRPr="00201708">
              <w:rPr>
                <w:rFonts w:hint="eastAsia"/>
                <w:i/>
                <w:sz w:val="22"/>
              </w:rPr>
              <w:t>NDUFA12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F817F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CCTGAATGGCATCGTTGG</w:t>
            </w:r>
          </w:p>
        </w:tc>
        <w:tc>
          <w:tcPr>
            <w:tcW w:w="1276" w:type="dxa"/>
            <w:vMerge w:val="restart"/>
            <w:vAlign w:val="center"/>
          </w:tcPr>
          <w:p w14:paraId="74C7CC9C" w14:textId="77777777" w:rsidR="0001596C" w:rsidRPr="001B504B" w:rsidRDefault="0001596C" w:rsidP="00AB2C65">
            <w:pPr>
              <w:ind w:firstLineChars="50" w:firstLine="120"/>
              <w:jc w:val="left"/>
              <w:rPr>
                <w:sz w:val="22"/>
              </w:rPr>
            </w:pPr>
            <w:r w:rsidRPr="005D1DCE">
              <w:rPr>
                <w:rFonts w:hint="eastAsia"/>
                <w:sz w:val="24"/>
              </w:rPr>
              <w:t>128</w:t>
            </w:r>
          </w:p>
        </w:tc>
      </w:tr>
      <w:tr w:rsidR="0001596C" w:rsidRPr="001B504B" w14:paraId="751412FE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43403936" w14:textId="77777777" w:rsidR="0001596C" w:rsidRPr="00201708" w:rsidRDefault="0001596C" w:rsidP="00AB2C65">
            <w:pPr>
              <w:rPr>
                <w:i/>
                <w:sz w:val="22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F9527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GGTACATATTGTTCTGGAGTG</w:t>
            </w:r>
          </w:p>
        </w:tc>
        <w:tc>
          <w:tcPr>
            <w:tcW w:w="1276" w:type="dxa"/>
            <w:vMerge/>
            <w:vAlign w:val="center"/>
          </w:tcPr>
          <w:p w14:paraId="4969A60D" w14:textId="77777777" w:rsidR="0001596C" w:rsidRPr="001B504B" w:rsidRDefault="0001596C" w:rsidP="00AB2C65">
            <w:pPr>
              <w:jc w:val="left"/>
              <w:rPr>
                <w:sz w:val="22"/>
              </w:rPr>
            </w:pPr>
          </w:p>
        </w:tc>
      </w:tr>
      <w:tr w:rsidR="0001596C" w:rsidRPr="001B504B" w14:paraId="373F5FE2" w14:textId="77777777" w:rsidTr="003968D1">
        <w:trPr>
          <w:trHeight w:hRule="exact" w:val="340"/>
          <w:jc w:val="center"/>
        </w:trPr>
        <w:tc>
          <w:tcPr>
            <w:tcW w:w="1129" w:type="dxa"/>
            <w:vMerge w:val="restart"/>
            <w:vAlign w:val="center"/>
          </w:tcPr>
          <w:p w14:paraId="1E29850C" w14:textId="77777777" w:rsidR="0001596C" w:rsidRPr="00201708" w:rsidRDefault="0001596C" w:rsidP="00AB2C65">
            <w:pPr>
              <w:rPr>
                <w:i/>
                <w:sz w:val="22"/>
              </w:rPr>
            </w:pPr>
            <w:r w:rsidRPr="00201708">
              <w:rPr>
                <w:rFonts w:hint="eastAsia"/>
                <w:i/>
                <w:sz w:val="22"/>
              </w:rPr>
              <w:t>UQCRH</w:t>
            </w: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1F10E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AGGAGGAGGAGGAATTAGTG</w:t>
            </w:r>
          </w:p>
        </w:tc>
        <w:tc>
          <w:tcPr>
            <w:tcW w:w="1276" w:type="dxa"/>
            <w:vMerge w:val="restart"/>
            <w:vAlign w:val="center"/>
          </w:tcPr>
          <w:p w14:paraId="2BE97BCE" w14:textId="77777777" w:rsidR="0001596C" w:rsidRPr="001B504B" w:rsidRDefault="0001596C" w:rsidP="00AB2C65">
            <w:pPr>
              <w:ind w:firstLineChars="50" w:firstLine="120"/>
              <w:jc w:val="left"/>
              <w:rPr>
                <w:sz w:val="22"/>
              </w:rPr>
            </w:pPr>
            <w:r w:rsidRPr="005D1DCE">
              <w:rPr>
                <w:rFonts w:hint="eastAsia"/>
                <w:sz w:val="24"/>
              </w:rPr>
              <w:t>126</w:t>
            </w:r>
          </w:p>
        </w:tc>
      </w:tr>
      <w:tr w:rsidR="0001596C" w:rsidRPr="001B504B" w14:paraId="10970F90" w14:textId="77777777" w:rsidTr="003968D1">
        <w:trPr>
          <w:trHeight w:hRule="exact" w:val="340"/>
          <w:jc w:val="center"/>
        </w:trPr>
        <w:tc>
          <w:tcPr>
            <w:tcW w:w="1129" w:type="dxa"/>
            <w:vMerge/>
            <w:vAlign w:val="center"/>
          </w:tcPr>
          <w:p w14:paraId="154E36F9" w14:textId="77777777" w:rsidR="0001596C" w:rsidRPr="00495FC8" w:rsidRDefault="0001596C" w:rsidP="00AB2C65">
            <w:pPr>
              <w:rPr>
                <w:sz w:val="24"/>
              </w:rPr>
            </w:pPr>
          </w:p>
        </w:tc>
        <w:tc>
          <w:tcPr>
            <w:tcW w:w="41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FA813" w14:textId="77777777" w:rsidR="0001596C" w:rsidRPr="00AD4035" w:rsidRDefault="0001596C" w:rsidP="00AB2C65">
            <w:pPr>
              <w:rPr>
                <w:sz w:val="22"/>
              </w:rPr>
            </w:pPr>
            <w:r w:rsidRPr="00AD4035">
              <w:rPr>
                <w:sz w:val="22"/>
              </w:rPr>
              <w:t>TCTGTGACCTGGAGGATAC</w:t>
            </w:r>
          </w:p>
        </w:tc>
        <w:tc>
          <w:tcPr>
            <w:tcW w:w="1276" w:type="dxa"/>
            <w:vMerge/>
            <w:vAlign w:val="center"/>
          </w:tcPr>
          <w:p w14:paraId="2BFFD4E5" w14:textId="77777777" w:rsidR="0001596C" w:rsidRPr="001B504B" w:rsidRDefault="0001596C" w:rsidP="00AB2C65">
            <w:pPr>
              <w:jc w:val="left"/>
              <w:rPr>
                <w:sz w:val="22"/>
              </w:rPr>
            </w:pPr>
          </w:p>
        </w:tc>
      </w:tr>
    </w:tbl>
    <w:p w14:paraId="6EB11016" w14:textId="77029246" w:rsidR="0001596C" w:rsidRPr="00027699" w:rsidRDefault="0001596C" w:rsidP="00AB2C65">
      <w:pPr>
        <w:adjustRightInd w:val="0"/>
        <w:snapToGrid w:val="0"/>
        <w:spacing w:afterLines="100" w:after="312"/>
        <w:rPr>
          <w:b/>
          <w:sz w:val="24"/>
          <w:szCs w:val="24"/>
        </w:rPr>
      </w:pPr>
    </w:p>
    <w:sectPr w:rsidR="0001596C" w:rsidRPr="00027699" w:rsidSect="00D63C39">
      <w:footerReference w:type="default" r:id="rId8"/>
      <w:pgSz w:w="11906" w:h="16838"/>
      <w:pgMar w:top="1440" w:right="1440" w:bottom="1440" w:left="144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87E0A" w14:textId="77777777" w:rsidR="003F49A7" w:rsidRPr="00020EC0" w:rsidRDefault="003F49A7">
      <w:r w:rsidRPr="00020EC0">
        <w:separator/>
      </w:r>
    </w:p>
  </w:endnote>
  <w:endnote w:type="continuationSeparator" w:id="0">
    <w:p w14:paraId="11A5A564" w14:textId="77777777" w:rsidR="003F49A7" w:rsidRPr="00020EC0" w:rsidRDefault="003F49A7">
      <w:r w:rsidRPr="00020EC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8363269"/>
      <w:docPartObj>
        <w:docPartGallery w:val="Page Numbers (Bottom of Page)"/>
        <w:docPartUnique/>
      </w:docPartObj>
    </w:sdtPr>
    <w:sdtEndPr/>
    <w:sdtContent>
      <w:p w14:paraId="392AAF04" w14:textId="15E3C18A" w:rsidR="00BA7FAA" w:rsidRPr="00020EC0" w:rsidRDefault="00BA7FAA">
        <w:pPr>
          <w:pStyle w:val="Footer"/>
          <w:jc w:val="center"/>
        </w:pPr>
        <w:r w:rsidRPr="00020EC0">
          <w:fldChar w:fldCharType="begin"/>
        </w:r>
        <w:r w:rsidRPr="00020EC0">
          <w:instrText>PAGE   \* MERGEFORMAT</w:instrText>
        </w:r>
        <w:r w:rsidRPr="00020EC0">
          <w:fldChar w:fldCharType="separate"/>
        </w:r>
        <w:r w:rsidR="009E1E9E">
          <w:rPr>
            <w:noProof/>
          </w:rPr>
          <w:t>4</w:t>
        </w:r>
        <w:r w:rsidRPr="00020EC0">
          <w:fldChar w:fldCharType="end"/>
        </w:r>
      </w:p>
    </w:sdtContent>
  </w:sdt>
  <w:p w14:paraId="358907DE" w14:textId="77777777" w:rsidR="00BA7FAA" w:rsidRPr="00020EC0" w:rsidRDefault="00BA7FAA" w:rsidP="002355D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7B687" w14:textId="77777777" w:rsidR="003F49A7" w:rsidRPr="00020EC0" w:rsidRDefault="003F49A7">
      <w:r w:rsidRPr="00020EC0">
        <w:separator/>
      </w:r>
    </w:p>
  </w:footnote>
  <w:footnote w:type="continuationSeparator" w:id="0">
    <w:p w14:paraId="7BACE43B" w14:textId="77777777" w:rsidR="003F49A7" w:rsidRPr="00020EC0" w:rsidRDefault="003F49A7">
      <w:r w:rsidRPr="00020EC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65C18B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472665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8BC7B0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BD080F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A20468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5E097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8DEC04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CC66D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E54F85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F263A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86430C"/>
    <w:multiLevelType w:val="hybridMultilevel"/>
    <w:tmpl w:val="0EEE410E"/>
    <w:lvl w:ilvl="0" w:tplc="931C0D04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96F8178C" w:tentative="1">
      <w:start w:val="1"/>
      <w:numFmt w:val="lowerLetter"/>
      <w:lvlText w:val="%2)"/>
      <w:lvlJc w:val="left"/>
      <w:pPr>
        <w:ind w:left="840" w:hanging="420"/>
      </w:pPr>
    </w:lvl>
    <w:lvl w:ilvl="2" w:tplc="B144FFE6" w:tentative="1">
      <w:start w:val="1"/>
      <w:numFmt w:val="lowerRoman"/>
      <w:lvlText w:val="%3."/>
      <w:lvlJc w:val="right"/>
      <w:pPr>
        <w:ind w:left="1260" w:hanging="420"/>
      </w:pPr>
    </w:lvl>
    <w:lvl w:ilvl="3" w:tplc="CF1CEDA4" w:tentative="1">
      <w:start w:val="1"/>
      <w:numFmt w:val="decimal"/>
      <w:lvlText w:val="%4."/>
      <w:lvlJc w:val="left"/>
      <w:pPr>
        <w:ind w:left="1680" w:hanging="420"/>
      </w:pPr>
    </w:lvl>
    <w:lvl w:ilvl="4" w:tplc="7660CD06" w:tentative="1">
      <w:start w:val="1"/>
      <w:numFmt w:val="lowerLetter"/>
      <w:lvlText w:val="%5)"/>
      <w:lvlJc w:val="left"/>
      <w:pPr>
        <w:ind w:left="2100" w:hanging="420"/>
      </w:pPr>
    </w:lvl>
    <w:lvl w:ilvl="5" w:tplc="FDB4972C" w:tentative="1">
      <w:start w:val="1"/>
      <w:numFmt w:val="lowerRoman"/>
      <w:lvlText w:val="%6."/>
      <w:lvlJc w:val="right"/>
      <w:pPr>
        <w:ind w:left="2520" w:hanging="420"/>
      </w:pPr>
    </w:lvl>
    <w:lvl w:ilvl="6" w:tplc="07CED70A" w:tentative="1">
      <w:start w:val="1"/>
      <w:numFmt w:val="decimal"/>
      <w:lvlText w:val="%7."/>
      <w:lvlJc w:val="left"/>
      <w:pPr>
        <w:ind w:left="2940" w:hanging="420"/>
      </w:pPr>
    </w:lvl>
    <w:lvl w:ilvl="7" w:tplc="296C745C" w:tentative="1">
      <w:start w:val="1"/>
      <w:numFmt w:val="lowerLetter"/>
      <w:lvlText w:val="%8)"/>
      <w:lvlJc w:val="left"/>
      <w:pPr>
        <w:ind w:left="3360" w:hanging="420"/>
      </w:pPr>
    </w:lvl>
    <w:lvl w:ilvl="8" w:tplc="56D6EBD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FC2110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8C9091E"/>
    <w:multiLevelType w:val="hybridMultilevel"/>
    <w:tmpl w:val="380A2DAA"/>
    <w:lvl w:ilvl="0" w:tplc="3DB0E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D562B3E" w:tentative="1">
      <w:start w:val="1"/>
      <w:numFmt w:val="lowerLetter"/>
      <w:lvlText w:val="%2."/>
      <w:lvlJc w:val="left"/>
      <w:pPr>
        <w:ind w:left="1440" w:hanging="360"/>
      </w:pPr>
    </w:lvl>
    <w:lvl w:ilvl="2" w:tplc="59824932" w:tentative="1">
      <w:start w:val="1"/>
      <w:numFmt w:val="lowerRoman"/>
      <w:lvlText w:val="%3."/>
      <w:lvlJc w:val="right"/>
      <w:pPr>
        <w:ind w:left="2160" w:hanging="180"/>
      </w:pPr>
    </w:lvl>
    <w:lvl w:ilvl="3" w:tplc="52EA36D8" w:tentative="1">
      <w:start w:val="1"/>
      <w:numFmt w:val="decimal"/>
      <w:lvlText w:val="%4."/>
      <w:lvlJc w:val="left"/>
      <w:pPr>
        <w:ind w:left="2880" w:hanging="360"/>
      </w:pPr>
    </w:lvl>
    <w:lvl w:ilvl="4" w:tplc="8E584816" w:tentative="1">
      <w:start w:val="1"/>
      <w:numFmt w:val="lowerLetter"/>
      <w:lvlText w:val="%5."/>
      <w:lvlJc w:val="left"/>
      <w:pPr>
        <w:ind w:left="3600" w:hanging="360"/>
      </w:pPr>
    </w:lvl>
    <w:lvl w:ilvl="5" w:tplc="0AD263C2" w:tentative="1">
      <w:start w:val="1"/>
      <w:numFmt w:val="lowerRoman"/>
      <w:lvlText w:val="%6."/>
      <w:lvlJc w:val="right"/>
      <w:pPr>
        <w:ind w:left="4320" w:hanging="180"/>
      </w:pPr>
    </w:lvl>
    <w:lvl w:ilvl="6" w:tplc="8C9CA3AE" w:tentative="1">
      <w:start w:val="1"/>
      <w:numFmt w:val="decimal"/>
      <w:lvlText w:val="%7."/>
      <w:lvlJc w:val="left"/>
      <w:pPr>
        <w:ind w:left="5040" w:hanging="360"/>
      </w:pPr>
    </w:lvl>
    <w:lvl w:ilvl="7" w:tplc="E5DCECC4" w:tentative="1">
      <w:start w:val="1"/>
      <w:numFmt w:val="lowerLetter"/>
      <w:lvlText w:val="%8."/>
      <w:lvlJc w:val="left"/>
      <w:pPr>
        <w:ind w:left="5760" w:hanging="360"/>
      </w:pPr>
    </w:lvl>
    <w:lvl w:ilvl="8" w:tplc="DC50A5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A4317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61FF4047"/>
    <w:multiLevelType w:val="hybridMultilevel"/>
    <w:tmpl w:val="5FD85E78"/>
    <w:lvl w:ilvl="0" w:tplc="6110FE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7D8A1D4" w:tentative="1">
      <w:start w:val="1"/>
      <w:numFmt w:val="lowerLetter"/>
      <w:lvlText w:val="%2)"/>
      <w:lvlJc w:val="left"/>
      <w:pPr>
        <w:ind w:left="840" w:hanging="420"/>
      </w:pPr>
    </w:lvl>
    <w:lvl w:ilvl="2" w:tplc="B28E854E" w:tentative="1">
      <w:start w:val="1"/>
      <w:numFmt w:val="lowerRoman"/>
      <w:lvlText w:val="%3."/>
      <w:lvlJc w:val="right"/>
      <w:pPr>
        <w:ind w:left="1260" w:hanging="420"/>
      </w:pPr>
    </w:lvl>
    <w:lvl w:ilvl="3" w:tplc="7F4E7464" w:tentative="1">
      <w:start w:val="1"/>
      <w:numFmt w:val="decimal"/>
      <w:lvlText w:val="%4."/>
      <w:lvlJc w:val="left"/>
      <w:pPr>
        <w:ind w:left="1680" w:hanging="420"/>
      </w:pPr>
    </w:lvl>
    <w:lvl w:ilvl="4" w:tplc="C1E61CB2" w:tentative="1">
      <w:start w:val="1"/>
      <w:numFmt w:val="lowerLetter"/>
      <w:lvlText w:val="%5)"/>
      <w:lvlJc w:val="left"/>
      <w:pPr>
        <w:ind w:left="2100" w:hanging="420"/>
      </w:pPr>
    </w:lvl>
    <w:lvl w:ilvl="5" w:tplc="29AC2150" w:tentative="1">
      <w:start w:val="1"/>
      <w:numFmt w:val="lowerRoman"/>
      <w:lvlText w:val="%6."/>
      <w:lvlJc w:val="right"/>
      <w:pPr>
        <w:ind w:left="2520" w:hanging="420"/>
      </w:pPr>
    </w:lvl>
    <w:lvl w:ilvl="6" w:tplc="7B10A996" w:tentative="1">
      <w:start w:val="1"/>
      <w:numFmt w:val="decimal"/>
      <w:lvlText w:val="%7."/>
      <w:lvlJc w:val="left"/>
      <w:pPr>
        <w:ind w:left="2940" w:hanging="420"/>
      </w:pPr>
    </w:lvl>
    <w:lvl w:ilvl="7" w:tplc="74CC2E2E" w:tentative="1">
      <w:start w:val="1"/>
      <w:numFmt w:val="lowerLetter"/>
      <w:lvlText w:val="%8)"/>
      <w:lvlJc w:val="left"/>
      <w:pPr>
        <w:ind w:left="3360" w:hanging="420"/>
      </w:pPr>
    </w:lvl>
    <w:lvl w:ilvl="8" w:tplc="0C42AD6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57765A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85D639B"/>
    <w:multiLevelType w:val="hybridMultilevel"/>
    <w:tmpl w:val="022A46DA"/>
    <w:lvl w:ilvl="0" w:tplc="A0FA04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F0A7F48" w:tentative="1">
      <w:start w:val="1"/>
      <w:numFmt w:val="lowerLetter"/>
      <w:lvlText w:val="%2."/>
      <w:lvlJc w:val="left"/>
      <w:pPr>
        <w:ind w:left="1440" w:hanging="360"/>
      </w:pPr>
    </w:lvl>
    <w:lvl w:ilvl="2" w:tplc="8CBEDEE6" w:tentative="1">
      <w:start w:val="1"/>
      <w:numFmt w:val="lowerRoman"/>
      <w:lvlText w:val="%3."/>
      <w:lvlJc w:val="right"/>
      <w:pPr>
        <w:ind w:left="2160" w:hanging="180"/>
      </w:pPr>
    </w:lvl>
    <w:lvl w:ilvl="3" w:tplc="A73C3F8C" w:tentative="1">
      <w:start w:val="1"/>
      <w:numFmt w:val="decimal"/>
      <w:lvlText w:val="%4."/>
      <w:lvlJc w:val="left"/>
      <w:pPr>
        <w:ind w:left="2880" w:hanging="360"/>
      </w:pPr>
    </w:lvl>
    <w:lvl w:ilvl="4" w:tplc="732AA31E" w:tentative="1">
      <w:start w:val="1"/>
      <w:numFmt w:val="lowerLetter"/>
      <w:lvlText w:val="%5."/>
      <w:lvlJc w:val="left"/>
      <w:pPr>
        <w:ind w:left="3600" w:hanging="360"/>
      </w:pPr>
    </w:lvl>
    <w:lvl w:ilvl="5" w:tplc="4962876E" w:tentative="1">
      <w:start w:val="1"/>
      <w:numFmt w:val="lowerRoman"/>
      <w:lvlText w:val="%6."/>
      <w:lvlJc w:val="right"/>
      <w:pPr>
        <w:ind w:left="4320" w:hanging="180"/>
      </w:pPr>
    </w:lvl>
    <w:lvl w:ilvl="6" w:tplc="31A2971A" w:tentative="1">
      <w:start w:val="1"/>
      <w:numFmt w:val="decimal"/>
      <w:lvlText w:val="%7."/>
      <w:lvlJc w:val="left"/>
      <w:pPr>
        <w:ind w:left="5040" w:hanging="360"/>
      </w:pPr>
    </w:lvl>
    <w:lvl w:ilvl="7" w:tplc="63F419A4" w:tentative="1">
      <w:start w:val="1"/>
      <w:numFmt w:val="lowerLetter"/>
      <w:lvlText w:val="%8."/>
      <w:lvlJc w:val="left"/>
      <w:pPr>
        <w:ind w:left="5760" w:hanging="360"/>
      </w:pPr>
    </w:lvl>
    <w:lvl w:ilvl="8" w:tplc="0B564F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841667"/>
    <w:multiLevelType w:val="hybridMultilevel"/>
    <w:tmpl w:val="63BCAC48"/>
    <w:lvl w:ilvl="0" w:tplc="B4F477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4FE0C4E" w:tentative="1">
      <w:start w:val="1"/>
      <w:numFmt w:val="lowerLetter"/>
      <w:lvlText w:val="%2)"/>
      <w:lvlJc w:val="left"/>
      <w:pPr>
        <w:ind w:left="840" w:hanging="420"/>
      </w:pPr>
    </w:lvl>
    <w:lvl w:ilvl="2" w:tplc="4E0A3CE4" w:tentative="1">
      <w:start w:val="1"/>
      <w:numFmt w:val="lowerRoman"/>
      <w:lvlText w:val="%3."/>
      <w:lvlJc w:val="right"/>
      <w:pPr>
        <w:ind w:left="1260" w:hanging="420"/>
      </w:pPr>
    </w:lvl>
    <w:lvl w:ilvl="3" w:tplc="5F1ABCF8" w:tentative="1">
      <w:start w:val="1"/>
      <w:numFmt w:val="decimal"/>
      <w:lvlText w:val="%4."/>
      <w:lvlJc w:val="left"/>
      <w:pPr>
        <w:ind w:left="1680" w:hanging="420"/>
      </w:pPr>
    </w:lvl>
    <w:lvl w:ilvl="4" w:tplc="25E88FC0" w:tentative="1">
      <w:start w:val="1"/>
      <w:numFmt w:val="lowerLetter"/>
      <w:lvlText w:val="%5)"/>
      <w:lvlJc w:val="left"/>
      <w:pPr>
        <w:ind w:left="2100" w:hanging="420"/>
      </w:pPr>
    </w:lvl>
    <w:lvl w:ilvl="5" w:tplc="4FCA9222" w:tentative="1">
      <w:start w:val="1"/>
      <w:numFmt w:val="lowerRoman"/>
      <w:lvlText w:val="%6."/>
      <w:lvlJc w:val="right"/>
      <w:pPr>
        <w:ind w:left="2520" w:hanging="420"/>
      </w:pPr>
    </w:lvl>
    <w:lvl w:ilvl="6" w:tplc="8FC88EEA" w:tentative="1">
      <w:start w:val="1"/>
      <w:numFmt w:val="decimal"/>
      <w:lvlText w:val="%7."/>
      <w:lvlJc w:val="left"/>
      <w:pPr>
        <w:ind w:left="2940" w:hanging="420"/>
      </w:pPr>
    </w:lvl>
    <w:lvl w:ilvl="7" w:tplc="22CE86FA" w:tentative="1">
      <w:start w:val="1"/>
      <w:numFmt w:val="lowerLetter"/>
      <w:lvlText w:val="%8)"/>
      <w:lvlJc w:val="left"/>
      <w:pPr>
        <w:ind w:left="3360" w:hanging="420"/>
      </w:pPr>
    </w:lvl>
    <w:lvl w:ilvl="8" w:tplc="CB86487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6"/>
  </w:num>
  <w:num w:numId="3">
    <w:abstractNumId w:val="14"/>
  </w:num>
  <w:num w:numId="4">
    <w:abstractNumId w:val="17"/>
  </w:num>
  <w:num w:numId="5">
    <w:abstractNumId w:val="10"/>
  </w:num>
  <w:num w:numId="6">
    <w:abstractNumId w:val="11"/>
  </w:num>
  <w:num w:numId="7">
    <w:abstractNumId w:val="15"/>
  </w:num>
  <w:num w:numId="8">
    <w:abstractNumId w:val="13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zsTQ2tbAwMDIzsDRQ0lEKTi0uzszPAykwMqsFAJUw+L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v9awettdd9wae2ff2v9fekt22spr222ztr&quot;&gt;Dog SI&lt;record-ids&gt;&lt;item&gt;105&lt;/item&gt;&lt;item&gt;108&lt;/item&gt;&lt;item&gt;110&lt;/item&gt;&lt;item&gt;111&lt;/item&gt;&lt;item&gt;114&lt;/item&gt;&lt;item&gt;123&lt;/item&gt;&lt;item&gt;124&lt;/item&gt;&lt;item&gt;125&lt;/item&gt;&lt;item&gt;126&lt;/item&gt;&lt;item&gt;127&lt;/item&gt;&lt;item&gt;128&lt;/item&gt;&lt;item&gt;129&lt;/item&gt;&lt;item&gt;130&lt;/item&gt;&lt;item&gt;131&lt;/item&gt;&lt;item&gt;133&lt;/item&gt;&lt;item&gt;134&lt;/item&gt;&lt;item&gt;135&lt;/item&gt;&lt;item&gt;136&lt;/item&gt;&lt;item&gt;137&lt;/item&gt;&lt;item&gt;143&lt;/item&gt;&lt;item&gt;145&lt;/item&gt;&lt;item&gt;146&lt;/item&gt;&lt;item&gt;147&lt;/item&gt;&lt;item&gt;150&lt;/item&gt;&lt;item&gt;154&lt;/item&gt;&lt;item&gt;155&lt;/item&gt;&lt;item&gt;156&lt;/item&gt;&lt;item&gt;157&lt;/item&gt;&lt;item&gt;158&lt;/item&gt;&lt;item&gt;159&lt;/item&gt;&lt;item&gt;160&lt;/item&gt;&lt;item&gt;167&lt;/item&gt;&lt;item&gt;171&lt;/item&gt;&lt;item&gt;182&lt;/item&gt;&lt;item&gt;186&lt;/item&gt;&lt;item&gt;187&lt;/item&gt;&lt;item&gt;188&lt;/item&gt;&lt;item&gt;189&lt;/item&gt;&lt;item&gt;190&lt;/item&gt;&lt;item&gt;191&lt;/item&gt;&lt;item&gt;199&lt;/item&gt;&lt;item&gt;200&lt;/item&gt;&lt;item&gt;204&lt;/item&gt;&lt;item&gt;205&lt;/item&gt;&lt;item&gt;206&lt;/item&gt;&lt;item&gt;208&lt;/item&gt;&lt;item&gt;211&lt;/item&gt;&lt;item&gt;212&lt;/item&gt;&lt;item&gt;213&lt;/item&gt;&lt;item&gt;219&lt;/item&gt;&lt;item&gt;220&lt;/item&gt;&lt;item&gt;222&lt;/item&gt;&lt;item&gt;223&lt;/item&gt;&lt;item&gt;224&lt;/item&gt;&lt;item&gt;225&lt;/item&gt;&lt;item&gt;226&lt;/item&gt;&lt;item&gt;228&lt;/item&gt;&lt;item&gt;229&lt;/item&gt;&lt;item&gt;230&lt;/item&gt;&lt;item&gt;232&lt;/item&gt;&lt;item&gt;233&lt;/item&gt;&lt;item&gt;234&lt;/item&gt;&lt;item&gt;235&lt;/item&gt;&lt;item&gt;236&lt;/item&gt;&lt;/record-ids&gt;&lt;/item&gt;&lt;/Libraries&gt;"/>
    <w:docVar w:name="MachineID" w:val="204|199|197|199|200|197|187|202|197|187|201|197|198|204|197|198|202|"/>
    <w:docVar w:name="Username" w:val="Editor"/>
  </w:docVars>
  <w:rsids>
    <w:rsidRoot w:val="000111A9"/>
    <w:rsid w:val="0000006E"/>
    <w:rsid w:val="000000A8"/>
    <w:rsid w:val="00000AA7"/>
    <w:rsid w:val="0000116A"/>
    <w:rsid w:val="000017AC"/>
    <w:rsid w:val="00001A98"/>
    <w:rsid w:val="00002A65"/>
    <w:rsid w:val="0000318A"/>
    <w:rsid w:val="0000383F"/>
    <w:rsid w:val="00003ED1"/>
    <w:rsid w:val="000052F4"/>
    <w:rsid w:val="00005550"/>
    <w:rsid w:val="000057CC"/>
    <w:rsid w:val="000064FC"/>
    <w:rsid w:val="000111A9"/>
    <w:rsid w:val="00011457"/>
    <w:rsid w:val="00013C70"/>
    <w:rsid w:val="00013CE3"/>
    <w:rsid w:val="000146D3"/>
    <w:rsid w:val="00014838"/>
    <w:rsid w:val="00014C88"/>
    <w:rsid w:val="00015432"/>
    <w:rsid w:val="0001563F"/>
    <w:rsid w:val="0001596C"/>
    <w:rsid w:val="00015A72"/>
    <w:rsid w:val="00015FA8"/>
    <w:rsid w:val="00016A2A"/>
    <w:rsid w:val="00016C77"/>
    <w:rsid w:val="00016D24"/>
    <w:rsid w:val="00020EC0"/>
    <w:rsid w:val="00021FE4"/>
    <w:rsid w:val="0002279F"/>
    <w:rsid w:val="00023357"/>
    <w:rsid w:val="000236A8"/>
    <w:rsid w:val="00023B99"/>
    <w:rsid w:val="00024245"/>
    <w:rsid w:val="00024638"/>
    <w:rsid w:val="00024CED"/>
    <w:rsid w:val="00025656"/>
    <w:rsid w:val="000257AD"/>
    <w:rsid w:val="00026C8E"/>
    <w:rsid w:val="00027699"/>
    <w:rsid w:val="00027801"/>
    <w:rsid w:val="00027B10"/>
    <w:rsid w:val="00027DC3"/>
    <w:rsid w:val="00031118"/>
    <w:rsid w:val="0003368E"/>
    <w:rsid w:val="000337F3"/>
    <w:rsid w:val="00034087"/>
    <w:rsid w:val="0003456F"/>
    <w:rsid w:val="00034A37"/>
    <w:rsid w:val="00034A56"/>
    <w:rsid w:val="0003606A"/>
    <w:rsid w:val="000364E7"/>
    <w:rsid w:val="00036A33"/>
    <w:rsid w:val="00036E90"/>
    <w:rsid w:val="00036F79"/>
    <w:rsid w:val="0003736B"/>
    <w:rsid w:val="00037559"/>
    <w:rsid w:val="00041134"/>
    <w:rsid w:val="00041698"/>
    <w:rsid w:val="00041A5C"/>
    <w:rsid w:val="00041EE6"/>
    <w:rsid w:val="00043116"/>
    <w:rsid w:val="00043CDB"/>
    <w:rsid w:val="000440C4"/>
    <w:rsid w:val="0004424D"/>
    <w:rsid w:val="000442C8"/>
    <w:rsid w:val="00044B60"/>
    <w:rsid w:val="00044BC7"/>
    <w:rsid w:val="000453F7"/>
    <w:rsid w:val="00045DED"/>
    <w:rsid w:val="0004711E"/>
    <w:rsid w:val="00047FB3"/>
    <w:rsid w:val="00050E8B"/>
    <w:rsid w:val="00051711"/>
    <w:rsid w:val="00051C8C"/>
    <w:rsid w:val="000525B3"/>
    <w:rsid w:val="00052C0F"/>
    <w:rsid w:val="000531EB"/>
    <w:rsid w:val="0005369C"/>
    <w:rsid w:val="00053B70"/>
    <w:rsid w:val="000541E0"/>
    <w:rsid w:val="00055169"/>
    <w:rsid w:val="00055A46"/>
    <w:rsid w:val="00055DCF"/>
    <w:rsid w:val="00055FD3"/>
    <w:rsid w:val="0005671D"/>
    <w:rsid w:val="00056F2C"/>
    <w:rsid w:val="00056FA7"/>
    <w:rsid w:val="00057F56"/>
    <w:rsid w:val="0006051C"/>
    <w:rsid w:val="000615F3"/>
    <w:rsid w:val="00061630"/>
    <w:rsid w:val="000618B3"/>
    <w:rsid w:val="00062749"/>
    <w:rsid w:val="00063015"/>
    <w:rsid w:val="00063360"/>
    <w:rsid w:val="00063CCF"/>
    <w:rsid w:val="00063E85"/>
    <w:rsid w:val="00064849"/>
    <w:rsid w:val="00064BDE"/>
    <w:rsid w:val="00064D9C"/>
    <w:rsid w:val="00064F82"/>
    <w:rsid w:val="00065B33"/>
    <w:rsid w:val="000666CB"/>
    <w:rsid w:val="00067733"/>
    <w:rsid w:val="00067869"/>
    <w:rsid w:val="00067A80"/>
    <w:rsid w:val="000703EC"/>
    <w:rsid w:val="00070DD4"/>
    <w:rsid w:val="00071006"/>
    <w:rsid w:val="00071721"/>
    <w:rsid w:val="00071EB6"/>
    <w:rsid w:val="00072BA3"/>
    <w:rsid w:val="00073392"/>
    <w:rsid w:val="0007435C"/>
    <w:rsid w:val="000746E3"/>
    <w:rsid w:val="00075F21"/>
    <w:rsid w:val="0007613B"/>
    <w:rsid w:val="000763F0"/>
    <w:rsid w:val="00076667"/>
    <w:rsid w:val="000767A3"/>
    <w:rsid w:val="00076CAE"/>
    <w:rsid w:val="00077D0F"/>
    <w:rsid w:val="00080538"/>
    <w:rsid w:val="000805AC"/>
    <w:rsid w:val="00081E32"/>
    <w:rsid w:val="00082383"/>
    <w:rsid w:val="0008269D"/>
    <w:rsid w:val="0008274E"/>
    <w:rsid w:val="00082A64"/>
    <w:rsid w:val="00082ECD"/>
    <w:rsid w:val="00083342"/>
    <w:rsid w:val="00084863"/>
    <w:rsid w:val="00084A62"/>
    <w:rsid w:val="00085072"/>
    <w:rsid w:val="00087798"/>
    <w:rsid w:val="000879C0"/>
    <w:rsid w:val="000879F2"/>
    <w:rsid w:val="000905DF"/>
    <w:rsid w:val="0009102E"/>
    <w:rsid w:val="00091272"/>
    <w:rsid w:val="00091E0C"/>
    <w:rsid w:val="00091FB8"/>
    <w:rsid w:val="000923D4"/>
    <w:rsid w:val="0009255F"/>
    <w:rsid w:val="00092750"/>
    <w:rsid w:val="00092BCD"/>
    <w:rsid w:val="00093428"/>
    <w:rsid w:val="00095CBD"/>
    <w:rsid w:val="00095D04"/>
    <w:rsid w:val="000960D3"/>
    <w:rsid w:val="00096496"/>
    <w:rsid w:val="00096C3B"/>
    <w:rsid w:val="000970F6"/>
    <w:rsid w:val="00097140"/>
    <w:rsid w:val="00097F3C"/>
    <w:rsid w:val="000A12C9"/>
    <w:rsid w:val="000A1AFD"/>
    <w:rsid w:val="000A1C46"/>
    <w:rsid w:val="000A22CF"/>
    <w:rsid w:val="000A2317"/>
    <w:rsid w:val="000A2AFA"/>
    <w:rsid w:val="000A350A"/>
    <w:rsid w:val="000A4501"/>
    <w:rsid w:val="000A5272"/>
    <w:rsid w:val="000A5E1F"/>
    <w:rsid w:val="000A60B5"/>
    <w:rsid w:val="000A6391"/>
    <w:rsid w:val="000A6CAC"/>
    <w:rsid w:val="000A7237"/>
    <w:rsid w:val="000A7308"/>
    <w:rsid w:val="000A74C0"/>
    <w:rsid w:val="000A7FBD"/>
    <w:rsid w:val="000B04EF"/>
    <w:rsid w:val="000B0B3F"/>
    <w:rsid w:val="000B10AF"/>
    <w:rsid w:val="000B11A2"/>
    <w:rsid w:val="000B2562"/>
    <w:rsid w:val="000B2FD9"/>
    <w:rsid w:val="000B381C"/>
    <w:rsid w:val="000B4081"/>
    <w:rsid w:val="000B49B6"/>
    <w:rsid w:val="000B5815"/>
    <w:rsid w:val="000B5A34"/>
    <w:rsid w:val="000B6337"/>
    <w:rsid w:val="000B74E5"/>
    <w:rsid w:val="000C0534"/>
    <w:rsid w:val="000C0888"/>
    <w:rsid w:val="000C0C70"/>
    <w:rsid w:val="000C0E81"/>
    <w:rsid w:val="000C15FB"/>
    <w:rsid w:val="000C1C5D"/>
    <w:rsid w:val="000C2765"/>
    <w:rsid w:val="000C296A"/>
    <w:rsid w:val="000C4473"/>
    <w:rsid w:val="000C4BAF"/>
    <w:rsid w:val="000C4BCB"/>
    <w:rsid w:val="000C574A"/>
    <w:rsid w:val="000C5E6C"/>
    <w:rsid w:val="000C5E94"/>
    <w:rsid w:val="000C7334"/>
    <w:rsid w:val="000C77C8"/>
    <w:rsid w:val="000C78ED"/>
    <w:rsid w:val="000C7B84"/>
    <w:rsid w:val="000C7E56"/>
    <w:rsid w:val="000D0ABC"/>
    <w:rsid w:val="000D0DA8"/>
    <w:rsid w:val="000D11AF"/>
    <w:rsid w:val="000D12A5"/>
    <w:rsid w:val="000D1338"/>
    <w:rsid w:val="000D1A31"/>
    <w:rsid w:val="000D1BC9"/>
    <w:rsid w:val="000D2936"/>
    <w:rsid w:val="000D34D4"/>
    <w:rsid w:val="000D3774"/>
    <w:rsid w:val="000D3EF0"/>
    <w:rsid w:val="000D4837"/>
    <w:rsid w:val="000D4D35"/>
    <w:rsid w:val="000D4EDB"/>
    <w:rsid w:val="000D5249"/>
    <w:rsid w:val="000D55D2"/>
    <w:rsid w:val="000D61F3"/>
    <w:rsid w:val="000D693F"/>
    <w:rsid w:val="000D69E7"/>
    <w:rsid w:val="000D7420"/>
    <w:rsid w:val="000D74AA"/>
    <w:rsid w:val="000E041F"/>
    <w:rsid w:val="000E0711"/>
    <w:rsid w:val="000E09F7"/>
    <w:rsid w:val="000E0A06"/>
    <w:rsid w:val="000E0E21"/>
    <w:rsid w:val="000E1291"/>
    <w:rsid w:val="000E2323"/>
    <w:rsid w:val="000E3C7A"/>
    <w:rsid w:val="000E3C8D"/>
    <w:rsid w:val="000E3CEA"/>
    <w:rsid w:val="000E4714"/>
    <w:rsid w:val="000E4C04"/>
    <w:rsid w:val="000E5099"/>
    <w:rsid w:val="000E52D0"/>
    <w:rsid w:val="000E574A"/>
    <w:rsid w:val="000E58A5"/>
    <w:rsid w:val="000E617C"/>
    <w:rsid w:val="000E680F"/>
    <w:rsid w:val="000E6964"/>
    <w:rsid w:val="000E6B4A"/>
    <w:rsid w:val="000E701E"/>
    <w:rsid w:val="000E75A5"/>
    <w:rsid w:val="000E7916"/>
    <w:rsid w:val="000F02F5"/>
    <w:rsid w:val="000F0571"/>
    <w:rsid w:val="000F0C92"/>
    <w:rsid w:val="000F11C9"/>
    <w:rsid w:val="000F1229"/>
    <w:rsid w:val="000F18E4"/>
    <w:rsid w:val="000F1D31"/>
    <w:rsid w:val="000F1DBB"/>
    <w:rsid w:val="000F1FA0"/>
    <w:rsid w:val="000F24F2"/>
    <w:rsid w:val="000F250F"/>
    <w:rsid w:val="000F286B"/>
    <w:rsid w:val="000F2B9E"/>
    <w:rsid w:val="000F2C16"/>
    <w:rsid w:val="000F370C"/>
    <w:rsid w:val="000F3ADB"/>
    <w:rsid w:val="000F3ADF"/>
    <w:rsid w:val="000F3EDC"/>
    <w:rsid w:val="000F3F16"/>
    <w:rsid w:val="000F4AB3"/>
    <w:rsid w:val="000F6D27"/>
    <w:rsid w:val="000F728B"/>
    <w:rsid w:val="000F7368"/>
    <w:rsid w:val="000F77AB"/>
    <w:rsid w:val="00100248"/>
    <w:rsid w:val="00100987"/>
    <w:rsid w:val="00100E75"/>
    <w:rsid w:val="00100FB7"/>
    <w:rsid w:val="00101512"/>
    <w:rsid w:val="00101CFE"/>
    <w:rsid w:val="00101EAF"/>
    <w:rsid w:val="00103079"/>
    <w:rsid w:val="00103113"/>
    <w:rsid w:val="0010464F"/>
    <w:rsid w:val="00104FE6"/>
    <w:rsid w:val="0010551B"/>
    <w:rsid w:val="00105696"/>
    <w:rsid w:val="00105769"/>
    <w:rsid w:val="00105C88"/>
    <w:rsid w:val="00106961"/>
    <w:rsid w:val="0010738E"/>
    <w:rsid w:val="0010741A"/>
    <w:rsid w:val="00107815"/>
    <w:rsid w:val="0010793E"/>
    <w:rsid w:val="001100DE"/>
    <w:rsid w:val="001114C4"/>
    <w:rsid w:val="00112AA5"/>
    <w:rsid w:val="00112FAF"/>
    <w:rsid w:val="00113097"/>
    <w:rsid w:val="001137B1"/>
    <w:rsid w:val="00113E17"/>
    <w:rsid w:val="00114746"/>
    <w:rsid w:val="0011499F"/>
    <w:rsid w:val="00115648"/>
    <w:rsid w:val="00115915"/>
    <w:rsid w:val="00115921"/>
    <w:rsid w:val="00115B5A"/>
    <w:rsid w:val="00115BEB"/>
    <w:rsid w:val="00115CA9"/>
    <w:rsid w:val="00115D23"/>
    <w:rsid w:val="00115DED"/>
    <w:rsid w:val="0011618D"/>
    <w:rsid w:val="00117129"/>
    <w:rsid w:val="001176F9"/>
    <w:rsid w:val="00117B77"/>
    <w:rsid w:val="00120A13"/>
    <w:rsid w:val="00120F83"/>
    <w:rsid w:val="00121C20"/>
    <w:rsid w:val="00121FFC"/>
    <w:rsid w:val="0012277A"/>
    <w:rsid w:val="00122F06"/>
    <w:rsid w:val="001233F7"/>
    <w:rsid w:val="0012388D"/>
    <w:rsid w:val="0012453D"/>
    <w:rsid w:val="001245F5"/>
    <w:rsid w:val="00125A5C"/>
    <w:rsid w:val="00125C3C"/>
    <w:rsid w:val="00125EDC"/>
    <w:rsid w:val="00126E4E"/>
    <w:rsid w:val="00130216"/>
    <w:rsid w:val="00130BA4"/>
    <w:rsid w:val="001312F8"/>
    <w:rsid w:val="001316CA"/>
    <w:rsid w:val="00131748"/>
    <w:rsid w:val="001317BB"/>
    <w:rsid w:val="001319F7"/>
    <w:rsid w:val="00131BA2"/>
    <w:rsid w:val="00131CF9"/>
    <w:rsid w:val="001324C1"/>
    <w:rsid w:val="00133100"/>
    <w:rsid w:val="001338CF"/>
    <w:rsid w:val="0013400D"/>
    <w:rsid w:val="00134068"/>
    <w:rsid w:val="001347F4"/>
    <w:rsid w:val="00135180"/>
    <w:rsid w:val="001352C5"/>
    <w:rsid w:val="001354BF"/>
    <w:rsid w:val="00136360"/>
    <w:rsid w:val="00136A24"/>
    <w:rsid w:val="00136CC0"/>
    <w:rsid w:val="00137B42"/>
    <w:rsid w:val="00137CF2"/>
    <w:rsid w:val="00137D00"/>
    <w:rsid w:val="0014063C"/>
    <w:rsid w:val="00140DD4"/>
    <w:rsid w:val="00141005"/>
    <w:rsid w:val="001411A3"/>
    <w:rsid w:val="001413C1"/>
    <w:rsid w:val="00142C8F"/>
    <w:rsid w:val="00142D52"/>
    <w:rsid w:val="001435F3"/>
    <w:rsid w:val="001439BB"/>
    <w:rsid w:val="00143D7B"/>
    <w:rsid w:val="0014508B"/>
    <w:rsid w:val="001451D2"/>
    <w:rsid w:val="001455DC"/>
    <w:rsid w:val="00145DAF"/>
    <w:rsid w:val="00146154"/>
    <w:rsid w:val="00146800"/>
    <w:rsid w:val="0014691C"/>
    <w:rsid w:val="00146947"/>
    <w:rsid w:val="0014703E"/>
    <w:rsid w:val="00150615"/>
    <w:rsid w:val="00150857"/>
    <w:rsid w:val="001518F5"/>
    <w:rsid w:val="00153002"/>
    <w:rsid w:val="001544D4"/>
    <w:rsid w:val="00154614"/>
    <w:rsid w:val="00154A0B"/>
    <w:rsid w:val="00155038"/>
    <w:rsid w:val="001552D9"/>
    <w:rsid w:val="00155624"/>
    <w:rsid w:val="00155657"/>
    <w:rsid w:val="00155B1B"/>
    <w:rsid w:val="00155D78"/>
    <w:rsid w:val="001561E1"/>
    <w:rsid w:val="0015661A"/>
    <w:rsid w:val="0015683B"/>
    <w:rsid w:val="00156FBA"/>
    <w:rsid w:val="00157BD1"/>
    <w:rsid w:val="00157BE6"/>
    <w:rsid w:val="001614B0"/>
    <w:rsid w:val="00163E16"/>
    <w:rsid w:val="001643B4"/>
    <w:rsid w:val="001644CF"/>
    <w:rsid w:val="001644E8"/>
    <w:rsid w:val="0016459F"/>
    <w:rsid w:val="00164778"/>
    <w:rsid w:val="001647DF"/>
    <w:rsid w:val="001649F7"/>
    <w:rsid w:val="00164D60"/>
    <w:rsid w:val="00164FFC"/>
    <w:rsid w:val="001650AA"/>
    <w:rsid w:val="00165907"/>
    <w:rsid w:val="001659AC"/>
    <w:rsid w:val="00165D20"/>
    <w:rsid w:val="00166201"/>
    <w:rsid w:val="001668C0"/>
    <w:rsid w:val="00167D15"/>
    <w:rsid w:val="001702EB"/>
    <w:rsid w:val="001729B7"/>
    <w:rsid w:val="00173422"/>
    <w:rsid w:val="00174027"/>
    <w:rsid w:val="001741DD"/>
    <w:rsid w:val="0017472C"/>
    <w:rsid w:val="00174797"/>
    <w:rsid w:val="00174802"/>
    <w:rsid w:val="00174C2B"/>
    <w:rsid w:val="00175347"/>
    <w:rsid w:val="001759F7"/>
    <w:rsid w:val="00175DD5"/>
    <w:rsid w:val="00175E5A"/>
    <w:rsid w:val="0017623B"/>
    <w:rsid w:val="0017749C"/>
    <w:rsid w:val="001776F7"/>
    <w:rsid w:val="001801B0"/>
    <w:rsid w:val="00180302"/>
    <w:rsid w:val="00180577"/>
    <w:rsid w:val="001806D9"/>
    <w:rsid w:val="00180ACE"/>
    <w:rsid w:val="00180CCC"/>
    <w:rsid w:val="00180FD2"/>
    <w:rsid w:val="001819AD"/>
    <w:rsid w:val="001819CC"/>
    <w:rsid w:val="00182170"/>
    <w:rsid w:val="001821A5"/>
    <w:rsid w:val="001827DB"/>
    <w:rsid w:val="00182F42"/>
    <w:rsid w:val="00183058"/>
    <w:rsid w:val="0018421D"/>
    <w:rsid w:val="001844F9"/>
    <w:rsid w:val="00184D07"/>
    <w:rsid w:val="00185F73"/>
    <w:rsid w:val="001862EB"/>
    <w:rsid w:val="00186E5D"/>
    <w:rsid w:val="001900D8"/>
    <w:rsid w:val="00190512"/>
    <w:rsid w:val="00191515"/>
    <w:rsid w:val="00192712"/>
    <w:rsid w:val="001930A6"/>
    <w:rsid w:val="00193169"/>
    <w:rsid w:val="00193302"/>
    <w:rsid w:val="00193D0E"/>
    <w:rsid w:val="0019450D"/>
    <w:rsid w:val="001953C7"/>
    <w:rsid w:val="0019572E"/>
    <w:rsid w:val="00195C2C"/>
    <w:rsid w:val="00196043"/>
    <w:rsid w:val="00196E3C"/>
    <w:rsid w:val="00196ECA"/>
    <w:rsid w:val="00197285"/>
    <w:rsid w:val="001A0298"/>
    <w:rsid w:val="001A0384"/>
    <w:rsid w:val="001A0FA3"/>
    <w:rsid w:val="001A1031"/>
    <w:rsid w:val="001A1FB6"/>
    <w:rsid w:val="001A36C5"/>
    <w:rsid w:val="001A4E21"/>
    <w:rsid w:val="001A53E1"/>
    <w:rsid w:val="001A5CCA"/>
    <w:rsid w:val="001A5EE6"/>
    <w:rsid w:val="001A718C"/>
    <w:rsid w:val="001A786B"/>
    <w:rsid w:val="001B0BB2"/>
    <w:rsid w:val="001B0C01"/>
    <w:rsid w:val="001B1321"/>
    <w:rsid w:val="001B2300"/>
    <w:rsid w:val="001B2AA9"/>
    <w:rsid w:val="001B31A2"/>
    <w:rsid w:val="001B3255"/>
    <w:rsid w:val="001B328E"/>
    <w:rsid w:val="001B3397"/>
    <w:rsid w:val="001B34DE"/>
    <w:rsid w:val="001B3760"/>
    <w:rsid w:val="001B38CF"/>
    <w:rsid w:val="001B4CC8"/>
    <w:rsid w:val="001B4D69"/>
    <w:rsid w:val="001B6C00"/>
    <w:rsid w:val="001B72A0"/>
    <w:rsid w:val="001B79E2"/>
    <w:rsid w:val="001C03FC"/>
    <w:rsid w:val="001C05E3"/>
    <w:rsid w:val="001C0911"/>
    <w:rsid w:val="001C0B49"/>
    <w:rsid w:val="001C0D1A"/>
    <w:rsid w:val="001C1AEF"/>
    <w:rsid w:val="001C2464"/>
    <w:rsid w:val="001C2746"/>
    <w:rsid w:val="001C27E0"/>
    <w:rsid w:val="001C3C08"/>
    <w:rsid w:val="001C3D14"/>
    <w:rsid w:val="001C43C5"/>
    <w:rsid w:val="001C4AE3"/>
    <w:rsid w:val="001C4EE2"/>
    <w:rsid w:val="001C5099"/>
    <w:rsid w:val="001C50F0"/>
    <w:rsid w:val="001C554A"/>
    <w:rsid w:val="001C5FE8"/>
    <w:rsid w:val="001C6464"/>
    <w:rsid w:val="001C66B4"/>
    <w:rsid w:val="001C68D3"/>
    <w:rsid w:val="001C6C03"/>
    <w:rsid w:val="001C72A1"/>
    <w:rsid w:val="001C7470"/>
    <w:rsid w:val="001D0510"/>
    <w:rsid w:val="001D0924"/>
    <w:rsid w:val="001D19D0"/>
    <w:rsid w:val="001D24A8"/>
    <w:rsid w:val="001D2A62"/>
    <w:rsid w:val="001D3518"/>
    <w:rsid w:val="001D3529"/>
    <w:rsid w:val="001D3E1F"/>
    <w:rsid w:val="001D3E3B"/>
    <w:rsid w:val="001D4008"/>
    <w:rsid w:val="001D4FF6"/>
    <w:rsid w:val="001D54A2"/>
    <w:rsid w:val="001D59E8"/>
    <w:rsid w:val="001E1585"/>
    <w:rsid w:val="001E1E95"/>
    <w:rsid w:val="001E310A"/>
    <w:rsid w:val="001E31F2"/>
    <w:rsid w:val="001E3381"/>
    <w:rsid w:val="001E42E7"/>
    <w:rsid w:val="001E43FE"/>
    <w:rsid w:val="001E4A7A"/>
    <w:rsid w:val="001E5280"/>
    <w:rsid w:val="001E54AC"/>
    <w:rsid w:val="001E5DF0"/>
    <w:rsid w:val="001E5FBA"/>
    <w:rsid w:val="001E6711"/>
    <w:rsid w:val="001E7185"/>
    <w:rsid w:val="001E7570"/>
    <w:rsid w:val="001E7A11"/>
    <w:rsid w:val="001F08DA"/>
    <w:rsid w:val="001F0C35"/>
    <w:rsid w:val="001F0D04"/>
    <w:rsid w:val="001F2053"/>
    <w:rsid w:val="001F3068"/>
    <w:rsid w:val="001F3A05"/>
    <w:rsid w:val="001F42AF"/>
    <w:rsid w:val="001F4B72"/>
    <w:rsid w:val="001F4DA2"/>
    <w:rsid w:val="001F4DFD"/>
    <w:rsid w:val="001F4E0A"/>
    <w:rsid w:val="001F4EBB"/>
    <w:rsid w:val="001F5E12"/>
    <w:rsid w:val="001F6426"/>
    <w:rsid w:val="001F74F2"/>
    <w:rsid w:val="001F7B2D"/>
    <w:rsid w:val="0020067D"/>
    <w:rsid w:val="00200735"/>
    <w:rsid w:val="002009EE"/>
    <w:rsid w:val="0020122D"/>
    <w:rsid w:val="0020189E"/>
    <w:rsid w:val="00201DD5"/>
    <w:rsid w:val="0020230B"/>
    <w:rsid w:val="0020274D"/>
    <w:rsid w:val="002027B1"/>
    <w:rsid w:val="0020317A"/>
    <w:rsid w:val="0020397E"/>
    <w:rsid w:val="0020399A"/>
    <w:rsid w:val="00203FE3"/>
    <w:rsid w:val="00205223"/>
    <w:rsid w:val="002057FB"/>
    <w:rsid w:val="00205B28"/>
    <w:rsid w:val="00205E0B"/>
    <w:rsid w:val="00205FAB"/>
    <w:rsid w:val="00210283"/>
    <w:rsid w:val="002108A2"/>
    <w:rsid w:val="00211BD7"/>
    <w:rsid w:val="00211E61"/>
    <w:rsid w:val="00212CD8"/>
    <w:rsid w:val="002131A9"/>
    <w:rsid w:val="00213838"/>
    <w:rsid w:val="00213C7E"/>
    <w:rsid w:val="0021436F"/>
    <w:rsid w:val="00214F29"/>
    <w:rsid w:val="00216D3C"/>
    <w:rsid w:val="00216E85"/>
    <w:rsid w:val="002171DD"/>
    <w:rsid w:val="00217C48"/>
    <w:rsid w:val="0022045E"/>
    <w:rsid w:val="00223066"/>
    <w:rsid w:val="0022338D"/>
    <w:rsid w:val="002235F6"/>
    <w:rsid w:val="00223E96"/>
    <w:rsid w:val="002248E3"/>
    <w:rsid w:val="0022534B"/>
    <w:rsid w:val="00225370"/>
    <w:rsid w:val="00225C50"/>
    <w:rsid w:val="00227878"/>
    <w:rsid w:val="0023144F"/>
    <w:rsid w:val="00231DF7"/>
    <w:rsid w:val="002321B2"/>
    <w:rsid w:val="00232338"/>
    <w:rsid w:val="00232428"/>
    <w:rsid w:val="002335A3"/>
    <w:rsid w:val="00233DF2"/>
    <w:rsid w:val="002352ED"/>
    <w:rsid w:val="002355D3"/>
    <w:rsid w:val="00235772"/>
    <w:rsid w:val="00235C99"/>
    <w:rsid w:val="00235DDE"/>
    <w:rsid w:val="00235F17"/>
    <w:rsid w:val="00235FF5"/>
    <w:rsid w:val="002362AB"/>
    <w:rsid w:val="0023670D"/>
    <w:rsid w:val="00236D79"/>
    <w:rsid w:val="00236F55"/>
    <w:rsid w:val="00237443"/>
    <w:rsid w:val="00237B45"/>
    <w:rsid w:val="00240552"/>
    <w:rsid w:val="00240FB4"/>
    <w:rsid w:val="00240FDD"/>
    <w:rsid w:val="00242075"/>
    <w:rsid w:val="00242C7A"/>
    <w:rsid w:val="00243B28"/>
    <w:rsid w:val="00243BB0"/>
    <w:rsid w:val="00243CCB"/>
    <w:rsid w:val="0024629A"/>
    <w:rsid w:val="002464CE"/>
    <w:rsid w:val="00250AF6"/>
    <w:rsid w:val="002519C2"/>
    <w:rsid w:val="00252117"/>
    <w:rsid w:val="00252EC2"/>
    <w:rsid w:val="002532EC"/>
    <w:rsid w:val="00253C77"/>
    <w:rsid w:val="0025492F"/>
    <w:rsid w:val="002558D8"/>
    <w:rsid w:val="00255C5D"/>
    <w:rsid w:val="00255C70"/>
    <w:rsid w:val="00255E55"/>
    <w:rsid w:val="00256461"/>
    <w:rsid w:val="002569B5"/>
    <w:rsid w:val="00256A98"/>
    <w:rsid w:val="00257061"/>
    <w:rsid w:val="0025707F"/>
    <w:rsid w:val="00257302"/>
    <w:rsid w:val="002608D2"/>
    <w:rsid w:val="0026115A"/>
    <w:rsid w:val="002619A8"/>
    <w:rsid w:val="0026205F"/>
    <w:rsid w:val="002621B4"/>
    <w:rsid w:val="002621DD"/>
    <w:rsid w:val="00262847"/>
    <w:rsid w:val="00262852"/>
    <w:rsid w:val="00263097"/>
    <w:rsid w:val="002638A4"/>
    <w:rsid w:val="0026494D"/>
    <w:rsid w:val="0026533D"/>
    <w:rsid w:val="0026582F"/>
    <w:rsid w:val="00266289"/>
    <w:rsid w:val="00266438"/>
    <w:rsid w:val="002665B1"/>
    <w:rsid w:val="00266D66"/>
    <w:rsid w:val="002675A1"/>
    <w:rsid w:val="00270D36"/>
    <w:rsid w:val="002719DF"/>
    <w:rsid w:val="00271D98"/>
    <w:rsid w:val="00271E7A"/>
    <w:rsid w:val="00272293"/>
    <w:rsid w:val="0027241C"/>
    <w:rsid w:val="00272B32"/>
    <w:rsid w:val="00272CE7"/>
    <w:rsid w:val="00272D6B"/>
    <w:rsid w:val="00272D9C"/>
    <w:rsid w:val="00273151"/>
    <w:rsid w:val="002741FF"/>
    <w:rsid w:val="002746E2"/>
    <w:rsid w:val="002746EF"/>
    <w:rsid w:val="00274EEE"/>
    <w:rsid w:val="00275364"/>
    <w:rsid w:val="00275521"/>
    <w:rsid w:val="002757E6"/>
    <w:rsid w:val="0027655E"/>
    <w:rsid w:val="00276843"/>
    <w:rsid w:val="002768A0"/>
    <w:rsid w:val="00276B3E"/>
    <w:rsid w:val="00277860"/>
    <w:rsid w:val="00277ABE"/>
    <w:rsid w:val="00280E02"/>
    <w:rsid w:val="00281117"/>
    <w:rsid w:val="0028123B"/>
    <w:rsid w:val="002822A3"/>
    <w:rsid w:val="0028350D"/>
    <w:rsid w:val="00283BDA"/>
    <w:rsid w:val="00283FEB"/>
    <w:rsid w:val="00284371"/>
    <w:rsid w:val="00284676"/>
    <w:rsid w:val="00285152"/>
    <w:rsid w:val="00285360"/>
    <w:rsid w:val="00285828"/>
    <w:rsid w:val="00285CC9"/>
    <w:rsid w:val="00286165"/>
    <w:rsid w:val="00286E4C"/>
    <w:rsid w:val="00287705"/>
    <w:rsid w:val="00290C1A"/>
    <w:rsid w:val="00290EE9"/>
    <w:rsid w:val="0029135E"/>
    <w:rsid w:val="002916A8"/>
    <w:rsid w:val="00291A5A"/>
    <w:rsid w:val="00292F6B"/>
    <w:rsid w:val="002932E8"/>
    <w:rsid w:val="002937AE"/>
    <w:rsid w:val="00293894"/>
    <w:rsid w:val="00295629"/>
    <w:rsid w:val="002956FE"/>
    <w:rsid w:val="00296196"/>
    <w:rsid w:val="00296D07"/>
    <w:rsid w:val="002972BF"/>
    <w:rsid w:val="00297E20"/>
    <w:rsid w:val="00297FEB"/>
    <w:rsid w:val="002A0188"/>
    <w:rsid w:val="002A0239"/>
    <w:rsid w:val="002A16F8"/>
    <w:rsid w:val="002A1EE1"/>
    <w:rsid w:val="002A2329"/>
    <w:rsid w:val="002A2827"/>
    <w:rsid w:val="002A28AA"/>
    <w:rsid w:val="002A2A49"/>
    <w:rsid w:val="002A3179"/>
    <w:rsid w:val="002A31E3"/>
    <w:rsid w:val="002A38A8"/>
    <w:rsid w:val="002A3A3D"/>
    <w:rsid w:val="002A3CF8"/>
    <w:rsid w:val="002A406B"/>
    <w:rsid w:val="002A4ACF"/>
    <w:rsid w:val="002A5164"/>
    <w:rsid w:val="002A5335"/>
    <w:rsid w:val="002A5AB3"/>
    <w:rsid w:val="002A5AF0"/>
    <w:rsid w:val="002A6955"/>
    <w:rsid w:val="002A7160"/>
    <w:rsid w:val="002A779B"/>
    <w:rsid w:val="002A78FD"/>
    <w:rsid w:val="002A7D9E"/>
    <w:rsid w:val="002A7E81"/>
    <w:rsid w:val="002B0315"/>
    <w:rsid w:val="002B0320"/>
    <w:rsid w:val="002B0FDB"/>
    <w:rsid w:val="002B1067"/>
    <w:rsid w:val="002B1279"/>
    <w:rsid w:val="002B1B5D"/>
    <w:rsid w:val="002B1F4E"/>
    <w:rsid w:val="002B2576"/>
    <w:rsid w:val="002B3BEA"/>
    <w:rsid w:val="002B4B6B"/>
    <w:rsid w:val="002B5039"/>
    <w:rsid w:val="002B56DC"/>
    <w:rsid w:val="002B62CF"/>
    <w:rsid w:val="002B6741"/>
    <w:rsid w:val="002B69AB"/>
    <w:rsid w:val="002B6A98"/>
    <w:rsid w:val="002B6C5F"/>
    <w:rsid w:val="002B7F50"/>
    <w:rsid w:val="002B7F62"/>
    <w:rsid w:val="002C07FB"/>
    <w:rsid w:val="002C09EB"/>
    <w:rsid w:val="002C1056"/>
    <w:rsid w:val="002C11B5"/>
    <w:rsid w:val="002C16ED"/>
    <w:rsid w:val="002C17A7"/>
    <w:rsid w:val="002C1954"/>
    <w:rsid w:val="002C1E01"/>
    <w:rsid w:val="002C23A9"/>
    <w:rsid w:val="002C28EA"/>
    <w:rsid w:val="002C2B98"/>
    <w:rsid w:val="002C394D"/>
    <w:rsid w:val="002C3C6D"/>
    <w:rsid w:val="002C3D99"/>
    <w:rsid w:val="002C3E8E"/>
    <w:rsid w:val="002C4312"/>
    <w:rsid w:val="002C4415"/>
    <w:rsid w:val="002C44E2"/>
    <w:rsid w:val="002C6087"/>
    <w:rsid w:val="002C7DFD"/>
    <w:rsid w:val="002D03BD"/>
    <w:rsid w:val="002D0708"/>
    <w:rsid w:val="002D0946"/>
    <w:rsid w:val="002D0E96"/>
    <w:rsid w:val="002D10E0"/>
    <w:rsid w:val="002D14F5"/>
    <w:rsid w:val="002D16FE"/>
    <w:rsid w:val="002D179B"/>
    <w:rsid w:val="002D1C4B"/>
    <w:rsid w:val="002D1DCA"/>
    <w:rsid w:val="002D2BA2"/>
    <w:rsid w:val="002D3108"/>
    <w:rsid w:val="002D34C8"/>
    <w:rsid w:val="002D3C8C"/>
    <w:rsid w:val="002D4897"/>
    <w:rsid w:val="002D515C"/>
    <w:rsid w:val="002D5E10"/>
    <w:rsid w:val="002D62CC"/>
    <w:rsid w:val="002D65BF"/>
    <w:rsid w:val="002D6DB0"/>
    <w:rsid w:val="002D6F11"/>
    <w:rsid w:val="002D7017"/>
    <w:rsid w:val="002D79E6"/>
    <w:rsid w:val="002E01A0"/>
    <w:rsid w:val="002E1614"/>
    <w:rsid w:val="002E1C3E"/>
    <w:rsid w:val="002E1F04"/>
    <w:rsid w:val="002E29DE"/>
    <w:rsid w:val="002E2B08"/>
    <w:rsid w:val="002E3E39"/>
    <w:rsid w:val="002E4643"/>
    <w:rsid w:val="002E4697"/>
    <w:rsid w:val="002E4988"/>
    <w:rsid w:val="002E4A87"/>
    <w:rsid w:val="002E4E8C"/>
    <w:rsid w:val="002E4FC1"/>
    <w:rsid w:val="002E5258"/>
    <w:rsid w:val="002E57C7"/>
    <w:rsid w:val="002E58BD"/>
    <w:rsid w:val="002E6A41"/>
    <w:rsid w:val="002F0881"/>
    <w:rsid w:val="002F09A9"/>
    <w:rsid w:val="002F1230"/>
    <w:rsid w:val="002F1336"/>
    <w:rsid w:val="002F245D"/>
    <w:rsid w:val="002F2C89"/>
    <w:rsid w:val="002F2ED2"/>
    <w:rsid w:val="002F34BA"/>
    <w:rsid w:val="002F3644"/>
    <w:rsid w:val="002F37A5"/>
    <w:rsid w:val="002F420C"/>
    <w:rsid w:val="002F496D"/>
    <w:rsid w:val="002F4C11"/>
    <w:rsid w:val="002F4DB3"/>
    <w:rsid w:val="002F5589"/>
    <w:rsid w:val="002F5CCA"/>
    <w:rsid w:val="002F6192"/>
    <w:rsid w:val="00300069"/>
    <w:rsid w:val="00300DE9"/>
    <w:rsid w:val="00301317"/>
    <w:rsid w:val="00301D66"/>
    <w:rsid w:val="0030212D"/>
    <w:rsid w:val="00303199"/>
    <w:rsid w:val="00303B0A"/>
    <w:rsid w:val="00304185"/>
    <w:rsid w:val="003044E6"/>
    <w:rsid w:val="003057F8"/>
    <w:rsid w:val="00306EE9"/>
    <w:rsid w:val="0030737E"/>
    <w:rsid w:val="0030781A"/>
    <w:rsid w:val="003079A2"/>
    <w:rsid w:val="00311250"/>
    <w:rsid w:val="00312157"/>
    <w:rsid w:val="00312241"/>
    <w:rsid w:val="00312A7D"/>
    <w:rsid w:val="00313240"/>
    <w:rsid w:val="003136F2"/>
    <w:rsid w:val="00313F56"/>
    <w:rsid w:val="00315240"/>
    <w:rsid w:val="00315985"/>
    <w:rsid w:val="00315B64"/>
    <w:rsid w:val="00316B91"/>
    <w:rsid w:val="0031771C"/>
    <w:rsid w:val="0032057A"/>
    <w:rsid w:val="0032092E"/>
    <w:rsid w:val="0032187E"/>
    <w:rsid w:val="0032285D"/>
    <w:rsid w:val="00322AA7"/>
    <w:rsid w:val="00322C66"/>
    <w:rsid w:val="00323D2C"/>
    <w:rsid w:val="00324580"/>
    <w:rsid w:val="0032458C"/>
    <w:rsid w:val="00324C1A"/>
    <w:rsid w:val="00325662"/>
    <w:rsid w:val="00325BA9"/>
    <w:rsid w:val="00325FF3"/>
    <w:rsid w:val="00326073"/>
    <w:rsid w:val="003260AA"/>
    <w:rsid w:val="003269BD"/>
    <w:rsid w:val="00326E44"/>
    <w:rsid w:val="0032740A"/>
    <w:rsid w:val="00327595"/>
    <w:rsid w:val="00327D43"/>
    <w:rsid w:val="00330386"/>
    <w:rsid w:val="003303E9"/>
    <w:rsid w:val="00330B6B"/>
    <w:rsid w:val="00330BD2"/>
    <w:rsid w:val="00330FBB"/>
    <w:rsid w:val="00331BE4"/>
    <w:rsid w:val="00332036"/>
    <w:rsid w:val="003328FD"/>
    <w:rsid w:val="003333DE"/>
    <w:rsid w:val="00333B6B"/>
    <w:rsid w:val="00334CED"/>
    <w:rsid w:val="00334F2E"/>
    <w:rsid w:val="003350B8"/>
    <w:rsid w:val="00335388"/>
    <w:rsid w:val="0033558D"/>
    <w:rsid w:val="00336774"/>
    <w:rsid w:val="0033739B"/>
    <w:rsid w:val="003374AD"/>
    <w:rsid w:val="00337BC6"/>
    <w:rsid w:val="00340794"/>
    <w:rsid w:val="00341B03"/>
    <w:rsid w:val="00342039"/>
    <w:rsid w:val="003422D2"/>
    <w:rsid w:val="003428C4"/>
    <w:rsid w:val="00343C36"/>
    <w:rsid w:val="00343CE1"/>
    <w:rsid w:val="00343FAD"/>
    <w:rsid w:val="003445BD"/>
    <w:rsid w:val="0034481D"/>
    <w:rsid w:val="00344CFF"/>
    <w:rsid w:val="0034555B"/>
    <w:rsid w:val="003465DE"/>
    <w:rsid w:val="00346935"/>
    <w:rsid w:val="0035019E"/>
    <w:rsid w:val="00350620"/>
    <w:rsid w:val="003513ED"/>
    <w:rsid w:val="003518D4"/>
    <w:rsid w:val="00351BEA"/>
    <w:rsid w:val="00352014"/>
    <w:rsid w:val="0035214A"/>
    <w:rsid w:val="003530BB"/>
    <w:rsid w:val="00353AB7"/>
    <w:rsid w:val="00354018"/>
    <w:rsid w:val="003540AB"/>
    <w:rsid w:val="003540BD"/>
    <w:rsid w:val="00354243"/>
    <w:rsid w:val="00354975"/>
    <w:rsid w:val="00355045"/>
    <w:rsid w:val="00355C2D"/>
    <w:rsid w:val="00355D62"/>
    <w:rsid w:val="00355F7C"/>
    <w:rsid w:val="0035637A"/>
    <w:rsid w:val="003569CA"/>
    <w:rsid w:val="00357064"/>
    <w:rsid w:val="00357ADC"/>
    <w:rsid w:val="00360340"/>
    <w:rsid w:val="00360448"/>
    <w:rsid w:val="00360C72"/>
    <w:rsid w:val="00360C93"/>
    <w:rsid w:val="00360E3F"/>
    <w:rsid w:val="003615A4"/>
    <w:rsid w:val="00361867"/>
    <w:rsid w:val="00362839"/>
    <w:rsid w:val="0036325A"/>
    <w:rsid w:val="003633E7"/>
    <w:rsid w:val="003633F6"/>
    <w:rsid w:val="0036403A"/>
    <w:rsid w:val="003640CE"/>
    <w:rsid w:val="003644A3"/>
    <w:rsid w:val="00364655"/>
    <w:rsid w:val="00366524"/>
    <w:rsid w:val="003667D0"/>
    <w:rsid w:val="00366D49"/>
    <w:rsid w:val="00366F4B"/>
    <w:rsid w:val="0036708C"/>
    <w:rsid w:val="00367775"/>
    <w:rsid w:val="00367ABB"/>
    <w:rsid w:val="00367B0B"/>
    <w:rsid w:val="00370226"/>
    <w:rsid w:val="003705E4"/>
    <w:rsid w:val="003708B1"/>
    <w:rsid w:val="00370EBF"/>
    <w:rsid w:val="00370F9C"/>
    <w:rsid w:val="00371CFA"/>
    <w:rsid w:val="00371D48"/>
    <w:rsid w:val="00371FAE"/>
    <w:rsid w:val="003746B1"/>
    <w:rsid w:val="00375063"/>
    <w:rsid w:val="003755AB"/>
    <w:rsid w:val="00375F1A"/>
    <w:rsid w:val="0037614F"/>
    <w:rsid w:val="0037630B"/>
    <w:rsid w:val="0037633F"/>
    <w:rsid w:val="00376E82"/>
    <w:rsid w:val="0037797C"/>
    <w:rsid w:val="003802A8"/>
    <w:rsid w:val="00380A17"/>
    <w:rsid w:val="00381A4B"/>
    <w:rsid w:val="00381DE7"/>
    <w:rsid w:val="00382819"/>
    <w:rsid w:val="00383BB1"/>
    <w:rsid w:val="00383EA2"/>
    <w:rsid w:val="003847FA"/>
    <w:rsid w:val="00385316"/>
    <w:rsid w:val="003861F5"/>
    <w:rsid w:val="00386DB0"/>
    <w:rsid w:val="0038741B"/>
    <w:rsid w:val="00387DC1"/>
    <w:rsid w:val="00387E61"/>
    <w:rsid w:val="0039001E"/>
    <w:rsid w:val="003901C9"/>
    <w:rsid w:val="00390980"/>
    <w:rsid w:val="0039126B"/>
    <w:rsid w:val="0039289A"/>
    <w:rsid w:val="00393785"/>
    <w:rsid w:val="003940CD"/>
    <w:rsid w:val="003954D2"/>
    <w:rsid w:val="0039661A"/>
    <w:rsid w:val="0039688B"/>
    <w:rsid w:val="003968D1"/>
    <w:rsid w:val="00396D91"/>
    <w:rsid w:val="00397AA8"/>
    <w:rsid w:val="00397DDF"/>
    <w:rsid w:val="003A0076"/>
    <w:rsid w:val="003A15BD"/>
    <w:rsid w:val="003A1B43"/>
    <w:rsid w:val="003A2A21"/>
    <w:rsid w:val="003A2B84"/>
    <w:rsid w:val="003A456B"/>
    <w:rsid w:val="003A5229"/>
    <w:rsid w:val="003A536A"/>
    <w:rsid w:val="003A59E6"/>
    <w:rsid w:val="003A5E80"/>
    <w:rsid w:val="003A6FF0"/>
    <w:rsid w:val="003A7350"/>
    <w:rsid w:val="003B09D9"/>
    <w:rsid w:val="003B0DD1"/>
    <w:rsid w:val="003B0FE8"/>
    <w:rsid w:val="003B1D78"/>
    <w:rsid w:val="003B3322"/>
    <w:rsid w:val="003B36A8"/>
    <w:rsid w:val="003B39C4"/>
    <w:rsid w:val="003B3DFA"/>
    <w:rsid w:val="003B4CC3"/>
    <w:rsid w:val="003B4E60"/>
    <w:rsid w:val="003B5738"/>
    <w:rsid w:val="003B576B"/>
    <w:rsid w:val="003B71E3"/>
    <w:rsid w:val="003C0914"/>
    <w:rsid w:val="003C0DC0"/>
    <w:rsid w:val="003C1099"/>
    <w:rsid w:val="003C1360"/>
    <w:rsid w:val="003C1AC3"/>
    <w:rsid w:val="003C1CF9"/>
    <w:rsid w:val="003C1D61"/>
    <w:rsid w:val="003C292E"/>
    <w:rsid w:val="003C2B0F"/>
    <w:rsid w:val="003C30D3"/>
    <w:rsid w:val="003C30F4"/>
    <w:rsid w:val="003C31A3"/>
    <w:rsid w:val="003C346D"/>
    <w:rsid w:val="003C4287"/>
    <w:rsid w:val="003C44D8"/>
    <w:rsid w:val="003C45C0"/>
    <w:rsid w:val="003C4EC1"/>
    <w:rsid w:val="003D069A"/>
    <w:rsid w:val="003D0718"/>
    <w:rsid w:val="003D1BCC"/>
    <w:rsid w:val="003D1EB9"/>
    <w:rsid w:val="003D1F87"/>
    <w:rsid w:val="003D2E20"/>
    <w:rsid w:val="003D31D4"/>
    <w:rsid w:val="003D3668"/>
    <w:rsid w:val="003D4035"/>
    <w:rsid w:val="003D441A"/>
    <w:rsid w:val="003D5674"/>
    <w:rsid w:val="003D57EB"/>
    <w:rsid w:val="003D5ED5"/>
    <w:rsid w:val="003D5F09"/>
    <w:rsid w:val="003D6A59"/>
    <w:rsid w:val="003D6DF2"/>
    <w:rsid w:val="003D6E5B"/>
    <w:rsid w:val="003D7BE2"/>
    <w:rsid w:val="003D7CF9"/>
    <w:rsid w:val="003E01B2"/>
    <w:rsid w:val="003E01B3"/>
    <w:rsid w:val="003E0480"/>
    <w:rsid w:val="003E07E9"/>
    <w:rsid w:val="003E1888"/>
    <w:rsid w:val="003E29EE"/>
    <w:rsid w:val="003E3A08"/>
    <w:rsid w:val="003E4691"/>
    <w:rsid w:val="003E50DC"/>
    <w:rsid w:val="003E616D"/>
    <w:rsid w:val="003E6B57"/>
    <w:rsid w:val="003E6F28"/>
    <w:rsid w:val="003E7393"/>
    <w:rsid w:val="003E7A9B"/>
    <w:rsid w:val="003F0118"/>
    <w:rsid w:val="003F066A"/>
    <w:rsid w:val="003F0878"/>
    <w:rsid w:val="003F17B8"/>
    <w:rsid w:val="003F29FC"/>
    <w:rsid w:val="003F3700"/>
    <w:rsid w:val="003F3E7A"/>
    <w:rsid w:val="003F49A7"/>
    <w:rsid w:val="003F4E06"/>
    <w:rsid w:val="003F5472"/>
    <w:rsid w:val="003F58C7"/>
    <w:rsid w:val="003F595E"/>
    <w:rsid w:val="003F6F09"/>
    <w:rsid w:val="00400281"/>
    <w:rsid w:val="004007AD"/>
    <w:rsid w:val="00400A50"/>
    <w:rsid w:val="0040162B"/>
    <w:rsid w:val="00403429"/>
    <w:rsid w:val="00404097"/>
    <w:rsid w:val="0040576B"/>
    <w:rsid w:val="00406AF8"/>
    <w:rsid w:val="004074AC"/>
    <w:rsid w:val="004078E5"/>
    <w:rsid w:val="00407C61"/>
    <w:rsid w:val="0041084C"/>
    <w:rsid w:val="0041104A"/>
    <w:rsid w:val="00411644"/>
    <w:rsid w:val="0041166A"/>
    <w:rsid w:val="00411BFD"/>
    <w:rsid w:val="00412775"/>
    <w:rsid w:val="004127E0"/>
    <w:rsid w:val="00413191"/>
    <w:rsid w:val="004138C5"/>
    <w:rsid w:val="00413F9D"/>
    <w:rsid w:val="004148E9"/>
    <w:rsid w:val="00415105"/>
    <w:rsid w:val="004156CF"/>
    <w:rsid w:val="00415860"/>
    <w:rsid w:val="00415A53"/>
    <w:rsid w:val="00416A93"/>
    <w:rsid w:val="004179E7"/>
    <w:rsid w:val="00417F4F"/>
    <w:rsid w:val="00420CE4"/>
    <w:rsid w:val="0042107A"/>
    <w:rsid w:val="00421081"/>
    <w:rsid w:val="00421599"/>
    <w:rsid w:val="00421EAA"/>
    <w:rsid w:val="004235CE"/>
    <w:rsid w:val="004243C9"/>
    <w:rsid w:val="004244AA"/>
    <w:rsid w:val="00424670"/>
    <w:rsid w:val="00424DBF"/>
    <w:rsid w:val="00424E05"/>
    <w:rsid w:val="00425359"/>
    <w:rsid w:val="00426661"/>
    <w:rsid w:val="004279A3"/>
    <w:rsid w:val="00430283"/>
    <w:rsid w:val="0043028E"/>
    <w:rsid w:val="00431DF5"/>
    <w:rsid w:val="004325AF"/>
    <w:rsid w:val="00432974"/>
    <w:rsid w:val="00432FF6"/>
    <w:rsid w:val="004334F3"/>
    <w:rsid w:val="004341DE"/>
    <w:rsid w:val="00434532"/>
    <w:rsid w:val="004349DE"/>
    <w:rsid w:val="00434B92"/>
    <w:rsid w:val="00434CE1"/>
    <w:rsid w:val="00435738"/>
    <w:rsid w:val="00435BA2"/>
    <w:rsid w:val="0043615C"/>
    <w:rsid w:val="00436C4D"/>
    <w:rsid w:val="00436D16"/>
    <w:rsid w:val="004371BA"/>
    <w:rsid w:val="0043726C"/>
    <w:rsid w:val="004375BA"/>
    <w:rsid w:val="00437620"/>
    <w:rsid w:val="00437649"/>
    <w:rsid w:val="00437ACF"/>
    <w:rsid w:val="00437FD7"/>
    <w:rsid w:val="004415FE"/>
    <w:rsid w:val="0044162E"/>
    <w:rsid w:val="00441E20"/>
    <w:rsid w:val="004423E3"/>
    <w:rsid w:val="004431F4"/>
    <w:rsid w:val="004433A1"/>
    <w:rsid w:val="00443B61"/>
    <w:rsid w:val="00443D03"/>
    <w:rsid w:val="004442D3"/>
    <w:rsid w:val="00444A1A"/>
    <w:rsid w:val="00444D82"/>
    <w:rsid w:val="00444F37"/>
    <w:rsid w:val="00445006"/>
    <w:rsid w:val="004451CD"/>
    <w:rsid w:val="004466B2"/>
    <w:rsid w:val="00447099"/>
    <w:rsid w:val="0044744D"/>
    <w:rsid w:val="00447E9D"/>
    <w:rsid w:val="00447F92"/>
    <w:rsid w:val="0045192F"/>
    <w:rsid w:val="00452487"/>
    <w:rsid w:val="00452627"/>
    <w:rsid w:val="00452765"/>
    <w:rsid w:val="004527DD"/>
    <w:rsid w:val="004538A3"/>
    <w:rsid w:val="00453F6F"/>
    <w:rsid w:val="0045426A"/>
    <w:rsid w:val="0045553F"/>
    <w:rsid w:val="00455984"/>
    <w:rsid w:val="00455AA8"/>
    <w:rsid w:val="00455C55"/>
    <w:rsid w:val="004560F1"/>
    <w:rsid w:val="00456558"/>
    <w:rsid w:val="0045723C"/>
    <w:rsid w:val="00457438"/>
    <w:rsid w:val="0045758E"/>
    <w:rsid w:val="00457681"/>
    <w:rsid w:val="0046058D"/>
    <w:rsid w:val="0046102A"/>
    <w:rsid w:val="0046119E"/>
    <w:rsid w:val="00461966"/>
    <w:rsid w:val="00461CFA"/>
    <w:rsid w:val="00462482"/>
    <w:rsid w:val="004624B2"/>
    <w:rsid w:val="00462CD5"/>
    <w:rsid w:val="00462F27"/>
    <w:rsid w:val="00463CAD"/>
    <w:rsid w:val="004648E8"/>
    <w:rsid w:val="00465307"/>
    <w:rsid w:val="00465DE4"/>
    <w:rsid w:val="0046605B"/>
    <w:rsid w:val="004664D4"/>
    <w:rsid w:val="0046685E"/>
    <w:rsid w:val="00470360"/>
    <w:rsid w:val="00471BA1"/>
    <w:rsid w:val="00472685"/>
    <w:rsid w:val="0047273E"/>
    <w:rsid w:val="00473912"/>
    <w:rsid w:val="00473EAA"/>
    <w:rsid w:val="00474657"/>
    <w:rsid w:val="00475000"/>
    <w:rsid w:val="004753D9"/>
    <w:rsid w:val="00475944"/>
    <w:rsid w:val="00475ABB"/>
    <w:rsid w:val="00475B55"/>
    <w:rsid w:val="00476DC6"/>
    <w:rsid w:val="00477EBF"/>
    <w:rsid w:val="0048043C"/>
    <w:rsid w:val="004807ED"/>
    <w:rsid w:val="00481726"/>
    <w:rsid w:val="00481A3B"/>
    <w:rsid w:val="00481A79"/>
    <w:rsid w:val="00482A2B"/>
    <w:rsid w:val="00482CA8"/>
    <w:rsid w:val="00484323"/>
    <w:rsid w:val="0048446D"/>
    <w:rsid w:val="004849E1"/>
    <w:rsid w:val="00484B33"/>
    <w:rsid w:val="0048693E"/>
    <w:rsid w:val="00486BEF"/>
    <w:rsid w:val="0048774E"/>
    <w:rsid w:val="0048798F"/>
    <w:rsid w:val="00487D71"/>
    <w:rsid w:val="00490363"/>
    <w:rsid w:val="00490959"/>
    <w:rsid w:val="00490CC8"/>
    <w:rsid w:val="00490D11"/>
    <w:rsid w:val="00490E48"/>
    <w:rsid w:val="00491958"/>
    <w:rsid w:val="00491F86"/>
    <w:rsid w:val="0049258C"/>
    <w:rsid w:val="0049283E"/>
    <w:rsid w:val="00495B0A"/>
    <w:rsid w:val="004966D3"/>
    <w:rsid w:val="004966E1"/>
    <w:rsid w:val="0049721D"/>
    <w:rsid w:val="00497A4E"/>
    <w:rsid w:val="004A0156"/>
    <w:rsid w:val="004A04CF"/>
    <w:rsid w:val="004A1164"/>
    <w:rsid w:val="004A2368"/>
    <w:rsid w:val="004A259E"/>
    <w:rsid w:val="004A2C38"/>
    <w:rsid w:val="004A32B2"/>
    <w:rsid w:val="004A3600"/>
    <w:rsid w:val="004A4520"/>
    <w:rsid w:val="004A4A72"/>
    <w:rsid w:val="004A525C"/>
    <w:rsid w:val="004A5B7E"/>
    <w:rsid w:val="004A6828"/>
    <w:rsid w:val="004A6877"/>
    <w:rsid w:val="004A6A5E"/>
    <w:rsid w:val="004A74BE"/>
    <w:rsid w:val="004A7DDA"/>
    <w:rsid w:val="004B0500"/>
    <w:rsid w:val="004B0A9F"/>
    <w:rsid w:val="004B0FFA"/>
    <w:rsid w:val="004B11AF"/>
    <w:rsid w:val="004B2292"/>
    <w:rsid w:val="004B23D9"/>
    <w:rsid w:val="004B27AF"/>
    <w:rsid w:val="004B2C43"/>
    <w:rsid w:val="004B3229"/>
    <w:rsid w:val="004B3A0E"/>
    <w:rsid w:val="004B3E9B"/>
    <w:rsid w:val="004B4115"/>
    <w:rsid w:val="004B4364"/>
    <w:rsid w:val="004B4C5F"/>
    <w:rsid w:val="004B56CF"/>
    <w:rsid w:val="004B59AF"/>
    <w:rsid w:val="004B5C6C"/>
    <w:rsid w:val="004B5DDF"/>
    <w:rsid w:val="004B5F40"/>
    <w:rsid w:val="004B6216"/>
    <w:rsid w:val="004C04AF"/>
    <w:rsid w:val="004C05D8"/>
    <w:rsid w:val="004C1295"/>
    <w:rsid w:val="004C1573"/>
    <w:rsid w:val="004C3ACB"/>
    <w:rsid w:val="004C3CCE"/>
    <w:rsid w:val="004C3D0D"/>
    <w:rsid w:val="004C3F49"/>
    <w:rsid w:val="004C4055"/>
    <w:rsid w:val="004C4057"/>
    <w:rsid w:val="004C44DC"/>
    <w:rsid w:val="004C5F34"/>
    <w:rsid w:val="004C6240"/>
    <w:rsid w:val="004C6544"/>
    <w:rsid w:val="004C6A24"/>
    <w:rsid w:val="004C6C33"/>
    <w:rsid w:val="004C7106"/>
    <w:rsid w:val="004C7CDA"/>
    <w:rsid w:val="004D0B71"/>
    <w:rsid w:val="004D12C6"/>
    <w:rsid w:val="004D1BE4"/>
    <w:rsid w:val="004D2CAE"/>
    <w:rsid w:val="004D2FA6"/>
    <w:rsid w:val="004D375E"/>
    <w:rsid w:val="004D4806"/>
    <w:rsid w:val="004E1664"/>
    <w:rsid w:val="004E1B71"/>
    <w:rsid w:val="004E2584"/>
    <w:rsid w:val="004E28A9"/>
    <w:rsid w:val="004E2ADC"/>
    <w:rsid w:val="004E2D65"/>
    <w:rsid w:val="004E2FB9"/>
    <w:rsid w:val="004E335F"/>
    <w:rsid w:val="004E3EE9"/>
    <w:rsid w:val="004E409F"/>
    <w:rsid w:val="004E538A"/>
    <w:rsid w:val="004E54AE"/>
    <w:rsid w:val="004E54CB"/>
    <w:rsid w:val="004E613C"/>
    <w:rsid w:val="004E64C5"/>
    <w:rsid w:val="004E7069"/>
    <w:rsid w:val="004E77AF"/>
    <w:rsid w:val="004E7F62"/>
    <w:rsid w:val="004F0A5F"/>
    <w:rsid w:val="004F1D4B"/>
    <w:rsid w:val="004F2886"/>
    <w:rsid w:val="004F2C0B"/>
    <w:rsid w:val="004F2C7E"/>
    <w:rsid w:val="004F360A"/>
    <w:rsid w:val="004F43D2"/>
    <w:rsid w:val="004F4DD2"/>
    <w:rsid w:val="004F51D7"/>
    <w:rsid w:val="004F53F3"/>
    <w:rsid w:val="004F54D8"/>
    <w:rsid w:val="004F5943"/>
    <w:rsid w:val="004F5A39"/>
    <w:rsid w:val="004F5D25"/>
    <w:rsid w:val="004F637B"/>
    <w:rsid w:val="004F6995"/>
    <w:rsid w:val="004F6B87"/>
    <w:rsid w:val="004F7622"/>
    <w:rsid w:val="004F7D34"/>
    <w:rsid w:val="0050024F"/>
    <w:rsid w:val="0050039C"/>
    <w:rsid w:val="005014EB"/>
    <w:rsid w:val="00501DC7"/>
    <w:rsid w:val="005027E0"/>
    <w:rsid w:val="00504073"/>
    <w:rsid w:val="00504ECF"/>
    <w:rsid w:val="0050509A"/>
    <w:rsid w:val="0050525B"/>
    <w:rsid w:val="00505B29"/>
    <w:rsid w:val="00505C37"/>
    <w:rsid w:val="00506807"/>
    <w:rsid w:val="00506E41"/>
    <w:rsid w:val="005072DA"/>
    <w:rsid w:val="0050783C"/>
    <w:rsid w:val="00510301"/>
    <w:rsid w:val="00510AF7"/>
    <w:rsid w:val="00510B6B"/>
    <w:rsid w:val="005128B9"/>
    <w:rsid w:val="00514562"/>
    <w:rsid w:val="0051502C"/>
    <w:rsid w:val="0051546B"/>
    <w:rsid w:val="00515542"/>
    <w:rsid w:val="005158FF"/>
    <w:rsid w:val="0051703C"/>
    <w:rsid w:val="00517236"/>
    <w:rsid w:val="00517709"/>
    <w:rsid w:val="00520504"/>
    <w:rsid w:val="00520D18"/>
    <w:rsid w:val="00521380"/>
    <w:rsid w:val="00521381"/>
    <w:rsid w:val="005221B8"/>
    <w:rsid w:val="00522FDE"/>
    <w:rsid w:val="005230F5"/>
    <w:rsid w:val="0052330D"/>
    <w:rsid w:val="00523765"/>
    <w:rsid w:val="00523A67"/>
    <w:rsid w:val="00523B9B"/>
    <w:rsid w:val="00523CF8"/>
    <w:rsid w:val="00523F09"/>
    <w:rsid w:val="00523F24"/>
    <w:rsid w:val="00525CE6"/>
    <w:rsid w:val="005265EB"/>
    <w:rsid w:val="0052694E"/>
    <w:rsid w:val="00527208"/>
    <w:rsid w:val="00527C1E"/>
    <w:rsid w:val="0053036D"/>
    <w:rsid w:val="0053099B"/>
    <w:rsid w:val="00530F06"/>
    <w:rsid w:val="0053135C"/>
    <w:rsid w:val="0053150E"/>
    <w:rsid w:val="00531ED4"/>
    <w:rsid w:val="00532D54"/>
    <w:rsid w:val="00532EA9"/>
    <w:rsid w:val="00533593"/>
    <w:rsid w:val="005342E8"/>
    <w:rsid w:val="005349DF"/>
    <w:rsid w:val="00536A4C"/>
    <w:rsid w:val="0054069D"/>
    <w:rsid w:val="00540EDC"/>
    <w:rsid w:val="00540FE4"/>
    <w:rsid w:val="0054310E"/>
    <w:rsid w:val="005436AD"/>
    <w:rsid w:val="00544282"/>
    <w:rsid w:val="00544546"/>
    <w:rsid w:val="00544602"/>
    <w:rsid w:val="00544C49"/>
    <w:rsid w:val="00545679"/>
    <w:rsid w:val="00545710"/>
    <w:rsid w:val="005467B4"/>
    <w:rsid w:val="00546D82"/>
    <w:rsid w:val="00546D8C"/>
    <w:rsid w:val="005503F1"/>
    <w:rsid w:val="00550843"/>
    <w:rsid w:val="00550C15"/>
    <w:rsid w:val="00550C21"/>
    <w:rsid w:val="0055110E"/>
    <w:rsid w:val="00551251"/>
    <w:rsid w:val="0055178F"/>
    <w:rsid w:val="00551D5D"/>
    <w:rsid w:val="005520BA"/>
    <w:rsid w:val="005528A3"/>
    <w:rsid w:val="00553AE4"/>
    <w:rsid w:val="005542A1"/>
    <w:rsid w:val="00554716"/>
    <w:rsid w:val="0055598D"/>
    <w:rsid w:val="00555A10"/>
    <w:rsid w:val="00555B16"/>
    <w:rsid w:val="00556A10"/>
    <w:rsid w:val="00560292"/>
    <w:rsid w:val="005605FC"/>
    <w:rsid w:val="00560991"/>
    <w:rsid w:val="0056155B"/>
    <w:rsid w:val="00562C8A"/>
    <w:rsid w:val="005631DE"/>
    <w:rsid w:val="00563520"/>
    <w:rsid w:val="005639CD"/>
    <w:rsid w:val="00563AA0"/>
    <w:rsid w:val="00564142"/>
    <w:rsid w:val="005641F0"/>
    <w:rsid w:val="00564C50"/>
    <w:rsid w:val="005657E2"/>
    <w:rsid w:val="0056648C"/>
    <w:rsid w:val="0056664C"/>
    <w:rsid w:val="0056684D"/>
    <w:rsid w:val="00566AFA"/>
    <w:rsid w:val="00566C8D"/>
    <w:rsid w:val="0056763A"/>
    <w:rsid w:val="005679B7"/>
    <w:rsid w:val="00567E35"/>
    <w:rsid w:val="005705DF"/>
    <w:rsid w:val="00570FA2"/>
    <w:rsid w:val="00571086"/>
    <w:rsid w:val="0057116A"/>
    <w:rsid w:val="00571DC0"/>
    <w:rsid w:val="00571DD5"/>
    <w:rsid w:val="005723D0"/>
    <w:rsid w:val="005744FB"/>
    <w:rsid w:val="00575161"/>
    <w:rsid w:val="0057553F"/>
    <w:rsid w:val="00575726"/>
    <w:rsid w:val="005765FF"/>
    <w:rsid w:val="005769B8"/>
    <w:rsid w:val="00576C18"/>
    <w:rsid w:val="005770C2"/>
    <w:rsid w:val="005770C9"/>
    <w:rsid w:val="005771AE"/>
    <w:rsid w:val="005777C3"/>
    <w:rsid w:val="00580466"/>
    <w:rsid w:val="005810FA"/>
    <w:rsid w:val="005824D7"/>
    <w:rsid w:val="005839B9"/>
    <w:rsid w:val="005855F3"/>
    <w:rsid w:val="00585BD8"/>
    <w:rsid w:val="005861CF"/>
    <w:rsid w:val="0058647F"/>
    <w:rsid w:val="00586D91"/>
    <w:rsid w:val="0059000A"/>
    <w:rsid w:val="0059112C"/>
    <w:rsid w:val="00591A45"/>
    <w:rsid w:val="0059202A"/>
    <w:rsid w:val="005921A8"/>
    <w:rsid w:val="00592D58"/>
    <w:rsid w:val="00594E8E"/>
    <w:rsid w:val="005952DA"/>
    <w:rsid w:val="00595458"/>
    <w:rsid w:val="00595A8F"/>
    <w:rsid w:val="00597114"/>
    <w:rsid w:val="005976E2"/>
    <w:rsid w:val="005A075E"/>
    <w:rsid w:val="005A15D6"/>
    <w:rsid w:val="005A1C86"/>
    <w:rsid w:val="005A3B64"/>
    <w:rsid w:val="005A3FD8"/>
    <w:rsid w:val="005A41EC"/>
    <w:rsid w:val="005A4B78"/>
    <w:rsid w:val="005A4D67"/>
    <w:rsid w:val="005A55AF"/>
    <w:rsid w:val="005A737D"/>
    <w:rsid w:val="005B06F3"/>
    <w:rsid w:val="005B11BF"/>
    <w:rsid w:val="005B1B34"/>
    <w:rsid w:val="005B1FB1"/>
    <w:rsid w:val="005B259C"/>
    <w:rsid w:val="005B28B1"/>
    <w:rsid w:val="005B2E49"/>
    <w:rsid w:val="005B37D7"/>
    <w:rsid w:val="005B3C11"/>
    <w:rsid w:val="005B3ECC"/>
    <w:rsid w:val="005B4411"/>
    <w:rsid w:val="005B465D"/>
    <w:rsid w:val="005B4B55"/>
    <w:rsid w:val="005B4E8F"/>
    <w:rsid w:val="005B7116"/>
    <w:rsid w:val="005B7CD0"/>
    <w:rsid w:val="005B7E86"/>
    <w:rsid w:val="005C0052"/>
    <w:rsid w:val="005C03B0"/>
    <w:rsid w:val="005C0651"/>
    <w:rsid w:val="005C0B16"/>
    <w:rsid w:val="005C0EFB"/>
    <w:rsid w:val="005C15A8"/>
    <w:rsid w:val="005C15CE"/>
    <w:rsid w:val="005C1AF6"/>
    <w:rsid w:val="005C1C10"/>
    <w:rsid w:val="005C1EFA"/>
    <w:rsid w:val="005C22CB"/>
    <w:rsid w:val="005C4655"/>
    <w:rsid w:val="005C4B18"/>
    <w:rsid w:val="005C4D92"/>
    <w:rsid w:val="005C518C"/>
    <w:rsid w:val="005C52A7"/>
    <w:rsid w:val="005C63DA"/>
    <w:rsid w:val="005C6EF3"/>
    <w:rsid w:val="005C75CD"/>
    <w:rsid w:val="005C7A01"/>
    <w:rsid w:val="005C7C9C"/>
    <w:rsid w:val="005C7E91"/>
    <w:rsid w:val="005D079B"/>
    <w:rsid w:val="005D1485"/>
    <w:rsid w:val="005D2047"/>
    <w:rsid w:val="005D3CBA"/>
    <w:rsid w:val="005D3E6A"/>
    <w:rsid w:val="005D4A74"/>
    <w:rsid w:val="005D53BE"/>
    <w:rsid w:val="005D5865"/>
    <w:rsid w:val="005D5DC2"/>
    <w:rsid w:val="005D677C"/>
    <w:rsid w:val="005D73CB"/>
    <w:rsid w:val="005D7795"/>
    <w:rsid w:val="005D7B33"/>
    <w:rsid w:val="005E01A8"/>
    <w:rsid w:val="005E12AA"/>
    <w:rsid w:val="005E24B1"/>
    <w:rsid w:val="005E476B"/>
    <w:rsid w:val="005E488F"/>
    <w:rsid w:val="005E5770"/>
    <w:rsid w:val="005E58A0"/>
    <w:rsid w:val="005E69E9"/>
    <w:rsid w:val="005E6E91"/>
    <w:rsid w:val="005E7BF3"/>
    <w:rsid w:val="005F06C6"/>
    <w:rsid w:val="005F0903"/>
    <w:rsid w:val="005F144C"/>
    <w:rsid w:val="005F1971"/>
    <w:rsid w:val="005F1AD5"/>
    <w:rsid w:val="005F35CC"/>
    <w:rsid w:val="005F369A"/>
    <w:rsid w:val="005F3A2C"/>
    <w:rsid w:val="005F41FC"/>
    <w:rsid w:val="005F46CB"/>
    <w:rsid w:val="005F488F"/>
    <w:rsid w:val="005F498C"/>
    <w:rsid w:val="005F51AB"/>
    <w:rsid w:val="005F5418"/>
    <w:rsid w:val="005F5C59"/>
    <w:rsid w:val="005F6156"/>
    <w:rsid w:val="005F6DDA"/>
    <w:rsid w:val="005F7094"/>
    <w:rsid w:val="005F7D9E"/>
    <w:rsid w:val="006002BF"/>
    <w:rsid w:val="0060089D"/>
    <w:rsid w:val="00601132"/>
    <w:rsid w:val="00602E19"/>
    <w:rsid w:val="0060542F"/>
    <w:rsid w:val="00605D5D"/>
    <w:rsid w:val="00606AD2"/>
    <w:rsid w:val="00606C94"/>
    <w:rsid w:val="006100FF"/>
    <w:rsid w:val="006105F6"/>
    <w:rsid w:val="00610C9C"/>
    <w:rsid w:val="00610CBD"/>
    <w:rsid w:val="00610EAF"/>
    <w:rsid w:val="00610FE0"/>
    <w:rsid w:val="006113AD"/>
    <w:rsid w:val="006117A7"/>
    <w:rsid w:val="00611C44"/>
    <w:rsid w:val="00611D6E"/>
    <w:rsid w:val="00613B28"/>
    <w:rsid w:val="00614457"/>
    <w:rsid w:val="00614AD7"/>
    <w:rsid w:val="00614FA4"/>
    <w:rsid w:val="0061563E"/>
    <w:rsid w:val="00615659"/>
    <w:rsid w:val="00615705"/>
    <w:rsid w:val="0061589A"/>
    <w:rsid w:val="00616048"/>
    <w:rsid w:val="0061639B"/>
    <w:rsid w:val="006166D1"/>
    <w:rsid w:val="006168D9"/>
    <w:rsid w:val="00616A00"/>
    <w:rsid w:val="00617312"/>
    <w:rsid w:val="006203EB"/>
    <w:rsid w:val="00620C75"/>
    <w:rsid w:val="00620C82"/>
    <w:rsid w:val="0062125F"/>
    <w:rsid w:val="006214AC"/>
    <w:rsid w:val="0062167A"/>
    <w:rsid w:val="00622302"/>
    <w:rsid w:val="0062270B"/>
    <w:rsid w:val="00622BD6"/>
    <w:rsid w:val="00623A9A"/>
    <w:rsid w:val="00623BAA"/>
    <w:rsid w:val="006240A5"/>
    <w:rsid w:val="00624677"/>
    <w:rsid w:val="006249F1"/>
    <w:rsid w:val="006252EE"/>
    <w:rsid w:val="0062560D"/>
    <w:rsid w:val="00626229"/>
    <w:rsid w:val="006263F8"/>
    <w:rsid w:val="00626A5B"/>
    <w:rsid w:val="00626A88"/>
    <w:rsid w:val="00626E3F"/>
    <w:rsid w:val="00627553"/>
    <w:rsid w:val="006275EC"/>
    <w:rsid w:val="00627F85"/>
    <w:rsid w:val="0063005E"/>
    <w:rsid w:val="00630348"/>
    <w:rsid w:val="00630585"/>
    <w:rsid w:val="00630FA2"/>
    <w:rsid w:val="006314CD"/>
    <w:rsid w:val="00631B7F"/>
    <w:rsid w:val="00632582"/>
    <w:rsid w:val="00632C88"/>
    <w:rsid w:val="00632D85"/>
    <w:rsid w:val="00633C71"/>
    <w:rsid w:val="00634E6B"/>
    <w:rsid w:val="00634EDF"/>
    <w:rsid w:val="00634F6C"/>
    <w:rsid w:val="006356B6"/>
    <w:rsid w:val="00635CB8"/>
    <w:rsid w:val="006371D2"/>
    <w:rsid w:val="00637832"/>
    <w:rsid w:val="006379F1"/>
    <w:rsid w:val="00640AEE"/>
    <w:rsid w:val="00640F24"/>
    <w:rsid w:val="0064250F"/>
    <w:rsid w:val="0064290D"/>
    <w:rsid w:val="006429DA"/>
    <w:rsid w:val="006439D7"/>
    <w:rsid w:val="00643F70"/>
    <w:rsid w:val="00644F8A"/>
    <w:rsid w:val="00645010"/>
    <w:rsid w:val="00645C56"/>
    <w:rsid w:val="006462BC"/>
    <w:rsid w:val="0064696E"/>
    <w:rsid w:val="0064699C"/>
    <w:rsid w:val="00646D4F"/>
    <w:rsid w:val="00647A24"/>
    <w:rsid w:val="00647BD8"/>
    <w:rsid w:val="00650647"/>
    <w:rsid w:val="00650793"/>
    <w:rsid w:val="00651110"/>
    <w:rsid w:val="0065164C"/>
    <w:rsid w:val="00651DC2"/>
    <w:rsid w:val="006525A1"/>
    <w:rsid w:val="006525A9"/>
    <w:rsid w:val="00653958"/>
    <w:rsid w:val="00653DB5"/>
    <w:rsid w:val="00653DCA"/>
    <w:rsid w:val="00655088"/>
    <w:rsid w:val="006550E0"/>
    <w:rsid w:val="006558E5"/>
    <w:rsid w:val="00655E3B"/>
    <w:rsid w:val="00656794"/>
    <w:rsid w:val="00656DBE"/>
    <w:rsid w:val="00656ED9"/>
    <w:rsid w:val="006573B4"/>
    <w:rsid w:val="006575DF"/>
    <w:rsid w:val="00660022"/>
    <w:rsid w:val="0066059C"/>
    <w:rsid w:val="006605B2"/>
    <w:rsid w:val="00660C1B"/>
    <w:rsid w:val="00660E63"/>
    <w:rsid w:val="00660EEE"/>
    <w:rsid w:val="00661502"/>
    <w:rsid w:val="006622C6"/>
    <w:rsid w:val="0066230F"/>
    <w:rsid w:val="0066305E"/>
    <w:rsid w:val="006643B9"/>
    <w:rsid w:val="00664BB9"/>
    <w:rsid w:val="00664D81"/>
    <w:rsid w:val="0066533C"/>
    <w:rsid w:val="00665421"/>
    <w:rsid w:val="00665CD4"/>
    <w:rsid w:val="00666091"/>
    <w:rsid w:val="006665EA"/>
    <w:rsid w:val="0066663A"/>
    <w:rsid w:val="0066705F"/>
    <w:rsid w:val="006674C1"/>
    <w:rsid w:val="00667731"/>
    <w:rsid w:val="006679AE"/>
    <w:rsid w:val="00667F78"/>
    <w:rsid w:val="00670208"/>
    <w:rsid w:val="00670974"/>
    <w:rsid w:val="00671A9A"/>
    <w:rsid w:val="00671BFA"/>
    <w:rsid w:val="006722A0"/>
    <w:rsid w:val="006726B6"/>
    <w:rsid w:val="00673562"/>
    <w:rsid w:val="0067363A"/>
    <w:rsid w:val="006737B5"/>
    <w:rsid w:val="00673826"/>
    <w:rsid w:val="00673CD3"/>
    <w:rsid w:val="0067428E"/>
    <w:rsid w:val="00674425"/>
    <w:rsid w:val="0067455B"/>
    <w:rsid w:val="00674FDC"/>
    <w:rsid w:val="00675C9C"/>
    <w:rsid w:val="006764FA"/>
    <w:rsid w:val="006765D8"/>
    <w:rsid w:val="00676701"/>
    <w:rsid w:val="00676D36"/>
    <w:rsid w:val="00676EE8"/>
    <w:rsid w:val="006770E9"/>
    <w:rsid w:val="006772EC"/>
    <w:rsid w:val="00677B78"/>
    <w:rsid w:val="00677D2E"/>
    <w:rsid w:val="006804E3"/>
    <w:rsid w:val="00681386"/>
    <w:rsid w:val="006820D6"/>
    <w:rsid w:val="00682E5D"/>
    <w:rsid w:val="006846F0"/>
    <w:rsid w:val="006850D1"/>
    <w:rsid w:val="00685B44"/>
    <w:rsid w:val="00686958"/>
    <w:rsid w:val="0068695E"/>
    <w:rsid w:val="006871E9"/>
    <w:rsid w:val="006875D7"/>
    <w:rsid w:val="006876EE"/>
    <w:rsid w:val="00687C77"/>
    <w:rsid w:val="00690277"/>
    <w:rsid w:val="00690837"/>
    <w:rsid w:val="00690CC6"/>
    <w:rsid w:val="006915B4"/>
    <w:rsid w:val="006917AA"/>
    <w:rsid w:val="006923DD"/>
    <w:rsid w:val="00692BC1"/>
    <w:rsid w:val="00693F8D"/>
    <w:rsid w:val="00694738"/>
    <w:rsid w:val="00694C71"/>
    <w:rsid w:val="00695BB5"/>
    <w:rsid w:val="00697288"/>
    <w:rsid w:val="00697737"/>
    <w:rsid w:val="00697961"/>
    <w:rsid w:val="006A00C7"/>
    <w:rsid w:val="006A077C"/>
    <w:rsid w:val="006A0948"/>
    <w:rsid w:val="006A12EE"/>
    <w:rsid w:val="006A44EA"/>
    <w:rsid w:val="006A468C"/>
    <w:rsid w:val="006A5154"/>
    <w:rsid w:val="006A593C"/>
    <w:rsid w:val="006A5DCE"/>
    <w:rsid w:val="006B0F40"/>
    <w:rsid w:val="006B1003"/>
    <w:rsid w:val="006B1739"/>
    <w:rsid w:val="006B1822"/>
    <w:rsid w:val="006B23C6"/>
    <w:rsid w:val="006B30F5"/>
    <w:rsid w:val="006B31B9"/>
    <w:rsid w:val="006B3ABE"/>
    <w:rsid w:val="006B3BF0"/>
    <w:rsid w:val="006B3C0C"/>
    <w:rsid w:val="006B3E4F"/>
    <w:rsid w:val="006B5645"/>
    <w:rsid w:val="006B5889"/>
    <w:rsid w:val="006B6036"/>
    <w:rsid w:val="006B6395"/>
    <w:rsid w:val="006B7427"/>
    <w:rsid w:val="006B7442"/>
    <w:rsid w:val="006B75D5"/>
    <w:rsid w:val="006B77E2"/>
    <w:rsid w:val="006C0C62"/>
    <w:rsid w:val="006C11AA"/>
    <w:rsid w:val="006C14A9"/>
    <w:rsid w:val="006C171C"/>
    <w:rsid w:val="006C1CED"/>
    <w:rsid w:val="006C222D"/>
    <w:rsid w:val="006C2844"/>
    <w:rsid w:val="006C2E9D"/>
    <w:rsid w:val="006C3246"/>
    <w:rsid w:val="006C3698"/>
    <w:rsid w:val="006C372D"/>
    <w:rsid w:val="006C3BFB"/>
    <w:rsid w:val="006C408B"/>
    <w:rsid w:val="006C55CB"/>
    <w:rsid w:val="006C5A79"/>
    <w:rsid w:val="006C5C66"/>
    <w:rsid w:val="006C5D7C"/>
    <w:rsid w:val="006C635E"/>
    <w:rsid w:val="006C6C16"/>
    <w:rsid w:val="006C779D"/>
    <w:rsid w:val="006D005B"/>
    <w:rsid w:val="006D0609"/>
    <w:rsid w:val="006D0619"/>
    <w:rsid w:val="006D09BA"/>
    <w:rsid w:val="006D117F"/>
    <w:rsid w:val="006D1A1A"/>
    <w:rsid w:val="006D238A"/>
    <w:rsid w:val="006D282E"/>
    <w:rsid w:val="006D31AA"/>
    <w:rsid w:val="006D4FF4"/>
    <w:rsid w:val="006D5512"/>
    <w:rsid w:val="006D5A09"/>
    <w:rsid w:val="006D5F24"/>
    <w:rsid w:val="006D6454"/>
    <w:rsid w:val="006D7071"/>
    <w:rsid w:val="006D74A3"/>
    <w:rsid w:val="006E01DE"/>
    <w:rsid w:val="006E01F4"/>
    <w:rsid w:val="006E0690"/>
    <w:rsid w:val="006E2E39"/>
    <w:rsid w:val="006E4091"/>
    <w:rsid w:val="006E4380"/>
    <w:rsid w:val="006E4400"/>
    <w:rsid w:val="006E4708"/>
    <w:rsid w:val="006E55D3"/>
    <w:rsid w:val="006E588D"/>
    <w:rsid w:val="006E5DB1"/>
    <w:rsid w:val="006E6E97"/>
    <w:rsid w:val="006E71C8"/>
    <w:rsid w:val="006E7711"/>
    <w:rsid w:val="006E785E"/>
    <w:rsid w:val="006E7C9B"/>
    <w:rsid w:val="006E7FBB"/>
    <w:rsid w:val="006F0E3E"/>
    <w:rsid w:val="006F2C5E"/>
    <w:rsid w:val="006F34BA"/>
    <w:rsid w:val="006F3EB8"/>
    <w:rsid w:val="006F43F6"/>
    <w:rsid w:val="006F4CF5"/>
    <w:rsid w:val="006F52C9"/>
    <w:rsid w:val="006F5473"/>
    <w:rsid w:val="006F5546"/>
    <w:rsid w:val="006F579A"/>
    <w:rsid w:val="006F7539"/>
    <w:rsid w:val="006F757F"/>
    <w:rsid w:val="006F7B0E"/>
    <w:rsid w:val="00700230"/>
    <w:rsid w:val="00700CD3"/>
    <w:rsid w:val="00701484"/>
    <w:rsid w:val="007023F4"/>
    <w:rsid w:val="00702589"/>
    <w:rsid w:val="00702B5C"/>
    <w:rsid w:val="00702D83"/>
    <w:rsid w:val="00704471"/>
    <w:rsid w:val="00704CA4"/>
    <w:rsid w:val="00705ABE"/>
    <w:rsid w:val="00706154"/>
    <w:rsid w:val="00706ECC"/>
    <w:rsid w:val="0070788C"/>
    <w:rsid w:val="00707892"/>
    <w:rsid w:val="00710195"/>
    <w:rsid w:val="00710F60"/>
    <w:rsid w:val="00711214"/>
    <w:rsid w:val="007116A5"/>
    <w:rsid w:val="00711739"/>
    <w:rsid w:val="007121DB"/>
    <w:rsid w:val="007129CE"/>
    <w:rsid w:val="00714616"/>
    <w:rsid w:val="007152D0"/>
    <w:rsid w:val="00715332"/>
    <w:rsid w:val="007154C7"/>
    <w:rsid w:val="00715713"/>
    <w:rsid w:val="00715B6F"/>
    <w:rsid w:val="00715DF2"/>
    <w:rsid w:val="00716779"/>
    <w:rsid w:val="007167E2"/>
    <w:rsid w:val="00716C99"/>
    <w:rsid w:val="0071729C"/>
    <w:rsid w:val="007178A1"/>
    <w:rsid w:val="00717D61"/>
    <w:rsid w:val="00717F84"/>
    <w:rsid w:val="0072058F"/>
    <w:rsid w:val="007206EB"/>
    <w:rsid w:val="00720C77"/>
    <w:rsid w:val="007217E3"/>
    <w:rsid w:val="0072284C"/>
    <w:rsid w:val="00723879"/>
    <w:rsid w:val="007246AB"/>
    <w:rsid w:val="00724EB5"/>
    <w:rsid w:val="00724EDD"/>
    <w:rsid w:val="00725C81"/>
    <w:rsid w:val="007263C4"/>
    <w:rsid w:val="00727DEB"/>
    <w:rsid w:val="00730296"/>
    <w:rsid w:val="00730450"/>
    <w:rsid w:val="007307CF"/>
    <w:rsid w:val="007312BE"/>
    <w:rsid w:val="00731445"/>
    <w:rsid w:val="007323F4"/>
    <w:rsid w:val="0073258E"/>
    <w:rsid w:val="00732DE1"/>
    <w:rsid w:val="00733212"/>
    <w:rsid w:val="00733C8E"/>
    <w:rsid w:val="007341FD"/>
    <w:rsid w:val="00734279"/>
    <w:rsid w:val="00734382"/>
    <w:rsid w:val="00734A9D"/>
    <w:rsid w:val="00734D9D"/>
    <w:rsid w:val="00735668"/>
    <w:rsid w:val="00735711"/>
    <w:rsid w:val="00735CE2"/>
    <w:rsid w:val="0073611D"/>
    <w:rsid w:val="0073708E"/>
    <w:rsid w:val="00737630"/>
    <w:rsid w:val="00740709"/>
    <w:rsid w:val="007407FB"/>
    <w:rsid w:val="00740BCC"/>
    <w:rsid w:val="00742061"/>
    <w:rsid w:val="0074218C"/>
    <w:rsid w:val="0074291A"/>
    <w:rsid w:val="007435E0"/>
    <w:rsid w:val="00743F3F"/>
    <w:rsid w:val="0074454B"/>
    <w:rsid w:val="00744B25"/>
    <w:rsid w:val="00744B52"/>
    <w:rsid w:val="00744C66"/>
    <w:rsid w:val="00744E20"/>
    <w:rsid w:val="00745921"/>
    <w:rsid w:val="007459C2"/>
    <w:rsid w:val="00745E00"/>
    <w:rsid w:val="007467C9"/>
    <w:rsid w:val="0074686E"/>
    <w:rsid w:val="0074714F"/>
    <w:rsid w:val="007473CB"/>
    <w:rsid w:val="007479D1"/>
    <w:rsid w:val="00747C1B"/>
    <w:rsid w:val="007505A0"/>
    <w:rsid w:val="00750664"/>
    <w:rsid w:val="00750BF0"/>
    <w:rsid w:val="0075164E"/>
    <w:rsid w:val="00751673"/>
    <w:rsid w:val="0075225B"/>
    <w:rsid w:val="007529E3"/>
    <w:rsid w:val="00753FEE"/>
    <w:rsid w:val="00754503"/>
    <w:rsid w:val="0075471A"/>
    <w:rsid w:val="00755352"/>
    <w:rsid w:val="00755F83"/>
    <w:rsid w:val="0075623E"/>
    <w:rsid w:val="00756319"/>
    <w:rsid w:val="007563B9"/>
    <w:rsid w:val="007567E3"/>
    <w:rsid w:val="00756A89"/>
    <w:rsid w:val="00757C58"/>
    <w:rsid w:val="007609B7"/>
    <w:rsid w:val="007614AB"/>
    <w:rsid w:val="00761A02"/>
    <w:rsid w:val="00761E34"/>
    <w:rsid w:val="00762BB5"/>
    <w:rsid w:val="0076309F"/>
    <w:rsid w:val="00763190"/>
    <w:rsid w:val="00763A7A"/>
    <w:rsid w:val="00764569"/>
    <w:rsid w:val="00764D22"/>
    <w:rsid w:val="0076577C"/>
    <w:rsid w:val="00766111"/>
    <w:rsid w:val="00766B2D"/>
    <w:rsid w:val="00766C83"/>
    <w:rsid w:val="00766D68"/>
    <w:rsid w:val="0076718C"/>
    <w:rsid w:val="007706C0"/>
    <w:rsid w:val="00771379"/>
    <w:rsid w:val="00771E70"/>
    <w:rsid w:val="0077271C"/>
    <w:rsid w:val="00772B68"/>
    <w:rsid w:val="007743AF"/>
    <w:rsid w:val="007746BF"/>
    <w:rsid w:val="00774F38"/>
    <w:rsid w:val="00775782"/>
    <w:rsid w:val="0077579E"/>
    <w:rsid w:val="007759FD"/>
    <w:rsid w:val="00776690"/>
    <w:rsid w:val="007766E8"/>
    <w:rsid w:val="00776835"/>
    <w:rsid w:val="007769F9"/>
    <w:rsid w:val="00776C6B"/>
    <w:rsid w:val="00776D76"/>
    <w:rsid w:val="00776DDB"/>
    <w:rsid w:val="00777EA8"/>
    <w:rsid w:val="007802E4"/>
    <w:rsid w:val="0078084B"/>
    <w:rsid w:val="00780D91"/>
    <w:rsid w:val="00781178"/>
    <w:rsid w:val="007814B2"/>
    <w:rsid w:val="0078151E"/>
    <w:rsid w:val="00783CC1"/>
    <w:rsid w:val="0078492F"/>
    <w:rsid w:val="00785278"/>
    <w:rsid w:val="00785888"/>
    <w:rsid w:val="00785BDE"/>
    <w:rsid w:val="00785E91"/>
    <w:rsid w:val="0079058A"/>
    <w:rsid w:val="00791F04"/>
    <w:rsid w:val="007920AC"/>
    <w:rsid w:val="00792611"/>
    <w:rsid w:val="00792D6B"/>
    <w:rsid w:val="007940B7"/>
    <w:rsid w:val="00794221"/>
    <w:rsid w:val="007945D9"/>
    <w:rsid w:val="007948C6"/>
    <w:rsid w:val="00794A0D"/>
    <w:rsid w:val="00794B80"/>
    <w:rsid w:val="00794D3A"/>
    <w:rsid w:val="00794D7C"/>
    <w:rsid w:val="0079540B"/>
    <w:rsid w:val="00796790"/>
    <w:rsid w:val="007978F0"/>
    <w:rsid w:val="00797CAC"/>
    <w:rsid w:val="007A052E"/>
    <w:rsid w:val="007A2095"/>
    <w:rsid w:val="007A2193"/>
    <w:rsid w:val="007A2621"/>
    <w:rsid w:val="007A28B7"/>
    <w:rsid w:val="007A3A49"/>
    <w:rsid w:val="007A47E7"/>
    <w:rsid w:val="007A48BA"/>
    <w:rsid w:val="007A4D51"/>
    <w:rsid w:val="007A5720"/>
    <w:rsid w:val="007A6576"/>
    <w:rsid w:val="007A76DD"/>
    <w:rsid w:val="007B0BB0"/>
    <w:rsid w:val="007B196A"/>
    <w:rsid w:val="007B1CA6"/>
    <w:rsid w:val="007B1DBF"/>
    <w:rsid w:val="007B2138"/>
    <w:rsid w:val="007B2762"/>
    <w:rsid w:val="007B2A15"/>
    <w:rsid w:val="007B3952"/>
    <w:rsid w:val="007B3A89"/>
    <w:rsid w:val="007B3D41"/>
    <w:rsid w:val="007B3F49"/>
    <w:rsid w:val="007B6483"/>
    <w:rsid w:val="007B6688"/>
    <w:rsid w:val="007B717F"/>
    <w:rsid w:val="007B71F6"/>
    <w:rsid w:val="007C0392"/>
    <w:rsid w:val="007C169F"/>
    <w:rsid w:val="007C1746"/>
    <w:rsid w:val="007C188B"/>
    <w:rsid w:val="007C2056"/>
    <w:rsid w:val="007C2495"/>
    <w:rsid w:val="007C318E"/>
    <w:rsid w:val="007C36A3"/>
    <w:rsid w:val="007C5E9B"/>
    <w:rsid w:val="007C62A5"/>
    <w:rsid w:val="007C6534"/>
    <w:rsid w:val="007D04F5"/>
    <w:rsid w:val="007D065F"/>
    <w:rsid w:val="007D0A5E"/>
    <w:rsid w:val="007D0B1C"/>
    <w:rsid w:val="007D0C12"/>
    <w:rsid w:val="007D11BC"/>
    <w:rsid w:val="007D1430"/>
    <w:rsid w:val="007D168B"/>
    <w:rsid w:val="007D1BC7"/>
    <w:rsid w:val="007D28D2"/>
    <w:rsid w:val="007D34D7"/>
    <w:rsid w:val="007D373E"/>
    <w:rsid w:val="007D37A4"/>
    <w:rsid w:val="007D3C70"/>
    <w:rsid w:val="007D3E43"/>
    <w:rsid w:val="007D40C2"/>
    <w:rsid w:val="007D4CC9"/>
    <w:rsid w:val="007D4F75"/>
    <w:rsid w:val="007D5003"/>
    <w:rsid w:val="007D50B1"/>
    <w:rsid w:val="007D6305"/>
    <w:rsid w:val="007D6542"/>
    <w:rsid w:val="007D68F5"/>
    <w:rsid w:val="007D6D39"/>
    <w:rsid w:val="007D742D"/>
    <w:rsid w:val="007D74DA"/>
    <w:rsid w:val="007D77F2"/>
    <w:rsid w:val="007E0490"/>
    <w:rsid w:val="007E0D9C"/>
    <w:rsid w:val="007E1096"/>
    <w:rsid w:val="007E1B84"/>
    <w:rsid w:val="007E2CBC"/>
    <w:rsid w:val="007E3168"/>
    <w:rsid w:val="007E32A5"/>
    <w:rsid w:val="007E46CA"/>
    <w:rsid w:val="007E4AD3"/>
    <w:rsid w:val="007E51E0"/>
    <w:rsid w:val="007E5AED"/>
    <w:rsid w:val="007E5CB8"/>
    <w:rsid w:val="007E694D"/>
    <w:rsid w:val="007E6D05"/>
    <w:rsid w:val="007F000C"/>
    <w:rsid w:val="007F08DB"/>
    <w:rsid w:val="007F0BA4"/>
    <w:rsid w:val="007F2F05"/>
    <w:rsid w:val="007F378B"/>
    <w:rsid w:val="007F48B5"/>
    <w:rsid w:val="007F4DE7"/>
    <w:rsid w:val="007F55E6"/>
    <w:rsid w:val="007F5933"/>
    <w:rsid w:val="007F5BC0"/>
    <w:rsid w:val="007F609D"/>
    <w:rsid w:val="007F68C9"/>
    <w:rsid w:val="007F6D4D"/>
    <w:rsid w:val="007F7EA6"/>
    <w:rsid w:val="008019BD"/>
    <w:rsid w:val="008032C6"/>
    <w:rsid w:val="00805847"/>
    <w:rsid w:val="00805EC2"/>
    <w:rsid w:val="00806B30"/>
    <w:rsid w:val="0080707E"/>
    <w:rsid w:val="00807BF8"/>
    <w:rsid w:val="00810927"/>
    <w:rsid w:val="0081150D"/>
    <w:rsid w:val="008122BF"/>
    <w:rsid w:val="008123DD"/>
    <w:rsid w:val="00812432"/>
    <w:rsid w:val="00812E2D"/>
    <w:rsid w:val="00812EE8"/>
    <w:rsid w:val="00812F2A"/>
    <w:rsid w:val="00813249"/>
    <w:rsid w:val="0081399B"/>
    <w:rsid w:val="00813B8E"/>
    <w:rsid w:val="00814197"/>
    <w:rsid w:val="00814502"/>
    <w:rsid w:val="00814995"/>
    <w:rsid w:val="00815F00"/>
    <w:rsid w:val="00816618"/>
    <w:rsid w:val="00817235"/>
    <w:rsid w:val="00817559"/>
    <w:rsid w:val="0081756D"/>
    <w:rsid w:val="00817A95"/>
    <w:rsid w:val="00817ACB"/>
    <w:rsid w:val="0082060E"/>
    <w:rsid w:val="00820C38"/>
    <w:rsid w:val="00821B7F"/>
    <w:rsid w:val="008226E1"/>
    <w:rsid w:val="00822BD3"/>
    <w:rsid w:val="0082356E"/>
    <w:rsid w:val="00824F30"/>
    <w:rsid w:val="008260C6"/>
    <w:rsid w:val="00826460"/>
    <w:rsid w:val="00826714"/>
    <w:rsid w:val="00826C4A"/>
    <w:rsid w:val="00827DA0"/>
    <w:rsid w:val="0083035A"/>
    <w:rsid w:val="0083123F"/>
    <w:rsid w:val="00831FC5"/>
    <w:rsid w:val="00832528"/>
    <w:rsid w:val="00832531"/>
    <w:rsid w:val="008329E0"/>
    <w:rsid w:val="00832CBC"/>
    <w:rsid w:val="00833540"/>
    <w:rsid w:val="00833DB0"/>
    <w:rsid w:val="00833E96"/>
    <w:rsid w:val="00835883"/>
    <w:rsid w:val="008364A6"/>
    <w:rsid w:val="00836E69"/>
    <w:rsid w:val="0083722C"/>
    <w:rsid w:val="00840044"/>
    <w:rsid w:val="0084058D"/>
    <w:rsid w:val="00840AC8"/>
    <w:rsid w:val="00840F91"/>
    <w:rsid w:val="008410A1"/>
    <w:rsid w:val="00841AA5"/>
    <w:rsid w:val="00841E46"/>
    <w:rsid w:val="00842E9E"/>
    <w:rsid w:val="008434CB"/>
    <w:rsid w:val="00844530"/>
    <w:rsid w:val="0084495E"/>
    <w:rsid w:val="00844BF3"/>
    <w:rsid w:val="00845AAC"/>
    <w:rsid w:val="00845ACF"/>
    <w:rsid w:val="008463F6"/>
    <w:rsid w:val="00846807"/>
    <w:rsid w:val="00850629"/>
    <w:rsid w:val="00850D4A"/>
    <w:rsid w:val="00850EC5"/>
    <w:rsid w:val="00851FB3"/>
    <w:rsid w:val="0085232C"/>
    <w:rsid w:val="0085243C"/>
    <w:rsid w:val="0085276C"/>
    <w:rsid w:val="00852A3A"/>
    <w:rsid w:val="00853DD1"/>
    <w:rsid w:val="0085421A"/>
    <w:rsid w:val="0085465D"/>
    <w:rsid w:val="0085486B"/>
    <w:rsid w:val="00855054"/>
    <w:rsid w:val="00856117"/>
    <w:rsid w:val="0085731B"/>
    <w:rsid w:val="00857C74"/>
    <w:rsid w:val="00857DD3"/>
    <w:rsid w:val="00857F75"/>
    <w:rsid w:val="00860E6E"/>
    <w:rsid w:val="008611BF"/>
    <w:rsid w:val="008611D2"/>
    <w:rsid w:val="0086182D"/>
    <w:rsid w:val="00861A65"/>
    <w:rsid w:val="008621A0"/>
    <w:rsid w:val="008627C9"/>
    <w:rsid w:val="00862C77"/>
    <w:rsid w:val="00862DB3"/>
    <w:rsid w:val="00862EA5"/>
    <w:rsid w:val="00863E76"/>
    <w:rsid w:val="00863ED9"/>
    <w:rsid w:val="0086429A"/>
    <w:rsid w:val="00864655"/>
    <w:rsid w:val="008648CA"/>
    <w:rsid w:val="00864921"/>
    <w:rsid w:val="00864B40"/>
    <w:rsid w:val="008651A3"/>
    <w:rsid w:val="00865340"/>
    <w:rsid w:val="00865881"/>
    <w:rsid w:val="008662C1"/>
    <w:rsid w:val="0086658E"/>
    <w:rsid w:val="008669A1"/>
    <w:rsid w:val="008672DF"/>
    <w:rsid w:val="008678EF"/>
    <w:rsid w:val="00867C31"/>
    <w:rsid w:val="00867CCD"/>
    <w:rsid w:val="00870664"/>
    <w:rsid w:val="008706B8"/>
    <w:rsid w:val="00871007"/>
    <w:rsid w:val="00871403"/>
    <w:rsid w:val="00871581"/>
    <w:rsid w:val="00872E57"/>
    <w:rsid w:val="00873093"/>
    <w:rsid w:val="008739BA"/>
    <w:rsid w:val="00873F55"/>
    <w:rsid w:val="00874E1A"/>
    <w:rsid w:val="00875324"/>
    <w:rsid w:val="00875607"/>
    <w:rsid w:val="00875CA5"/>
    <w:rsid w:val="00875EE2"/>
    <w:rsid w:val="008773A2"/>
    <w:rsid w:val="008774E1"/>
    <w:rsid w:val="00877760"/>
    <w:rsid w:val="008777EF"/>
    <w:rsid w:val="00877836"/>
    <w:rsid w:val="00877A81"/>
    <w:rsid w:val="00877EF5"/>
    <w:rsid w:val="008804A2"/>
    <w:rsid w:val="00880C23"/>
    <w:rsid w:val="00880CA4"/>
    <w:rsid w:val="00881308"/>
    <w:rsid w:val="00881A42"/>
    <w:rsid w:val="00881B76"/>
    <w:rsid w:val="0088244C"/>
    <w:rsid w:val="00882BD0"/>
    <w:rsid w:val="008836FD"/>
    <w:rsid w:val="00883772"/>
    <w:rsid w:val="00883AFE"/>
    <w:rsid w:val="008842B3"/>
    <w:rsid w:val="00885531"/>
    <w:rsid w:val="00886BA3"/>
    <w:rsid w:val="00887FF1"/>
    <w:rsid w:val="008903E5"/>
    <w:rsid w:val="0089067C"/>
    <w:rsid w:val="00890A46"/>
    <w:rsid w:val="00892BBF"/>
    <w:rsid w:val="00892F40"/>
    <w:rsid w:val="00893305"/>
    <w:rsid w:val="008935C1"/>
    <w:rsid w:val="00895E55"/>
    <w:rsid w:val="00895EAC"/>
    <w:rsid w:val="00895EEF"/>
    <w:rsid w:val="00896892"/>
    <w:rsid w:val="008A0C3C"/>
    <w:rsid w:val="008A0D9E"/>
    <w:rsid w:val="008A2CEE"/>
    <w:rsid w:val="008A2F30"/>
    <w:rsid w:val="008A31C4"/>
    <w:rsid w:val="008A46C1"/>
    <w:rsid w:val="008A501C"/>
    <w:rsid w:val="008A5081"/>
    <w:rsid w:val="008A5511"/>
    <w:rsid w:val="008A78B2"/>
    <w:rsid w:val="008A79B6"/>
    <w:rsid w:val="008A7B1B"/>
    <w:rsid w:val="008B030F"/>
    <w:rsid w:val="008B09C5"/>
    <w:rsid w:val="008B0C8E"/>
    <w:rsid w:val="008B0DB0"/>
    <w:rsid w:val="008B23E6"/>
    <w:rsid w:val="008B2A95"/>
    <w:rsid w:val="008B337B"/>
    <w:rsid w:val="008B394E"/>
    <w:rsid w:val="008B3962"/>
    <w:rsid w:val="008B3CC5"/>
    <w:rsid w:val="008B3E0B"/>
    <w:rsid w:val="008B3FCB"/>
    <w:rsid w:val="008B46F5"/>
    <w:rsid w:val="008B51CF"/>
    <w:rsid w:val="008B5375"/>
    <w:rsid w:val="008B5AE7"/>
    <w:rsid w:val="008B6298"/>
    <w:rsid w:val="008B6CED"/>
    <w:rsid w:val="008B74AE"/>
    <w:rsid w:val="008B7C77"/>
    <w:rsid w:val="008C02CC"/>
    <w:rsid w:val="008C05A3"/>
    <w:rsid w:val="008C0998"/>
    <w:rsid w:val="008C1458"/>
    <w:rsid w:val="008C1F7F"/>
    <w:rsid w:val="008C270B"/>
    <w:rsid w:val="008C2F77"/>
    <w:rsid w:val="008C35B2"/>
    <w:rsid w:val="008C3639"/>
    <w:rsid w:val="008C429C"/>
    <w:rsid w:val="008C464D"/>
    <w:rsid w:val="008C4717"/>
    <w:rsid w:val="008C48BD"/>
    <w:rsid w:val="008C4ED8"/>
    <w:rsid w:val="008C5425"/>
    <w:rsid w:val="008C5521"/>
    <w:rsid w:val="008C652A"/>
    <w:rsid w:val="008C7334"/>
    <w:rsid w:val="008D1659"/>
    <w:rsid w:val="008D1FD9"/>
    <w:rsid w:val="008D20CB"/>
    <w:rsid w:val="008D2F21"/>
    <w:rsid w:val="008D2F51"/>
    <w:rsid w:val="008D2FA5"/>
    <w:rsid w:val="008D3589"/>
    <w:rsid w:val="008D365D"/>
    <w:rsid w:val="008D3F36"/>
    <w:rsid w:val="008D4B91"/>
    <w:rsid w:val="008D58DB"/>
    <w:rsid w:val="008D6B0B"/>
    <w:rsid w:val="008E0C59"/>
    <w:rsid w:val="008E1CB9"/>
    <w:rsid w:val="008E22D1"/>
    <w:rsid w:val="008E2467"/>
    <w:rsid w:val="008E31E3"/>
    <w:rsid w:val="008E386C"/>
    <w:rsid w:val="008E399A"/>
    <w:rsid w:val="008E4842"/>
    <w:rsid w:val="008E4D96"/>
    <w:rsid w:val="008E4ED6"/>
    <w:rsid w:val="008E5685"/>
    <w:rsid w:val="008E6072"/>
    <w:rsid w:val="008E6786"/>
    <w:rsid w:val="008E780F"/>
    <w:rsid w:val="008E7811"/>
    <w:rsid w:val="008E7AC0"/>
    <w:rsid w:val="008F0403"/>
    <w:rsid w:val="008F0E41"/>
    <w:rsid w:val="008F1054"/>
    <w:rsid w:val="008F1954"/>
    <w:rsid w:val="008F1E93"/>
    <w:rsid w:val="008F3A30"/>
    <w:rsid w:val="008F3D90"/>
    <w:rsid w:val="008F4097"/>
    <w:rsid w:val="008F42EB"/>
    <w:rsid w:val="008F437D"/>
    <w:rsid w:val="008F4AE8"/>
    <w:rsid w:val="008F4ED1"/>
    <w:rsid w:val="008F4F5A"/>
    <w:rsid w:val="008F4F72"/>
    <w:rsid w:val="008F5981"/>
    <w:rsid w:val="008F5ED2"/>
    <w:rsid w:val="008F74FB"/>
    <w:rsid w:val="0090018C"/>
    <w:rsid w:val="00901603"/>
    <w:rsid w:val="00901773"/>
    <w:rsid w:val="00901A04"/>
    <w:rsid w:val="00901B9F"/>
    <w:rsid w:val="009021F8"/>
    <w:rsid w:val="00903D8E"/>
    <w:rsid w:val="009047B0"/>
    <w:rsid w:val="00904D98"/>
    <w:rsid w:val="009051EE"/>
    <w:rsid w:val="00905530"/>
    <w:rsid w:val="00905629"/>
    <w:rsid w:val="009057EB"/>
    <w:rsid w:val="00905CEA"/>
    <w:rsid w:val="00905E1E"/>
    <w:rsid w:val="00907E80"/>
    <w:rsid w:val="00910BA2"/>
    <w:rsid w:val="00910D13"/>
    <w:rsid w:val="00911545"/>
    <w:rsid w:val="0091161C"/>
    <w:rsid w:val="009126D6"/>
    <w:rsid w:val="00912AE2"/>
    <w:rsid w:val="00912E02"/>
    <w:rsid w:val="00912F48"/>
    <w:rsid w:val="009132F9"/>
    <w:rsid w:val="009138F6"/>
    <w:rsid w:val="009147AC"/>
    <w:rsid w:val="00915506"/>
    <w:rsid w:val="00915C2B"/>
    <w:rsid w:val="00917166"/>
    <w:rsid w:val="009200F0"/>
    <w:rsid w:val="00920420"/>
    <w:rsid w:val="00921DF5"/>
    <w:rsid w:val="0092383D"/>
    <w:rsid w:val="00923899"/>
    <w:rsid w:val="00923AAC"/>
    <w:rsid w:val="0092504B"/>
    <w:rsid w:val="009250EF"/>
    <w:rsid w:val="009251E7"/>
    <w:rsid w:val="00925399"/>
    <w:rsid w:val="009254A3"/>
    <w:rsid w:val="0092570E"/>
    <w:rsid w:val="009260EC"/>
    <w:rsid w:val="0092660F"/>
    <w:rsid w:val="0092665F"/>
    <w:rsid w:val="00926844"/>
    <w:rsid w:val="009269A9"/>
    <w:rsid w:val="009269C9"/>
    <w:rsid w:val="00926F0F"/>
    <w:rsid w:val="00927A59"/>
    <w:rsid w:val="00927C24"/>
    <w:rsid w:val="00927C61"/>
    <w:rsid w:val="00930028"/>
    <w:rsid w:val="009303C1"/>
    <w:rsid w:val="00930560"/>
    <w:rsid w:val="0093079F"/>
    <w:rsid w:val="009310ED"/>
    <w:rsid w:val="0093191E"/>
    <w:rsid w:val="00931CC4"/>
    <w:rsid w:val="00933129"/>
    <w:rsid w:val="00933269"/>
    <w:rsid w:val="009336CA"/>
    <w:rsid w:val="009339C1"/>
    <w:rsid w:val="00933AB8"/>
    <w:rsid w:val="00933DB1"/>
    <w:rsid w:val="00933E96"/>
    <w:rsid w:val="00933EA0"/>
    <w:rsid w:val="009349AB"/>
    <w:rsid w:val="00935378"/>
    <w:rsid w:val="009361FA"/>
    <w:rsid w:val="00936682"/>
    <w:rsid w:val="00936A2F"/>
    <w:rsid w:val="00936B80"/>
    <w:rsid w:val="00937658"/>
    <w:rsid w:val="0093792F"/>
    <w:rsid w:val="00937B75"/>
    <w:rsid w:val="009406CA"/>
    <w:rsid w:val="00940A9B"/>
    <w:rsid w:val="009412B7"/>
    <w:rsid w:val="0094149E"/>
    <w:rsid w:val="00941AA4"/>
    <w:rsid w:val="00941F7B"/>
    <w:rsid w:val="009424E9"/>
    <w:rsid w:val="009427D3"/>
    <w:rsid w:val="00942D50"/>
    <w:rsid w:val="009432F8"/>
    <w:rsid w:val="00943514"/>
    <w:rsid w:val="00943780"/>
    <w:rsid w:val="00944476"/>
    <w:rsid w:val="00944FC3"/>
    <w:rsid w:val="0094521E"/>
    <w:rsid w:val="009455D0"/>
    <w:rsid w:val="0094566C"/>
    <w:rsid w:val="00945F8A"/>
    <w:rsid w:val="00946602"/>
    <w:rsid w:val="00946994"/>
    <w:rsid w:val="00947DA5"/>
    <w:rsid w:val="0095101F"/>
    <w:rsid w:val="009517CF"/>
    <w:rsid w:val="00951B72"/>
    <w:rsid w:val="00951F6B"/>
    <w:rsid w:val="00952CF3"/>
    <w:rsid w:val="0095304E"/>
    <w:rsid w:val="00953167"/>
    <w:rsid w:val="0095384C"/>
    <w:rsid w:val="00954C0E"/>
    <w:rsid w:val="00954DB1"/>
    <w:rsid w:val="0095501B"/>
    <w:rsid w:val="0095536B"/>
    <w:rsid w:val="009554CB"/>
    <w:rsid w:val="00955F64"/>
    <w:rsid w:val="00956196"/>
    <w:rsid w:val="00956DC7"/>
    <w:rsid w:val="009575B4"/>
    <w:rsid w:val="0096011F"/>
    <w:rsid w:val="009601B3"/>
    <w:rsid w:val="00960510"/>
    <w:rsid w:val="00960522"/>
    <w:rsid w:val="009614A0"/>
    <w:rsid w:val="00961599"/>
    <w:rsid w:val="009617B1"/>
    <w:rsid w:val="009619CB"/>
    <w:rsid w:val="00961CFA"/>
    <w:rsid w:val="00961F39"/>
    <w:rsid w:val="009626B5"/>
    <w:rsid w:val="00962A27"/>
    <w:rsid w:val="0096389B"/>
    <w:rsid w:val="00963D70"/>
    <w:rsid w:val="0096461E"/>
    <w:rsid w:val="009653A2"/>
    <w:rsid w:val="00965525"/>
    <w:rsid w:val="00965987"/>
    <w:rsid w:val="00966BC4"/>
    <w:rsid w:val="00967039"/>
    <w:rsid w:val="009678D4"/>
    <w:rsid w:val="00970594"/>
    <w:rsid w:val="009712EC"/>
    <w:rsid w:val="00971A62"/>
    <w:rsid w:val="00971D63"/>
    <w:rsid w:val="00972187"/>
    <w:rsid w:val="00973ED9"/>
    <w:rsid w:val="00976EFE"/>
    <w:rsid w:val="0097711C"/>
    <w:rsid w:val="00977AA2"/>
    <w:rsid w:val="00977C96"/>
    <w:rsid w:val="009805AF"/>
    <w:rsid w:val="009805B1"/>
    <w:rsid w:val="00980D54"/>
    <w:rsid w:val="0098120E"/>
    <w:rsid w:val="00981596"/>
    <w:rsid w:val="009817AE"/>
    <w:rsid w:val="0098287E"/>
    <w:rsid w:val="00982B51"/>
    <w:rsid w:val="00982CCD"/>
    <w:rsid w:val="00983D30"/>
    <w:rsid w:val="00983F60"/>
    <w:rsid w:val="00984648"/>
    <w:rsid w:val="0098488A"/>
    <w:rsid w:val="009849A4"/>
    <w:rsid w:val="00984E9B"/>
    <w:rsid w:val="009853FD"/>
    <w:rsid w:val="00985B45"/>
    <w:rsid w:val="00986999"/>
    <w:rsid w:val="00986DAF"/>
    <w:rsid w:val="00987285"/>
    <w:rsid w:val="00987C51"/>
    <w:rsid w:val="009911A1"/>
    <w:rsid w:val="009912AF"/>
    <w:rsid w:val="0099152F"/>
    <w:rsid w:val="009916A5"/>
    <w:rsid w:val="00991E4A"/>
    <w:rsid w:val="00991FED"/>
    <w:rsid w:val="00992167"/>
    <w:rsid w:val="009928E9"/>
    <w:rsid w:val="009929D4"/>
    <w:rsid w:val="00993417"/>
    <w:rsid w:val="009937DF"/>
    <w:rsid w:val="00994143"/>
    <w:rsid w:val="00994AD6"/>
    <w:rsid w:val="00994C00"/>
    <w:rsid w:val="00994D15"/>
    <w:rsid w:val="0099560C"/>
    <w:rsid w:val="0099572D"/>
    <w:rsid w:val="00995C0E"/>
    <w:rsid w:val="00995C96"/>
    <w:rsid w:val="00996358"/>
    <w:rsid w:val="0099709D"/>
    <w:rsid w:val="00997689"/>
    <w:rsid w:val="0099776A"/>
    <w:rsid w:val="00997822"/>
    <w:rsid w:val="009A00D9"/>
    <w:rsid w:val="009A1019"/>
    <w:rsid w:val="009A126A"/>
    <w:rsid w:val="009A19EA"/>
    <w:rsid w:val="009A23DB"/>
    <w:rsid w:val="009A364E"/>
    <w:rsid w:val="009A3C80"/>
    <w:rsid w:val="009A3D7D"/>
    <w:rsid w:val="009A3DD4"/>
    <w:rsid w:val="009A3E5F"/>
    <w:rsid w:val="009A4138"/>
    <w:rsid w:val="009A4545"/>
    <w:rsid w:val="009A5E6D"/>
    <w:rsid w:val="009A5F33"/>
    <w:rsid w:val="009A6A90"/>
    <w:rsid w:val="009A6AD0"/>
    <w:rsid w:val="009A7CEC"/>
    <w:rsid w:val="009B0513"/>
    <w:rsid w:val="009B17E6"/>
    <w:rsid w:val="009B18B4"/>
    <w:rsid w:val="009B1AA2"/>
    <w:rsid w:val="009B1C97"/>
    <w:rsid w:val="009B1D24"/>
    <w:rsid w:val="009B2349"/>
    <w:rsid w:val="009B3D6B"/>
    <w:rsid w:val="009B42D6"/>
    <w:rsid w:val="009B613B"/>
    <w:rsid w:val="009B62C6"/>
    <w:rsid w:val="009B6924"/>
    <w:rsid w:val="009B6C01"/>
    <w:rsid w:val="009B79FC"/>
    <w:rsid w:val="009B7C24"/>
    <w:rsid w:val="009C05CA"/>
    <w:rsid w:val="009C082B"/>
    <w:rsid w:val="009C0F51"/>
    <w:rsid w:val="009C154F"/>
    <w:rsid w:val="009C1877"/>
    <w:rsid w:val="009C1904"/>
    <w:rsid w:val="009C1BC4"/>
    <w:rsid w:val="009C1CA8"/>
    <w:rsid w:val="009C1D29"/>
    <w:rsid w:val="009C1FB6"/>
    <w:rsid w:val="009C3E9F"/>
    <w:rsid w:val="009C432F"/>
    <w:rsid w:val="009C45C4"/>
    <w:rsid w:val="009C5279"/>
    <w:rsid w:val="009C5BCB"/>
    <w:rsid w:val="009C5F12"/>
    <w:rsid w:val="009C6E1A"/>
    <w:rsid w:val="009C7358"/>
    <w:rsid w:val="009C74F1"/>
    <w:rsid w:val="009C7891"/>
    <w:rsid w:val="009C78EC"/>
    <w:rsid w:val="009D098A"/>
    <w:rsid w:val="009D14FC"/>
    <w:rsid w:val="009D19AA"/>
    <w:rsid w:val="009D19FF"/>
    <w:rsid w:val="009D1ABD"/>
    <w:rsid w:val="009D3D64"/>
    <w:rsid w:val="009D504A"/>
    <w:rsid w:val="009D550B"/>
    <w:rsid w:val="009D59C5"/>
    <w:rsid w:val="009D65E1"/>
    <w:rsid w:val="009D6E9C"/>
    <w:rsid w:val="009E0C73"/>
    <w:rsid w:val="009E1659"/>
    <w:rsid w:val="009E1E9E"/>
    <w:rsid w:val="009E1F5F"/>
    <w:rsid w:val="009E212F"/>
    <w:rsid w:val="009E25B4"/>
    <w:rsid w:val="009E2C37"/>
    <w:rsid w:val="009E35F4"/>
    <w:rsid w:val="009E3625"/>
    <w:rsid w:val="009E4C04"/>
    <w:rsid w:val="009E59B0"/>
    <w:rsid w:val="009E5EC9"/>
    <w:rsid w:val="009E611D"/>
    <w:rsid w:val="009E6656"/>
    <w:rsid w:val="009E7198"/>
    <w:rsid w:val="009E7E98"/>
    <w:rsid w:val="009F0333"/>
    <w:rsid w:val="009F0F7C"/>
    <w:rsid w:val="009F0F8B"/>
    <w:rsid w:val="009F10EC"/>
    <w:rsid w:val="009F1132"/>
    <w:rsid w:val="009F138A"/>
    <w:rsid w:val="009F1524"/>
    <w:rsid w:val="009F18C9"/>
    <w:rsid w:val="009F2045"/>
    <w:rsid w:val="009F2083"/>
    <w:rsid w:val="009F2764"/>
    <w:rsid w:val="009F2A66"/>
    <w:rsid w:val="009F2A71"/>
    <w:rsid w:val="009F2BAE"/>
    <w:rsid w:val="009F39D5"/>
    <w:rsid w:val="009F43CD"/>
    <w:rsid w:val="009F4D4A"/>
    <w:rsid w:val="009F7435"/>
    <w:rsid w:val="009F77F2"/>
    <w:rsid w:val="009F7AA3"/>
    <w:rsid w:val="009F7F81"/>
    <w:rsid w:val="00A009C4"/>
    <w:rsid w:val="00A00E20"/>
    <w:rsid w:val="00A0206D"/>
    <w:rsid w:val="00A025A7"/>
    <w:rsid w:val="00A02937"/>
    <w:rsid w:val="00A03002"/>
    <w:rsid w:val="00A030A2"/>
    <w:rsid w:val="00A0367F"/>
    <w:rsid w:val="00A03E3A"/>
    <w:rsid w:val="00A04510"/>
    <w:rsid w:val="00A04646"/>
    <w:rsid w:val="00A047DF"/>
    <w:rsid w:val="00A04D37"/>
    <w:rsid w:val="00A057F4"/>
    <w:rsid w:val="00A0594B"/>
    <w:rsid w:val="00A06B57"/>
    <w:rsid w:val="00A06BDD"/>
    <w:rsid w:val="00A06E38"/>
    <w:rsid w:val="00A0700A"/>
    <w:rsid w:val="00A076C7"/>
    <w:rsid w:val="00A10043"/>
    <w:rsid w:val="00A101B8"/>
    <w:rsid w:val="00A10391"/>
    <w:rsid w:val="00A10404"/>
    <w:rsid w:val="00A1070F"/>
    <w:rsid w:val="00A10775"/>
    <w:rsid w:val="00A10A50"/>
    <w:rsid w:val="00A10BEC"/>
    <w:rsid w:val="00A11162"/>
    <w:rsid w:val="00A11270"/>
    <w:rsid w:val="00A124F3"/>
    <w:rsid w:val="00A12F88"/>
    <w:rsid w:val="00A13EDB"/>
    <w:rsid w:val="00A145FF"/>
    <w:rsid w:val="00A149DB"/>
    <w:rsid w:val="00A14D03"/>
    <w:rsid w:val="00A1518E"/>
    <w:rsid w:val="00A15710"/>
    <w:rsid w:val="00A16571"/>
    <w:rsid w:val="00A165F0"/>
    <w:rsid w:val="00A16699"/>
    <w:rsid w:val="00A168B7"/>
    <w:rsid w:val="00A16A56"/>
    <w:rsid w:val="00A17061"/>
    <w:rsid w:val="00A177EC"/>
    <w:rsid w:val="00A17824"/>
    <w:rsid w:val="00A17B68"/>
    <w:rsid w:val="00A17F54"/>
    <w:rsid w:val="00A200E1"/>
    <w:rsid w:val="00A20726"/>
    <w:rsid w:val="00A2105C"/>
    <w:rsid w:val="00A210CE"/>
    <w:rsid w:val="00A213A2"/>
    <w:rsid w:val="00A21EF2"/>
    <w:rsid w:val="00A22313"/>
    <w:rsid w:val="00A22C8A"/>
    <w:rsid w:val="00A22EE5"/>
    <w:rsid w:val="00A23444"/>
    <w:rsid w:val="00A23818"/>
    <w:rsid w:val="00A23E07"/>
    <w:rsid w:val="00A2412D"/>
    <w:rsid w:val="00A250AD"/>
    <w:rsid w:val="00A25886"/>
    <w:rsid w:val="00A25B3B"/>
    <w:rsid w:val="00A26571"/>
    <w:rsid w:val="00A26575"/>
    <w:rsid w:val="00A265DB"/>
    <w:rsid w:val="00A26BDE"/>
    <w:rsid w:val="00A2718C"/>
    <w:rsid w:val="00A273F5"/>
    <w:rsid w:val="00A278DA"/>
    <w:rsid w:val="00A27B8B"/>
    <w:rsid w:val="00A27C77"/>
    <w:rsid w:val="00A30BB3"/>
    <w:rsid w:val="00A310D5"/>
    <w:rsid w:val="00A31655"/>
    <w:rsid w:val="00A32384"/>
    <w:rsid w:val="00A3259A"/>
    <w:rsid w:val="00A327F5"/>
    <w:rsid w:val="00A3361E"/>
    <w:rsid w:val="00A3375D"/>
    <w:rsid w:val="00A34177"/>
    <w:rsid w:val="00A34BFA"/>
    <w:rsid w:val="00A34E19"/>
    <w:rsid w:val="00A34FC8"/>
    <w:rsid w:val="00A36394"/>
    <w:rsid w:val="00A365A7"/>
    <w:rsid w:val="00A36912"/>
    <w:rsid w:val="00A36A73"/>
    <w:rsid w:val="00A36F71"/>
    <w:rsid w:val="00A37103"/>
    <w:rsid w:val="00A40ADC"/>
    <w:rsid w:val="00A40E21"/>
    <w:rsid w:val="00A41518"/>
    <w:rsid w:val="00A41930"/>
    <w:rsid w:val="00A41C53"/>
    <w:rsid w:val="00A41C7F"/>
    <w:rsid w:val="00A41FB9"/>
    <w:rsid w:val="00A4260D"/>
    <w:rsid w:val="00A43EC7"/>
    <w:rsid w:val="00A443CA"/>
    <w:rsid w:val="00A445DF"/>
    <w:rsid w:val="00A45486"/>
    <w:rsid w:val="00A455DB"/>
    <w:rsid w:val="00A459A9"/>
    <w:rsid w:val="00A45F88"/>
    <w:rsid w:val="00A4663F"/>
    <w:rsid w:val="00A46D54"/>
    <w:rsid w:val="00A47B62"/>
    <w:rsid w:val="00A47CFC"/>
    <w:rsid w:val="00A50FEB"/>
    <w:rsid w:val="00A51B94"/>
    <w:rsid w:val="00A51BE6"/>
    <w:rsid w:val="00A51DCB"/>
    <w:rsid w:val="00A51E38"/>
    <w:rsid w:val="00A52299"/>
    <w:rsid w:val="00A5298A"/>
    <w:rsid w:val="00A52B9B"/>
    <w:rsid w:val="00A5319F"/>
    <w:rsid w:val="00A533B3"/>
    <w:rsid w:val="00A54466"/>
    <w:rsid w:val="00A54986"/>
    <w:rsid w:val="00A549F4"/>
    <w:rsid w:val="00A54CAF"/>
    <w:rsid w:val="00A552D4"/>
    <w:rsid w:val="00A558C1"/>
    <w:rsid w:val="00A55D31"/>
    <w:rsid w:val="00A5600D"/>
    <w:rsid w:val="00A564A8"/>
    <w:rsid w:val="00A56AC6"/>
    <w:rsid w:val="00A56FD3"/>
    <w:rsid w:val="00A57553"/>
    <w:rsid w:val="00A5766E"/>
    <w:rsid w:val="00A5794E"/>
    <w:rsid w:val="00A57BEA"/>
    <w:rsid w:val="00A60178"/>
    <w:rsid w:val="00A60334"/>
    <w:rsid w:val="00A605BE"/>
    <w:rsid w:val="00A608D4"/>
    <w:rsid w:val="00A61048"/>
    <w:rsid w:val="00A612AA"/>
    <w:rsid w:val="00A61343"/>
    <w:rsid w:val="00A617F5"/>
    <w:rsid w:val="00A61D69"/>
    <w:rsid w:val="00A628B8"/>
    <w:rsid w:val="00A63CAB"/>
    <w:rsid w:val="00A63DB4"/>
    <w:rsid w:val="00A63FF1"/>
    <w:rsid w:val="00A64675"/>
    <w:rsid w:val="00A64A66"/>
    <w:rsid w:val="00A65522"/>
    <w:rsid w:val="00A65538"/>
    <w:rsid w:val="00A65DC6"/>
    <w:rsid w:val="00A663CD"/>
    <w:rsid w:val="00A703E6"/>
    <w:rsid w:val="00A712F1"/>
    <w:rsid w:val="00A71455"/>
    <w:rsid w:val="00A717D4"/>
    <w:rsid w:val="00A71BCD"/>
    <w:rsid w:val="00A71F7B"/>
    <w:rsid w:val="00A724AE"/>
    <w:rsid w:val="00A72AD9"/>
    <w:rsid w:val="00A73516"/>
    <w:rsid w:val="00A74AFF"/>
    <w:rsid w:val="00A74CDC"/>
    <w:rsid w:val="00A751D1"/>
    <w:rsid w:val="00A75971"/>
    <w:rsid w:val="00A760AF"/>
    <w:rsid w:val="00A80B86"/>
    <w:rsid w:val="00A81915"/>
    <w:rsid w:val="00A8217B"/>
    <w:rsid w:val="00A8303A"/>
    <w:rsid w:val="00A83264"/>
    <w:rsid w:val="00A8399B"/>
    <w:rsid w:val="00A83F47"/>
    <w:rsid w:val="00A83FB6"/>
    <w:rsid w:val="00A84F69"/>
    <w:rsid w:val="00A85EFC"/>
    <w:rsid w:val="00A86246"/>
    <w:rsid w:val="00A8674C"/>
    <w:rsid w:val="00A8680F"/>
    <w:rsid w:val="00A871D7"/>
    <w:rsid w:val="00A872F9"/>
    <w:rsid w:val="00A874BE"/>
    <w:rsid w:val="00A8754B"/>
    <w:rsid w:val="00A90E7F"/>
    <w:rsid w:val="00A925E3"/>
    <w:rsid w:val="00A92646"/>
    <w:rsid w:val="00A92A1B"/>
    <w:rsid w:val="00A9378D"/>
    <w:rsid w:val="00A93C46"/>
    <w:rsid w:val="00A93E44"/>
    <w:rsid w:val="00A94543"/>
    <w:rsid w:val="00A947EC"/>
    <w:rsid w:val="00A948FC"/>
    <w:rsid w:val="00A94FE8"/>
    <w:rsid w:val="00A9533C"/>
    <w:rsid w:val="00A954C2"/>
    <w:rsid w:val="00A9604C"/>
    <w:rsid w:val="00A96677"/>
    <w:rsid w:val="00A977D5"/>
    <w:rsid w:val="00A97F07"/>
    <w:rsid w:val="00AA118F"/>
    <w:rsid w:val="00AA126D"/>
    <w:rsid w:val="00AA200D"/>
    <w:rsid w:val="00AA22F2"/>
    <w:rsid w:val="00AA29D9"/>
    <w:rsid w:val="00AA2B29"/>
    <w:rsid w:val="00AA3614"/>
    <w:rsid w:val="00AA3706"/>
    <w:rsid w:val="00AA387D"/>
    <w:rsid w:val="00AA3E34"/>
    <w:rsid w:val="00AA419A"/>
    <w:rsid w:val="00AA4374"/>
    <w:rsid w:val="00AA465C"/>
    <w:rsid w:val="00AA4B53"/>
    <w:rsid w:val="00AA4FC2"/>
    <w:rsid w:val="00AA5624"/>
    <w:rsid w:val="00AA5921"/>
    <w:rsid w:val="00AA5D58"/>
    <w:rsid w:val="00AA6C9C"/>
    <w:rsid w:val="00AB0144"/>
    <w:rsid w:val="00AB0547"/>
    <w:rsid w:val="00AB0586"/>
    <w:rsid w:val="00AB0C0A"/>
    <w:rsid w:val="00AB1680"/>
    <w:rsid w:val="00AB18FF"/>
    <w:rsid w:val="00AB29A1"/>
    <w:rsid w:val="00AB2C65"/>
    <w:rsid w:val="00AB3748"/>
    <w:rsid w:val="00AB3987"/>
    <w:rsid w:val="00AB4393"/>
    <w:rsid w:val="00AB48BB"/>
    <w:rsid w:val="00AB5050"/>
    <w:rsid w:val="00AB575C"/>
    <w:rsid w:val="00AB5B8B"/>
    <w:rsid w:val="00AB5BEB"/>
    <w:rsid w:val="00AB6370"/>
    <w:rsid w:val="00AB6D0C"/>
    <w:rsid w:val="00AB6D11"/>
    <w:rsid w:val="00AC04E6"/>
    <w:rsid w:val="00AC1350"/>
    <w:rsid w:val="00AC1E72"/>
    <w:rsid w:val="00AC27AA"/>
    <w:rsid w:val="00AC2A71"/>
    <w:rsid w:val="00AC2C11"/>
    <w:rsid w:val="00AC2CB1"/>
    <w:rsid w:val="00AC2DA3"/>
    <w:rsid w:val="00AC3227"/>
    <w:rsid w:val="00AC34F9"/>
    <w:rsid w:val="00AC39AC"/>
    <w:rsid w:val="00AC445C"/>
    <w:rsid w:val="00AC4FA9"/>
    <w:rsid w:val="00AC5551"/>
    <w:rsid w:val="00AC563F"/>
    <w:rsid w:val="00AC6BAC"/>
    <w:rsid w:val="00AC6D88"/>
    <w:rsid w:val="00AC790A"/>
    <w:rsid w:val="00AC7C25"/>
    <w:rsid w:val="00AC7F57"/>
    <w:rsid w:val="00AD0013"/>
    <w:rsid w:val="00AD0114"/>
    <w:rsid w:val="00AD0D08"/>
    <w:rsid w:val="00AD1494"/>
    <w:rsid w:val="00AD1662"/>
    <w:rsid w:val="00AD183C"/>
    <w:rsid w:val="00AD1BA7"/>
    <w:rsid w:val="00AD1E4D"/>
    <w:rsid w:val="00AD25D3"/>
    <w:rsid w:val="00AD2C68"/>
    <w:rsid w:val="00AD3754"/>
    <w:rsid w:val="00AD409B"/>
    <w:rsid w:val="00AD4A45"/>
    <w:rsid w:val="00AD5DA5"/>
    <w:rsid w:val="00AD605C"/>
    <w:rsid w:val="00AD686A"/>
    <w:rsid w:val="00AD6932"/>
    <w:rsid w:val="00AD76DE"/>
    <w:rsid w:val="00AD78BF"/>
    <w:rsid w:val="00AE0363"/>
    <w:rsid w:val="00AE038D"/>
    <w:rsid w:val="00AE06B6"/>
    <w:rsid w:val="00AE11D4"/>
    <w:rsid w:val="00AE1763"/>
    <w:rsid w:val="00AE289A"/>
    <w:rsid w:val="00AE2C34"/>
    <w:rsid w:val="00AE30AE"/>
    <w:rsid w:val="00AE3824"/>
    <w:rsid w:val="00AE423D"/>
    <w:rsid w:val="00AE5F67"/>
    <w:rsid w:val="00AE61B4"/>
    <w:rsid w:val="00AE66FA"/>
    <w:rsid w:val="00AE7376"/>
    <w:rsid w:val="00AE78FC"/>
    <w:rsid w:val="00AE7C84"/>
    <w:rsid w:val="00AF0325"/>
    <w:rsid w:val="00AF041B"/>
    <w:rsid w:val="00AF0EF7"/>
    <w:rsid w:val="00AF153D"/>
    <w:rsid w:val="00AF2CE4"/>
    <w:rsid w:val="00AF30BC"/>
    <w:rsid w:val="00AF3594"/>
    <w:rsid w:val="00AF3596"/>
    <w:rsid w:val="00AF44A1"/>
    <w:rsid w:val="00AF4C1D"/>
    <w:rsid w:val="00AF5169"/>
    <w:rsid w:val="00AF5EC5"/>
    <w:rsid w:val="00AF6607"/>
    <w:rsid w:val="00AF688B"/>
    <w:rsid w:val="00AF6A8E"/>
    <w:rsid w:val="00AF6FAC"/>
    <w:rsid w:val="00AF7800"/>
    <w:rsid w:val="00AF7A5E"/>
    <w:rsid w:val="00AF7FD1"/>
    <w:rsid w:val="00B002D3"/>
    <w:rsid w:val="00B00607"/>
    <w:rsid w:val="00B00849"/>
    <w:rsid w:val="00B01888"/>
    <w:rsid w:val="00B01893"/>
    <w:rsid w:val="00B01D55"/>
    <w:rsid w:val="00B01E04"/>
    <w:rsid w:val="00B01F2D"/>
    <w:rsid w:val="00B0228F"/>
    <w:rsid w:val="00B02B18"/>
    <w:rsid w:val="00B0347A"/>
    <w:rsid w:val="00B0422B"/>
    <w:rsid w:val="00B06152"/>
    <w:rsid w:val="00B0617A"/>
    <w:rsid w:val="00B07100"/>
    <w:rsid w:val="00B071F5"/>
    <w:rsid w:val="00B072DF"/>
    <w:rsid w:val="00B0740F"/>
    <w:rsid w:val="00B07C24"/>
    <w:rsid w:val="00B1056B"/>
    <w:rsid w:val="00B112D7"/>
    <w:rsid w:val="00B11D8A"/>
    <w:rsid w:val="00B11DF5"/>
    <w:rsid w:val="00B12CB9"/>
    <w:rsid w:val="00B134FC"/>
    <w:rsid w:val="00B13FAE"/>
    <w:rsid w:val="00B144E2"/>
    <w:rsid w:val="00B1469E"/>
    <w:rsid w:val="00B1563B"/>
    <w:rsid w:val="00B15663"/>
    <w:rsid w:val="00B15C87"/>
    <w:rsid w:val="00B15DD7"/>
    <w:rsid w:val="00B15FE4"/>
    <w:rsid w:val="00B16A25"/>
    <w:rsid w:val="00B16AB9"/>
    <w:rsid w:val="00B17065"/>
    <w:rsid w:val="00B17B19"/>
    <w:rsid w:val="00B2022C"/>
    <w:rsid w:val="00B2024A"/>
    <w:rsid w:val="00B2167D"/>
    <w:rsid w:val="00B217D3"/>
    <w:rsid w:val="00B220A5"/>
    <w:rsid w:val="00B22105"/>
    <w:rsid w:val="00B228BE"/>
    <w:rsid w:val="00B239FD"/>
    <w:rsid w:val="00B23A8A"/>
    <w:rsid w:val="00B23B2B"/>
    <w:rsid w:val="00B23C41"/>
    <w:rsid w:val="00B243A1"/>
    <w:rsid w:val="00B24A2B"/>
    <w:rsid w:val="00B2570A"/>
    <w:rsid w:val="00B2646E"/>
    <w:rsid w:val="00B2658A"/>
    <w:rsid w:val="00B26BA1"/>
    <w:rsid w:val="00B27BEA"/>
    <w:rsid w:val="00B27DAE"/>
    <w:rsid w:val="00B30E01"/>
    <w:rsid w:val="00B30FED"/>
    <w:rsid w:val="00B31350"/>
    <w:rsid w:val="00B3161D"/>
    <w:rsid w:val="00B316A3"/>
    <w:rsid w:val="00B32205"/>
    <w:rsid w:val="00B323EE"/>
    <w:rsid w:val="00B32824"/>
    <w:rsid w:val="00B330FC"/>
    <w:rsid w:val="00B3334D"/>
    <w:rsid w:val="00B3402A"/>
    <w:rsid w:val="00B34526"/>
    <w:rsid w:val="00B34A54"/>
    <w:rsid w:val="00B34C77"/>
    <w:rsid w:val="00B35091"/>
    <w:rsid w:val="00B359C5"/>
    <w:rsid w:val="00B36572"/>
    <w:rsid w:val="00B3754D"/>
    <w:rsid w:val="00B412E9"/>
    <w:rsid w:val="00B41AEB"/>
    <w:rsid w:val="00B41E40"/>
    <w:rsid w:val="00B425B8"/>
    <w:rsid w:val="00B42B5E"/>
    <w:rsid w:val="00B431FF"/>
    <w:rsid w:val="00B435A1"/>
    <w:rsid w:val="00B43A84"/>
    <w:rsid w:val="00B44C28"/>
    <w:rsid w:val="00B44EBA"/>
    <w:rsid w:val="00B45CAF"/>
    <w:rsid w:val="00B47035"/>
    <w:rsid w:val="00B47BCF"/>
    <w:rsid w:val="00B50031"/>
    <w:rsid w:val="00B505D1"/>
    <w:rsid w:val="00B50602"/>
    <w:rsid w:val="00B50E00"/>
    <w:rsid w:val="00B535CB"/>
    <w:rsid w:val="00B545EC"/>
    <w:rsid w:val="00B54A31"/>
    <w:rsid w:val="00B54BBC"/>
    <w:rsid w:val="00B55115"/>
    <w:rsid w:val="00B56911"/>
    <w:rsid w:val="00B57164"/>
    <w:rsid w:val="00B600A8"/>
    <w:rsid w:val="00B60730"/>
    <w:rsid w:val="00B60841"/>
    <w:rsid w:val="00B60DE0"/>
    <w:rsid w:val="00B61236"/>
    <w:rsid w:val="00B612C2"/>
    <w:rsid w:val="00B616AD"/>
    <w:rsid w:val="00B61EBF"/>
    <w:rsid w:val="00B62345"/>
    <w:rsid w:val="00B623FB"/>
    <w:rsid w:val="00B624CF"/>
    <w:rsid w:val="00B631C6"/>
    <w:rsid w:val="00B632F6"/>
    <w:rsid w:val="00B642C0"/>
    <w:rsid w:val="00B6460B"/>
    <w:rsid w:val="00B64C1F"/>
    <w:rsid w:val="00B65A79"/>
    <w:rsid w:val="00B65E4F"/>
    <w:rsid w:val="00B66240"/>
    <w:rsid w:val="00B666C9"/>
    <w:rsid w:val="00B67704"/>
    <w:rsid w:val="00B67841"/>
    <w:rsid w:val="00B7067A"/>
    <w:rsid w:val="00B71725"/>
    <w:rsid w:val="00B71B8F"/>
    <w:rsid w:val="00B72E69"/>
    <w:rsid w:val="00B73172"/>
    <w:rsid w:val="00B73C9E"/>
    <w:rsid w:val="00B74137"/>
    <w:rsid w:val="00B74823"/>
    <w:rsid w:val="00B757C8"/>
    <w:rsid w:val="00B758B7"/>
    <w:rsid w:val="00B759C6"/>
    <w:rsid w:val="00B76109"/>
    <w:rsid w:val="00B77DE9"/>
    <w:rsid w:val="00B77F99"/>
    <w:rsid w:val="00B8004B"/>
    <w:rsid w:val="00B8024A"/>
    <w:rsid w:val="00B811F5"/>
    <w:rsid w:val="00B81C54"/>
    <w:rsid w:val="00B82ADE"/>
    <w:rsid w:val="00B8323B"/>
    <w:rsid w:val="00B83D20"/>
    <w:rsid w:val="00B8438B"/>
    <w:rsid w:val="00B84ADF"/>
    <w:rsid w:val="00B84C57"/>
    <w:rsid w:val="00B8623B"/>
    <w:rsid w:val="00B866EE"/>
    <w:rsid w:val="00B86901"/>
    <w:rsid w:val="00B87FC8"/>
    <w:rsid w:val="00B90228"/>
    <w:rsid w:val="00B90678"/>
    <w:rsid w:val="00B907AE"/>
    <w:rsid w:val="00B91296"/>
    <w:rsid w:val="00B914BE"/>
    <w:rsid w:val="00B9153B"/>
    <w:rsid w:val="00B91DFC"/>
    <w:rsid w:val="00B921FA"/>
    <w:rsid w:val="00B928A4"/>
    <w:rsid w:val="00B9317C"/>
    <w:rsid w:val="00B9361C"/>
    <w:rsid w:val="00B9475B"/>
    <w:rsid w:val="00B94F79"/>
    <w:rsid w:val="00B95C20"/>
    <w:rsid w:val="00B963C4"/>
    <w:rsid w:val="00B963C9"/>
    <w:rsid w:val="00B96576"/>
    <w:rsid w:val="00B967CD"/>
    <w:rsid w:val="00B96897"/>
    <w:rsid w:val="00B96B3D"/>
    <w:rsid w:val="00B96D5A"/>
    <w:rsid w:val="00B970BB"/>
    <w:rsid w:val="00BA0D76"/>
    <w:rsid w:val="00BA1CCB"/>
    <w:rsid w:val="00BA2357"/>
    <w:rsid w:val="00BA256E"/>
    <w:rsid w:val="00BA2DAB"/>
    <w:rsid w:val="00BA2E16"/>
    <w:rsid w:val="00BA3661"/>
    <w:rsid w:val="00BA46B4"/>
    <w:rsid w:val="00BA4FE7"/>
    <w:rsid w:val="00BA5D7D"/>
    <w:rsid w:val="00BA6AD2"/>
    <w:rsid w:val="00BA6F3C"/>
    <w:rsid w:val="00BA7221"/>
    <w:rsid w:val="00BA7C0D"/>
    <w:rsid w:val="00BA7D8C"/>
    <w:rsid w:val="00BA7DA9"/>
    <w:rsid w:val="00BA7FAA"/>
    <w:rsid w:val="00BB0626"/>
    <w:rsid w:val="00BB08A2"/>
    <w:rsid w:val="00BB103F"/>
    <w:rsid w:val="00BB1CD6"/>
    <w:rsid w:val="00BB22AC"/>
    <w:rsid w:val="00BB25B8"/>
    <w:rsid w:val="00BB3110"/>
    <w:rsid w:val="00BB33ED"/>
    <w:rsid w:val="00BB4489"/>
    <w:rsid w:val="00BB563D"/>
    <w:rsid w:val="00BB56EA"/>
    <w:rsid w:val="00BB614B"/>
    <w:rsid w:val="00BB64D3"/>
    <w:rsid w:val="00BB6A88"/>
    <w:rsid w:val="00BB6BA7"/>
    <w:rsid w:val="00BB70E2"/>
    <w:rsid w:val="00BB7313"/>
    <w:rsid w:val="00BB74FB"/>
    <w:rsid w:val="00BB7E09"/>
    <w:rsid w:val="00BC04FA"/>
    <w:rsid w:val="00BC0A21"/>
    <w:rsid w:val="00BC1013"/>
    <w:rsid w:val="00BC169E"/>
    <w:rsid w:val="00BC1791"/>
    <w:rsid w:val="00BC1F71"/>
    <w:rsid w:val="00BC2864"/>
    <w:rsid w:val="00BC2E5E"/>
    <w:rsid w:val="00BC3200"/>
    <w:rsid w:val="00BC333E"/>
    <w:rsid w:val="00BC4538"/>
    <w:rsid w:val="00BC4FCF"/>
    <w:rsid w:val="00BC51FD"/>
    <w:rsid w:val="00BC5745"/>
    <w:rsid w:val="00BC58BD"/>
    <w:rsid w:val="00BC619A"/>
    <w:rsid w:val="00BC6DF9"/>
    <w:rsid w:val="00BC7A73"/>
    <w:rsid w:val="00BC7F57"/>
    <w:rsid w:val="00BD029B"/>
    <w:rsid w:val="00BD0386"/>
    <w:rsid w:val="00BD1A18"/>
    <w:rsid w:val="00BD20CB"/>
    <w:rsid w:val="00BD24BC"/>
    <w:rsid w:val="00BD25AA"/>
    <w:rsid w:val="00BD2C22"/>
    <w:rsid w:val="00BD3553"/>
    <w:rsid w:val="00BD37FF"/>
    <w:rsid w:val="00BD427F"/>
    <w:rsid w:val="00BD4BA4"/>
    <w:rsid w:val="00BD5604"/>
    <w:rsid w:val="00BD578C"/>
    <w:rsid w:val="00BD6617"/>
    <w:rsid w:val="00BD7137"/>
    <w:rsid w:val="00BE00E9"/>
    <w:rsid w:val="00BE0201"/>
    <w:rsid w:val="00BE0589"/>
    <w:rsid w:val="00BE0CD5"/>
    <w:rsid w:val="00BE0D20"/>
    <w:rsid w:val="00BE1225"/>
    <w:rsid w:val="00BE1AAE"/>
    <w:rsid w:val="00BE1CAF"/>
    <w:rsid w:val="00BE216A"/>
    <w:rsid w:val="00BE24FE"/>
    <w:rsid w:val="00BE2558"/>
    <w:rsid w:val="00BE2B44"/>
    <w:rsid w:val="00BE34A3"/>
    <w:rsid w:val="00BE3508"/>
    <w:rsid w:val="00BE3893"/>
    <w:rsid w:val="00BE38DC"/>
    <w:rsid w:val="00BE3976"/>
    <w:rsid w:val="00BE3B67"/>
    <w:rsid w:val="00BE3DF6"/>
    <w:rsid w:val="00BE5765"/>
    <w:rsid w:val="00BE5A9E"/>
    <w:rsid w:val="00BE7057"/>
    <w:rsid w:val="00BE7528"/>
    <w:rsid w:val="00BE798A"/>
    <w:rsid w:val="00BF012D"/>
    <w:rsid w:val="00BF0627"/>
    <w:rsid w:val="00BF1960"/>
    <w:rsid w:val="00BF19D5"/>
    <w:rsid w:val="00BF1B22"/>
    <w:rsid w:val="00BF1FF3"/>
    <w:rsid w:val="00BF2152"/>
    <w:rsid w:val="00BF3216"/>
    <w:rsid w:val="00BF37E9"/>
    <w:rsid w:val="00BF3D04"/>
    <w:rsid w:val="00BF5175"/>
    <w:rsid w:val="00BF63AB"/>
    <w:rsid w:val="00BF6E24"/>
    <w:rsid w:val="00C00564"/>
    <w:rsid w:val="00C006FC"/>
    <w:rsid w:val="00C00C7E"/>
    <w:rsid w:val="00C00DFA"/>
    <w:rsid w:val="00C0105A"/>
    <w:rsid w:val="00C014DB"/>
    <w:rsid w:val="00C02098"/>
    <w:rsid w:val="00C0239B"/>
    <w:rsid w:val="00C02C44"/>
    <w:rsid w:val="00C02D2D"/>
    <w:rsid w:val="00C02EDE"/>
    <w:rsid w:val="00C031D4"/>
    <w:rsid w:val="00C03503"/>
    <w:rsid w:val="00C04130"/>
    <w:rsid w:val="00C043F7"/>
    <w:rsid w:val="00C045FA"/>
    <w:rsid w:val="00C04F1E"/>
    <w:rsid w:val="00C0513E"/>
    <w:rsid w:val="00C052AB"/>
    <w:rsid w:val="00C05E73"/>
    <w:rsid w:val="00C05E78"/>
    <w:rsid w:val="00C066FC"/>
    <w:rsid w:val="00C06958"/>
    <w:rsid w:val="00C07107"/>
    <w:rsid w:val="00C1031D"/>
    <w:rsid w:val="00C10331"/>
    <w:rsid w:val="00C106EC"/>
    <w:rsid w:val="00C1221E"/>
    <w:rsid w:val="00C13254"/>
    <w:rsid w:val="00C134B7"/>
    <w:rsid w:val="00C15C08"/>
    <w:rsid w:val="00C15D80"/>
    <w:rsid w:val="00C16173"/>
    <w:rsid w:val="00C16245"/>
    <w:rsid w:val="00C16EE2"/>
    <w:rsid w:val="00C177DF"/>
    <w:rsid w:val="00C17AB3"/>
    <w:rsid w:val="00C17D09"/>
    <w:rsid w:val="00C20D8B"/>
    <w:rsid w:val="00C21057"/>
    <w:rsid w:val="00C211AB"/>
    <w:rsid w:val="00C21798"/>
    <w:rsid w:val="00C21A5B"/>
    <w:rsid w:val="00C21AA3"/>
    <w:rsid w:val="00C22CE8"/>
    <w:rsid w:val="00C24631"/>
    <w:rsid w:val="00C248B3"/>
    <w:rsid w:val="00C252E0"/>
    <w:rsid w:val="00C25939"/>
    <w:rsid w:val="00C25968"/>
    <w:rsid w:val="00C25BE3"/>
    <w:rsid w:val="00C26EAC"/>
    <w:rsid w:val="00C271FB"/>
    <w:rsid w:val="00C27213"/>
    <w:rsid w:val="00C27BA0"/>
    <w:rsid w:val="00C27DE4"/>
    <w:rsid w:val="00C27E22"/>
    <w:rsid w:val="00C30018"/>
    <w:rsid w:val="00C30289"/>
    <w:rsid w:val="00C3071B"/>
    <w:rsid w:val="00C30A00"/>
    <w:rsid w:val="00C32069"/>
    <w:rsid w:val="00C32726"/>
    <w:rsid w:val="00C32DD9"/>
    <w:rsid w:val="00C33280"/>
    <w:rsid w:val="00C33284"/>
    <w:rsid w:val="00C3504D"/>
    <w:rsid w:val="00C3559D"/>
    <w:rsid w:val="00C35853"/>
    <w:rsid w:val="00C35ACD"/>
    <w:rsid w:val="00C35B41"/>
    <w:rsid w:val="00C35CCB"/>
    <w:rsid w:val="00C36564"/>
    <w:rsid w:val="00C37728"/>
    <w:rsid w:val="00C40552"/>
    <w:rsid w:val="00C411D8"/>
    <w:rsid w:val="00C4169C"/>
    <w:rsid w:val="00C41756"/>
    <w:rsid w:val="00C4315D"/>
    <w:rsid w:val="00C432E7"/>
    <w:rsid w:val="00C43D1B"/>
    <w:rsid w:val="00C43DA2"/>
    <w:rsid w:val="00C44190"/>
    <w:rsid w:val="00C44A0B"/>
    <w:rsid w:val="00C44AF0"/>
    <w:rsid w:val="00C4579B"/>
    <w:rsid w:val="00C45B24"/>
    <w:rsid w:val="00C460A8"/>
    <w:rsid w:val="00C46773"/>
    <w:rsid w:val="00C46C17"/>
    <w:rsid w:val="00C47A26"/>
    <w:rsid w:val="00C47C3E"/>
    <w:rsid w:val="00C51D04"/>
    <w:rsid w:val="00C533FC"/>
    <w:rsid w:val="00C53CB8"/>
    <w:rsid w:val="00C542D2"/>
    <w:rsid w:val="00C54615"/>
    <w:rsid w:val="00C55648"/>
    <w:rsid w:val="00C55CB7"/>
    <w:rsid w:val="00C55ED3"/>
    <w:rsid w:val="00C55F2A"/>
    <w:rsid w:val="00C56393"/>
    <w:rsid w:val="00C563E2"/>
    <w:rsid w:val="00C56A76"/>
    <w:rsid w:val="00C5744E"/>
    <w:rsid w:val="00C5770C"/>
    <w:rsid w:val="00C57C3D"/>
    <w:rsid w:val="00C6072A"/>
    <w:rsid w:val="00C60745"/>
    <w:rsid w:val="00C60E28"/>
    <w:rsid w:val="00C610C6"/>
    <w:rsid w:val="00C612CA"/>
    <w:rsid w:val="00C61868"/>
    <w:rsid w:val="00C6187E"/>
    <w:rsid w:val="00C61FD1"/>
    <w:rsid w:val="00C62138"/>
    <w:rsid w:val="00C6215E"/>
    <w:rsid w:val="00C62833"/>
    <w:rsid w:val="00C62A43"/>
    <w:rsid w:val="00C62AA8"/>
    <w:rsid w:val="00C63866"/>
    <w:rsid w:val="00C63ACC"/>
    <w:rsid w:val="00C647C8"/>
    <w:rsid w:val="00C64CC7"/>
    <w:rsid w:val="00C64ECA"/>
    <w:rsid w:val="00C6591F"/>
    <w:rsid w:val="00C66D81"/>
    <w:rsid w:val="00C675E6"/>
    <w:rsid w:val="00C702D5"/>
    <w:rsid w:val="00C702FB"/>
    <w:rsid w:val="00C709E8"/>
    <w:rsid w:val="00C70E39"/>
    <w:rsid w:val="00C71A1E"/>
    <w:rsid w:val="00C71ED7"/>
    <w:rsid w:val="00C71F7C"/>
    <w:rsid w:val="00C7223A"/>
    <w:rsid w:val="00C725B5"/>
    <w:rsid w:val="00C72AF8"/>
    <w:rsid w:val="00C7395F"/>
    <w:rsid w:val="00C74488"/>
    <w:rsid w:val="00C74AE3"/>
    <w:rsid w:val="00C74C6C"/>
    <w:rsid w:val="00C75D47"/>
    <w:rsid w:val="00C760AB"/>
    <w:rsid w:val="00C77706"/>
    <w:rsid w:val="00C7781A"/>
    <w:rsid w:val="00C80183"/>
    <w:rsid w:val="00C80310"/>
    <w:rsid w:val="00C80FCF"/>
    <w:rsid w:val="00C812E8"/>
    <w:rsid w:val="00C81B44"/>
    <w:rsid w:val="00C82456"/>
    <w:rsid w:val="00C82745"/>
    <w:rsid w:val="00C827A5"/>
    <w:rsid w:val="00C829D8"/>
    <w:rsid w:val="00C82A55"/>
    <w:rsid w:val="00C82A7A"/>
    <w:rsid w:val="00C82B4E"/>
    <w:rsid w:val="00C8332E"/>
    <w:rsid w:val="00C8334A"/>
    <w:rsid w:val="00C83353"/>
    <w:rsid w:val="00C8375A"/>
    <w:rsid w:val="00C83B0E"/>
    <w:rsid w:val="00C8467C"/>
    <w:rsid w:val="00C84A28"/>
    <w:rsid w:val="00C85711"/>
    <w:rsid w:val="00C858F6"/>
    <w:rsid w:val="00C85D40"/>
    <w:rsid w:val="00C85EC0"/>
    <w:rsid w:val="00C8781E"/>
    <w:rsid w:val="00C901D2"/>
    <w:rsid w:val="00C90910"/>
    <w:rsid w:val="00C91138"/>
    <w:rsid w:val="00C91345"/>
    <w:rsid w:val="00C924C1"/>
    <w:rsid w:val="00C929AC"/>
    <w:rsid w:val="00C92BFE"/>
    <w:rsid w:val="00C92C8F"/>
    <w:rsid w:val="00C92F9D"/>
    <w:rsid w:val="00C94131"/>
    <w:rsid w:val="00C943A9"/>
    <w:rsid w:val="00C946DF"/>
    <w:rsid w:val="00C94FB9"/>
    <w:rsid w:val="00C953E1"/>
    <w:rsid w:val="00C95874"/>
    <w:rsid w:val="00C95F54"/>
    <w:rsid w:val="00C96824"/>
    <w:rsid w:val="00C979B5"/>
    <w:rsid w:val="00CA0591"/>
    <w:rsid w:val="00CA0BCC"/>
    <w:rsid w:val="00CA0ECA"/>
    <w:rsid w:val="00CA15A6"/>
    <w:rsid w:val="00CA2634"/>
    <w:rsid w:val="00CA28A1"/>
    <w:rsid w:val="00CA2C51"/>
    <w:rsid w:val="00CA2CDC"/>
    <w:rsid w:val="00CA30DB"/>
    <w:rsid w:val="00CA3454"/>
    <w:rsid w:val="00CA3C3C"/>
    <w:rsid w:val="00CA3CF8"/>
    <w:rsid w:val="00CA3FBA"/>
    <w:rsid w:val="00CA4F53"/>
    <w:rsid w:val="00CA531D"/>
    <w:rsid w:val="00CA595B"/>
    <w:rsid w:val="00CA5CE1"/>
    <w:rsid w:val="00CA68C3"/>
    <w:rsid w:val="00CA6D78"/>
    <w:rsid w:val="00CA73AB"/>
    <w:rsid w:val="00CA75B7"/>
    <w:rsid w:val="00CA79B9"/>
    <w:rsid w:val="00CA7F22"/>
    <w:rsid w:val="00CB0013"/>
    <w:rsid w:val="00CB0A4B"/>
    <w:rsid w:val="00CB1804"/>
    <w:rsid w:val="00CB199A"/>
    <w:rsid w:val="00CB25DB"/>
    <w:rsid w:val="00CB2668"/>
    <w:rsid w:val="00CB2CDD"/>
    <w:rsid w:val="00CB30AE"/>
    <w:rsid w:val="00CB35E3"/>
    <w:rsid w:val="00CB3610"/>
    <w:rsid w:val="00CB38FD"/>
    <w:rsid w:val="00CB3ED3"/>
    <w:rsid w:val="00CB403B"/>
    <w:rsid w:val="00CB43CF"/>
    <w:rsid w:val="00CB452C"/>
    <w:rsid w:val="00CB519F"/>
    <w:rsid w:val="00CB649D"/>
    <w:rsid w:val="00CB71FA"/>
    <w:rsid w:val="00CC0F37"/>
    <w:rsid w:val="00CC28B4"/>
    <w:rsid w:val="00CC2C6B"/>
    <w:rsid w:val="00CC2CA8"/>
    <w:rsid w:val="00CC3234"/>
    <w:rsid w:val="00CC33EE"/>
    <w:rsid w:val="00CC3B9F"/>
    <w:rsid w:val="00CC53C3"/>
    <w:rsid w:val="00CC59A2"/>
    <w:rsid w:val="00CC673A"/>
    <w:rsid w:val="00CC6B13"/>
    <w:rsid w:val="00CC6CA5"/>
    <w:rsid w:val="00CC7E34"/>
    <w:rsid w:val="00CC7FBD"/>
    <w:rsid w:val="00CD034C"/>
    <w:rsid w:val="00CD03E7"/>
    <w:rsid w:val="00CD0694"/>
    <w:rsid w:val="00CD073C"/>
    <w:rsid w:val="00CD0F12"/>
    <w:rsid w:val="00CD1AEC"/>
    <w:rsid w:val="00CD1B7A"/>
    <w:rsid w:val="00CD1BD7"/>
    <w:rsid w:val="00CD25FA"/>
    <w:rsid w:val="00CD39BD"/>
    <w:rsid w:val="00CD3D6C"/>
    <w:rsid w:val="00CD4529"/>
    <w:rsid w:val="00CD47EA"/>
    <w:rsid w:val="00CD62D8"/>
    <w:rsid w:val="00CD6A51"/>
    <w:rsid w:val="00CD7159"/>
    <w:rsid w:val="00CE0E5B"/>
    <w:rsid w:val="00CE2A9C"/>
    <w:rsid w:val="00CE2D4D"/>
    <w:rsid w:val="00CE311E"/>
    <w:rsid w:val="00CE4851"/>
    <w:rsid w:val="00CE4AFA"/>
    <w:rsid w:val="00CE5717"/>
    <w:rsid w:val="00CE5886"/>
    <w:rsid w:val="00CE5E47"/>
    <w:rsid w:val="00CE613B"/>
    <w:rsid w:val="00CE64A6"/>
    <w:rsid w:val="00CE6869"/>
    <w:rsid w:val="00CE77D5"/>
    <w:rsid w:val="00CF010E"/>
    <w:rsid w:val="00CF1278"/>
    <w:rsid w:val="00CF1CC6"/>
    <w:rsid w:val="00CF24B2"/>
    <w:rsid w:val="00CF2844"/>
    <w:rsid w:val="00CF2B38"/>
    <w:rsid w:val="00CF2FEA"/>
    <w:rsid w:val="00CF392D"/>
    <w:rsid w:val="00CF3E84"/>
    <w:rsid w:val="00CF488D"/>
    <w:rsid w:val="00CF5D28"/>
    <w:rsid w:val="00CF61A8"/>
    <w:rsid w:val="00CF647F"/>
    <w:rsid w:val="00D004B5"/>
    <w:rsid w:val="00D00903"/>
    <w:rsid w:val="00D011E5"/>
    <w:rsid w:val="00D01CFF"/>
    <w:rsid w:val="00D01E44"/>
    <w:rsid w:val="00D025CB"/>
    <w:rsid w:val="00D02A48"/>
    <w:rsid w:val="00D03225"/>
    <w:rsid w:val="00D03B3E"/>
    <w:rsid w:val="00D041B4"/>
    <w:rsid w:val="00D043B2"/>
    <w:rsid w:val="00D04566"/>
    <w:rsid w:val="00D06978"/>
    <w:rsid w:val="00D06D00"/>
    <w:rsid w:val="00D078AD"/>
    <w:rsid w:val="00D07E59"/>
    <w:rsid w:val="00D106FD"/>
    <w:rsid w:val="00D1093D"/>
    <w:rsid w:val="00D10943"/>
    <w:rsid w:val="00D10F1E"/>
    <w:rsid w:val="00D12003"/>
    <w:rsid w:val="00D12A46"/>
    <w:rsid w:val="00D133CC"/>
    <w:rsid w:val="00D15AA4"/>
    <w:rsid w:val="00D15AC4"/>
    <w:rsid w:val="00D16519"/>
    <w:rsid w:val="00D1669E"/>
    <w:rsid w:val="00D1675B"/>
    <w:rsid w:val="00D16B95"/>
    <w:rsid w:val="00D17138"/>
    <w:rsid w:val="00D17EC0"/>
    <w:rsid w:val="00D20C72"/>
    <w:rsid w:val="00D20FEC"/>
    <w:rsid w:val="00D216CE"/>
    <w:rsid w:val="00D21C6E"/>
    <w:rsid w:val="00D21F87"/>
    <w:rsid w:val="00D2254E"/>
    <w:rsid w:val="00D228AE"/>
    <w:rsid w:val="00D22BEF"/>
    <w:rsid w:val="00D23339"/>
    <w:rsid w:val="00D233B6"/>
    <w:rsid w:val="00D237A6"/>
    <w:rsid w:val="00D23F98"/>
    <w:rsid w:val="00D246BB"/>
    <w:rsid w:val="00D24919"/>
    <w:rsid w:val="00D249F1"/>
    <w:rsid w:val="00D25061"/>
    <w:rsid w:val="00D25BEA"/>
    <w:rsid w:val="00D25C52"/>
    <w:rsid w:val="00D25F1D"/>
    <w:rsid w:val="00D269BA"/>
    <w:rsid w:val="00D269CC"/>
    <w:rsid w:val="00D269D2"/>
    <w:rsid w:val="00D26D7F"/>
    <w:rsid w:val="00D2751E"/>
    <w:rsid w:val="00D27CB7"/>
    <w:rsid w:val="00D30F60"/>
    <w:rsid w:val="00D3104E"/>
    <w:rsid w:val="00D31B9F"/>
    <w:rsid w:val="00D31D84"/>
    <w:rsid w:val="00D32193"/>
    <w:rsid w:val="00D32D62"/>
    <w:rsid w:val="00D3400A"/>
    <w:rsid w:val="00D34293"/>
    <w:rsid w:val="00D347B7"/>
    <w:rsid w:val="00D35399"/>
    <w:rsid w:val="00D3552E"/>
    <w:rsid w:val="00D35A15"/>
    <w:rsid w:val="00D35AF0"/>
    <w:rsid w:val="00D362F7"/>
    <w:rsid w:val="00D36D14"/>
    <w:rsid w:val="00D40733"/>
    <w:rsid w:val="00D40EFA"/>
    <w:rsid w:val="00D411BE"/>
    <w:rsid w:val="00D4176A"/>
    <w:rsid w:val="00D42626"/>
    <w:rsid w:val="00D42874"/>
    <w:rsid w:val="00D430D5"/>
    <w:rsid w:val="00D43D8E"/>
    <w:rsid w:val="00D44522"/>
    <w:rsid w:val="00D449B4"/>
    <w:rsid w:val="00D44E71"/>
    <w:rsid w:val="00D454C4"/>
    <w:rsid w:val="00D45509"/>
    <w:rsid w:val="00D455D1"/>
    <w:rsid w:val="00D46189"/>
    <w:rsid w:val="00D46C5D"/>
    <w:rsid w:val="00D46CB5"/>
    <w:rsid w:val="00D46F7D"/>
    <w:rsid w:val="00D47476"/>
    <w:rsid w:val="00D47761"/>
    <w:rsid w:val="00D47A25"/>
    <w:rsid w:val="00D50906"/>
    <w:rsid w:val="00D50908"/>
    <w:rsid w:val="00D50C28"/>
    <w:rsid w:val="00D51442"/>
    <w:rsid w:val="00D51AD7"/>
    <w:rsid w:val="00D52391"/>
    <w:rsid w:val="00D52589"/>
    <w:rsid w:val="00D5373F"/>
    <w:rsid w:val="00D53AF7"/>
    <w:rsid w:val="00D54A2F"/>
    <w:rsid w:val="00D551EA"/>
    <w:rsid w:val="00D55892"/>
    <w:rsid w:val="00D56103"/>
    <w:rsid w:val="00D56848"/>
    <w:rsid w:val="00D56E42"/>
    <w:rsid w:val="00D56F95"/>
    <w:rsid w:val="00D573D4"/>
    <w:rsid w:val="00D57CD3"/>
    <w:rsid w:val="00D57ECE"/>
    <w:rsid w:val="00D61A18"/>
    <w:rsid w:val="00D61A50"/>
    <w:rsid w:val="00D61D62"/>
    <w:rsid w:val="00D61DED"/>
    <w:rsid w:val="00D61E21"/>
    <w:rsid w:val="00D639CE"/>
    <w:rsid w:val="00D63A8F"/>
    <w:rsid w:val="00D63C05"/>
    <w:rsid w:val="00D63C39"/>
    <w:rsid w:val="00D642F4"/>
    <w:rsid w:val="00D65600"/>
    <w:rsid w:val="00D657EC"/>
    <w:rsid w:val="00D66024"/>
    <w:rsid w:val="00D67117"/>
    <w:rsid w:val="00D67791"/>
    <w:rsid w:val="00D67D8C"/>
    <w:rsid w:val="00D70372"/>
    <w:rsid w:val="00D70733"/>
    <w:rsid w:val="00D726E6"/>
    <w:rsid w:val="00D7273C"/>
    <w:rsid w:val="00D72E5B"/>
    <w:rsid w:val="00D73F25"/>
    <w:rsid w:val="00D751D3"/>
    <w:rsid w:val="00D755AF"/>
    <w:rsid w:val="00D75F08"/>
    <w:rsid w:val="00D7657B"/>
    <w:rsid w:val="00D76A53"/>
    <w:rsid w:val="00D77706"/>
    <w:rsid w:val="00D80291"/>
    <w:rsid w:val="00D80753"/>
    <w:rsid w:val="00D809BB"/>
    <w:rsid w:val="00D80AEE"/>
    <w:rsid w:val="00D81229"/>
    <w:rsid w:val="00D81D1B"/>
    <w:rsid w:val="00D81FA0"/>
    <w:rsid w:val="00D82152"/>
    <w:rsid w:val="00D82928"/>
    <w:rsid w:val="00D82DA7"/>
    <w:rsid w:val="00D832DC"/>
    <w:rsid w:val="00D838D9"/>
    <w:rsid w:val="00D84290"/>
    <w:rsid w:val="00D86B58"/>
    <w:rsid w:val="00D87684"/>
    <w:rsid w:val="00D900A6"/>
    <w:rsid w:val="00D90407"/>
    <w:rsid w:val="00D90707"/>
    <w:rsid w:val="00D90F79"/>
    <w:rsid w:val="00D915F3"/>
    <w:rsid w:val="00D91D5A"/>
    <w:rsid w:val="00D92368"/>
    <w:rsid w:val="00D9269D"/>
    <w:rsid w:val="00D936D5"/>
    <w:rsid w:val="00D939C8"/>
    <w:rsid w:val="00D94A0E"/>
    <w:rsid w:val="00D94D54"/>
    <w:rsid w:val="00D94FE8"/>
    <w:rsid w:val="00D9559F"/>
    <w:rsid w:val="00D95DD0"/>
    <w:rsid w:val="00D95E8B"/>
    <w:rsid w:val="00D95ED1"/>
    <w:rsid w:val="00D963FD"/>
    <w:rsid w:val="00D96442"/>
    <w:rsid w:val="00D96696"/>
    <w:rsid w:val="00D96A8A"/>
    <w:rsid w:val="00D97736"/>
    <w:rsid w:val="00D97C49"/>
    <w:rsid w:val="00DA0088"/>
    <w:rsid w:val="00DA0589"/>
    <w:rsid w:val="00DA0D32"/>
    <w:rsid w:val="00DA0D45"/>
    <w:rsid w:val="00DA1BA1"/>
    <w:rsid w:val="00DA1C43"/>
    <w:rsid w:val="00DA1D7E"/>
    <w:rsid w:val="00DA1ECF"/>
    <w:rsid w:val="00DA22EA"/>
    <w:rsid w:val="00DA2912"/>
    <w:rsid w:val="00DA2AA8"/>
    <w:rsid w:val="00DA2BD5"/>
    <w:rsid w:val="00DA453A"/>
    <w:rsid w:val="00DA46B7"/>
    <w:rsid w:val="00DA4DFD"/>
    <w:rsid w:val="00DA5A96"/>
    <w:rsid w:val="00DA6F83"/>
    <w:rsid w:val="00DA766C"/>
    <w:rsid w:val="00DB05B8"/>
    <w:rsid w:val="00DB05CD"/>
    <w:rsid w:val="00DB1C1D"/>
    <w:rsid w:val="00DB2FEB"/>
    <w:rsid w:val="00DB33CD"/>
    <w:rsid w:val="00DB3A3E"/>
    <w:rsid w:val="00DB3BE2"/>
    <w:rsid w:val="00DB3F2B"/>
    <w:rsid w:val="00DB4435"/>
    <w:rsid w:val="00DB4AA8"/>
    <w:rsid w:val="00DB5792"/>
    <w:rsid w:val="00DB64D4"/>
    <w:rsid w:val="00DB6569"/>
    <w:rsid w:val="00DB66EA"/>
    <w:rsid w:val="00DB671C"/>
    <w:rsid w:val="00DB6B9F"/>
    <w:rsid w:val="00DB71A5"/>
    <w:rsid w:val="00DB7F67"/>
    <w:rsid w:val="00DC06D5"/>
    <w:rsid w:val="00DC0F02"/>
    <w:rsid w:val="00DC111A"/>
    <w:rsid w:val="00DC1318"/>
    <w:rsid w:val="00DC1441"/>
    <w:rsid w:val="00DC1C53"/>
    <w:rsid w:val="00DC2019"/>
    <w:rsid w:val="00DC24B8"/>
    <w:rsid w:val="00DC36B5"/>
    <w:rsid w:val="00DC4101"/>
    <w:rsid w:val="00DC442D"/>
    <w:rsid w:val="00DC6335"/>
    <w:rsid w:val="00DC6918"/>
    <w:rsid w:val="00DC6A0F"/>
    <w:rsid w:val="00DC77C4"/>
    <w:rsid w:val="00DC789D"/>
    <w:rsid w:val="00DD01BF"/>
    <w:rsid w:val="00DD08C3"/>
    <w:rsid w:val="00DD16D7"/>
    <w:rsid w:val="00DD22B2"/>
    <w:rsid w:val="00DD405F"/>
    <w:rsid w:val="00DD4205"/>
    <w:rsid w:val="00DD48FE"/>
    <w:rsid w:val="00DD51B2"/>
    <w:rsid w:val="00DD5520"/>
    <w:rsid w:val="00DD5FB8"/>
    <w:rsid w:val="00DD60DD"/>
    <w:rsid w:val="00DD6163"/>
    <w:rsid w:val="00DD6386"/>
    <w:rsid w:val="00DD74BD"/>
    <w:rsid w:val="00DE0169"/>
    <w:rsid w:val="00DE07F2"/>
    <w:rsid w:val="00DE1369"/>
    <w:rsid w:val="00DE1B15"/>
    <w:rsid w:val="00DE1C73"/>
    <w:rsid w:val="00DE2551"/>
    <w:rsid w:val="00DE2576"/>
    <w:rsid w:val="00DE31B8"/>
    <w:rsid w:val="00DE31E0"/>
    <w:rsid w:val="00DE353B"/>
    <w:rsid w:val="00DE4414"/>
    <w:rsid w:val="00DE500A"/>
    <w:rsid w:val="00DE5C56"/>
    <w:rsid w:val="00DE67E7"/>
    <w:rsid w:val="00DE6C5B"/>
    <w:rsid w:val="00DF01D5"/>
    <w:rsid w:val="00DF0E5C"/>
    <w:rsid w:val="00DF15C2"/>
    <w:rsid w:val="00DF17B4"/>
    <w:rsid w:val="00DF2253"/>
    <w:rsid w:val="00DF2490"/>
    <w:rsid w:val="00DF2CB3"/>
    <w:rsid w:val="00DF2D94"/>
    <w:rsid w:val="00DF3078"/>
    <w:rsid w:val="00DF3CF1"/>
    <w:rsid w:val="00DF457C"/>
    <w:rsid w:val="00DF4C2D"/>
    <w:rsid w:val="00DF4DA9"/>
    <w:rsid w:val="00DF4FF8"/>
    <w:rsid w:val="00DF56C1"/>
    <w:rsid w:val="00DF6317"/>
    <w:rsid w:val="00DF6374"/>
    <w:rsid w:val="00DF65C0"/>
    <w:rsid w:val="00DF6E72"/>
    <w:rsid w:val="00DF7D3C"/>
    <w:rsid w:val="00DF7FC2"/>
    <w:rsid w:val="00E010A6"/>
    <w:rsid w:val="00E01632"/>
    <w:rsid w:val="00E020D8"/>
    <w:rsid w:val="00E02813"/>
    <w:rsid w:val="00E0387C"/>
    <w:rsid w:val="00E04968"/>
    <w:rsid w:val="00E055EB"/>
    <w:rsid w:val="00E05B74"/>
    <w:rsid w:val="00E05C45"/>
    <w:rsid w:val="00E05EBB"/>
    <w:rsid w:val="00E067F4"/>
    <w:rsid w:val="00E067F6"/>
    <w:rsid w:val="00E0702E"/>
    <w:rsid w:val="00E07D50"/>
    <w:rsid w:val="00E1065E"/>
    <w:rsid w:val="00E10C7D"/>
    <w:rsid w:val="00E12058"/>
    <w:rsid w:val="00E12890"/>
    <w:rsid w:val="00E146F9"/>
    <w:rsid w:val="00E14C8E"/>
    <w:rsid w:val="00E1549C"/>
    <w:rsid w:val="00E15C5D"/>
    <w:rsid w:val="00E15DDF"/>
    <w:rsid w:val="00E16246"/>
    <w:rsid w:val="00E16309"/>
    <w:rsid w:val="00E169A0"/>
    <w:rsid w:val="00E16EA3"/>
    <w:rsid w:val="00E17E9D"/>
    <w:rsid w:val="00E17FBD"/>
    <w:rsid w:val="00E2061E"/>
    <w:rsid w:val="00E20B31"/>
    <w:rsid w:val="00E20C7F"/>
    <w:rsid w:val="00E21B21"/>
    <w:rsid w:val="00E24138"/>
    <w:rsid w:val="00E24177"/>
    <w:rsid w:val="00E24A8F"/>
    <w:rsid w:val="00E24C9B"/>
    <w:rsid w:val="00E24E5A"/>
    <w:rsid w:val="00E25681"/>
    <w:rsid w:val="00E25D0B"/>
    <w:rsid w:val="00E265ED"/>
    <w:rsid w:val="00E26740"/>
    <w:rsid w:val="00E269B9"/>
    <w:rsid w:val="00E27208"/>
    <w:rsid w:val="00E2797C"/>
    <w:rsid w:val="00E30297"/>
    <w:rsid w:val="00E3089E"/>
    <w:rsid w:val="00E30ED9"/>
    <w:rsid w:val="00E30F19"/>
    <w:rsid w:val="00E30F46"/>
    <w:rsid w:val="00E313B8"/>
    <w:rsid w:val="00E317AC"/>
    <w:rsid w:val="00E31CE9"/>
    <w:rsid w:val="00E32503"/>
    <w:rsid w:val="00E32BAB"/>
    <w:rsid w:val="00E33014"/>
    <w:rsid w:val="00E33267"/>
    <w:rsid w:val="00E333C7"/>
    <w:rsid w:val="00E33763"/>
    <w:rsid w:val="00E33B53"/>
    <w:rsid w:val="00E33B59"/>
    <w:rsid w:val="00E3441C"/>
    <w:rsid w:val="00E3442F"/>
    <w:rsid w:val="00E35836"/>
    <w:rsid w:val="00E3663B"/>
    <w:rsid w:val="00E36E84"/>
    <w:rsid w:val="00E373E8"/>
    <w:rsid w:val="00E40072"/>
    <w:rsid w:val="00E40731"/>
    <w:rsid w:val="00E40961"/>
    <w:rsid w:val="00E41277"/>
    <w:rsid w:val="00E4164C"/>
    <w:rsid w:val="00E416A1"/>
    <w:rsid w:val="00E419F5"/>
    <w:rsid w:val="00E42167"/>
    <w:rsid w:val="00E42915"/>
    <w:rsid w:val="00E42FBA"/>
    <w:rsid w:val="00E4362E"/>
    <w:rsid w:val="00E43736"/>
    <w:rsid w:val="00E43855"/>
    <w:rsid w:val="00E43C84"/>
    <w:rsid w:val="00E43D7D"/>
    <w:rsid w:val="00E442E5"/>
    <w:rsid w:val="00E44B95"/>
    <w:rsid w:val="00E45798"/>
    <w:rsid w:val="00E45B5C"/>
    <w:rsid w:val="00E4601A"/>
    <w:rsid w:val="00E4603E"/>
    <w:rsid w:val="00E4641D"/>
    <w:rsid w:val="00E47193"/>
    <w:rsid w:val="00E47223"/>
    <w:rsid w:val="00E47549"/>
    <w:rsid w:val="00E47EC7"/>
    <w:rsid w:val="00E50A28"/>
    <w:rsid w:val="00E528F4"/>
    <w:rsid w:val="00E52C50"/>
    <w:rsid w:val="00E5454D"/>
    <w:rsid w:val="00E546FB"/>
    <w:rsid w:val="00E54758"/>
    <w:rsid w:val="00E54C4B"/>
    <w:rsid w:val="00E54DED"/>
    <w:rsid w:val="00E55120"/>
    <w:rsid w:val="00E559D4"/>
    <w:rsid w:val="00E566F0"/>
    <w:rsid w:val="00E572C7"/>
    <w:rsid w:val="00E573DE"/>
    <w:rsid w:val="00E6012D"/>
    <w:rsid w:val="00E6069A"/>
    <w:rsid w:val="00E609B5"/>
    <w:rsid w:val="00E60C15"/>
    <w:rsid w:val="00E619EC"/>
    <w:rsid w:val="00E62021"/>
    <w:rsid w:val="00E621D7"/>
    <w:rsid w:val="00E62451"/>
    <w:rsid w:val="00E62C81"/>
    <w:rsid w:val="00E637EE"/>
    <w:rsid w:val="00E65502"/>
    <w:rsid w:val="00E656FD"/>
    <w:rsid w:val="00E664F1"/>
    <w:rsid w:val="00E665E2"/>
    <w:rsid w:val="00E66964"/>
    <w:rsid w:val="00E66B24"/>
    <w:rsid w:val="00E66E2F"/>
    <w:rsid w:val="00E6703F"/>
    <w:rsid w:val="00E6747A"/>
    <w:rsid w:val="00E67CED"/>
    <w:rsid w:val="00E70968"/>
    <w:rsid w:val="00E70E0C"/>
    <w:rsid w:val="00E71446"/>
    <w:rsid w:val="00E719AC"/>
    <w:rsid w:val="00E72573"/>
    <w:rsid w:val="00E72E63"/>
    <w:rsid w:val="00E73436"/>
    <w:rsid w:val="00E73F7D"/>
    <w:rsid w:val="00E74224"/>
    <w:rsid w:val="00E74C73"/>
    <w:rsid w:val="00E754BC"/>
    <w:rsid w:val="00E75E2D"/>
    <w:rsid w:val="00E7664E"/>
    <w:rsid w:val="00E7761F"/>
    <w:rsid w:val="00E8064C"/>
    <w:rsid w:val="00E80DF3"/>
    <w:rsid w:val="00E81EBB"/>
    <w:rsid w:val="00E821BA"/>
    <w:rsid w:val="00E828B1"/>
    <w:rsid w:val="00E82D92"/>
    <w:rsid w:val="00E83B7F"/>
    <w:rsid w:val="00E84F42"/>
    <w:rsid w:val="00E85768"/>
    <w:rsid w:val="00E85962"/>
    <w:rsid w:val="00E85CE2"/>
    <w:rsid w:val="00E86131"/>
    <w:rsid w:val="00E86C2E"/>
    <w:rsid w:val="00E87CFE"/>
    <w:rsid w:val="00E87E8C"/>
    <w:rsid w:val="00E913B6"/>
    <w:rsid w:val="00E913E2"/>
    <w:rsid w:val="00E917A3"/>
    <w:rsid w:val="00E91A9C"/>
    <w:rsid w:val="00E92AB7"/>
    <w:rsid w:val="00E92E08"/>
    <w:rsid w:val="00E92F1F"/>
    <w:rsid w:val="00E92F72"/>
    <w:rsid w:val="00E93371"/>
    <w:rsid w:val="00E935B7"/>
    <w:rsid w:val="00E93A1E"/>
    <w:rsid w:val="00E93A3E"/>
    <w:rsid w:val="00E948C6"/>
    <w:rsid w:val="00E9578E"/>
    <w:rsid w:val="00E95862"/>
    <w:rsid w:val="00E96B41"/>
    <w:rsid w:val="00E96FD1"/>
    <w:rsid w:val="00E9715F"/>
    <w:rsid w:val="00E9735F"/>
    <w:rsid w:val="00E97BAE"/>
    <w:rsid w:val="00E97D0F"/>
    <w:rsid w:val="00E97F50"/>
    <w:rsid w:val="00EA0096"/>
    <w:rsid w:val="00EA04B3"/>
    <w:rsid w:val="00EA0620"/>
    <w:rsid w:val="00EA1208"/>
    <w:rsid w:val="00EA1A94"/>
    <w:rsid w:val="00EA21D6"/>
    <w:rsid w:val="00EA3BE7"/>
    <w:rsid w:val="00EA4005"/>
    <w:rsid w:val="00EA4A97"/>
    <w:rsid w:val="00EA559C"/>
    <w:rsid w:val="00EA6417"/>
    <w:rsid w:val="00EA66AA"/>
    <w:rsid w:val="00EA68D8"/>
    <w:rsid w:val="00EA7471"/>
    <w:rsid w:val="00EA7C5B"/>
    <w:rsid w:val="00EA7F0C"/>
    <w:rsid w:val="00EB0AAA"/>
    <w:rsid w:val="00EB0EDC"/>
    <w:rsid w:val="00EB15EA"/>
    <w:rsid w:val="00EB183C"/>
    <w:rsid w:val="00EB362A"/>
    <w:rsid w:val="00EB3E81"/>
    <w:rsid w:val="00EB3EA2"/>
    <w:rsid w:val="00EB4546"/>
    <w:rsid w:val="00EB4DA0"/>
    <w:rsid w:val="00EB4F71"/>
    <w:rsid w:val="00EB50FD"/>
    <w:rsid w:val="00EB6DEC"/>
    <w:rsid w:val="00EB6FFE"/>
    <w:rsid w:val="00EB70A7"/>
    <w:rsid w:val="00EB7134"/>
    <w:rsid w:val="00EB71D4"/>
    <w:rsid w:val="00EB7D63"/>
    <w:rsid w:val="00EB7DD3"/>
    <w:rsid w:val="00EC028B"/>
    <w:rsid w:val="00EC0590"/>
    <w:rsid w:val="00EC09BA"/>
    <w:rsid w:val="00EC15BC"/>
    <w:rsid w:val="00EC1C87"/>
    <w:rsid w:val="00EC20A1"/>
    <w:rsid w:val="00EC2B84"/>
    <w:rsid w:val="00EC3108"/>
    <w:rsid w:val="00EC319F"/>
    <w:rsid w:val="00EC3AA9"/>
    <w:rsid w:val="00EC442C"/>
    <w:rsid w:val="00EC493F"/>
    <w:rsid w:val="00EC4BAB"/>
    <w:rsid w:val="00EC5103"/>
    <w:rsid w:val="00EC56A7"/>
    <w:rsid w:val="00EC59C6"/>
    <w:rsid w:val="00EC5B21"/>
    <w:rsid w:val="00EC5C28"/>
    <w:rsid w:val="00EC6838"/>
    <w:rsid w:val="00ED0111"/>
    <w:rsid w:val="00ED0CB8"/>
    <w:rsid w:val="00ED15AC"/>
    <w:rsid w:val="00ED1C88"/>
    <w:rsid w:val="00ED32D8"/>
    <w:rsid w:val="00ED51D8"/>
    <w:rsid w:val="00ED59FD"/>
    <w:rsid w:val="00ED68A4"/>
    <w:rsid w:val="00ED6E67"/>
    <w:rsid w:val="00ED7594"/>
    <w:rsid w:val="00ED786E"/>
    <w:rsid w:val="00ED790D"/>
    <w:rsid w:val="00ED7B59"/>
    <w:rsid w:val="00EE029F"/>
    <w:rsid w:val="00EE02C8"/>
    <w:rsid w:val="00EE0802"/>
    <w:rsid w:val="00EE0837"/>
    <w:rsid w:val="00EE09C8"/>
    <w:rsid w:val="00EE111B"/>
    <w:rsid w:val="00EE2875"/>
    <w:rsid w:val="00EE287D"/>
    <w:rsid w:val="00EE2F96"/>
    <w:rsid w:val="00EE3B47"/>
    <w:rsid w:val="00EE4529"/>
    <w:rsid w:val="00EE458A"/>
    <w:rsid w:val="00EE4C0A"/>
    <w:rsid w:val="00EE4F2B"/>
    <w:rsid w:val="00EE5136"/>
    <w:rsid w:val="00EE5209"/>
    <w:rsid w:val="00EE5431"/>
    <w:rsid w:val="00EE5461"/>
    <w:rsid w:val="00EE5D79"/>
    <w:rsid w:val="00EE5D87"/>
    <w:rsid w:val="00EE681C"/>
    <w:rsid w:val="00EE6906"/>
    <w:rsid w:val="00EE6F9F"/>
    <w:rsid w:val="00EE769B"/>
    <w:rsid w:val="00EE78FF"/>
    <w:rsid w:val="00EE7E30"/>
    <w:rsid w:val="00EE7FE5"/>
    <w:rsid w:val="00EF00A8"/>
    <w:rsid w:val="00EF0FAB"/>
    <w:rsid w:val="00EF179A"/>
    <w:rsid w:val="00EF1915"/>
    <w:rsid w:val="00EF27E0"/>
    <w:rsid w:val="00EF2EA6"/>
    <w:rsid w:val="00EF3172"/>
    <w:rsid w:val="00EF385F"/>
    <w:rsid w:val="00EF3A5B"/>
    <w:rsid w:val="00EF42AD"/>
    <w:rsid w:val="00EF42DE"/>
    <w:rsid w:val="00EF47A5"/>
    <w:rsid w:val="00EF4DB4"/>
    <w:rsid w:val="00EF55D0"/>
    <w:rsid w:val="00EF60E3"/>
    <w:rsid w:val="00EF62A2"/>
    <w:rsid w:val="00EF658F"/>
    <w:rsid w:val="00EF69AC"/>
    <w:rsid w:val="00EF7B1D"/>
    <w:rsid w:val="00F00FCF"/>
    <w:rsid w:val="00F01A98"/>
    <w:rsid w:val="00F01CDE"/>
    <w:rsid w:val="00F01F17"/>
    <w:rsid w:val="00F02D9C"/>
    <w:rsid w:val="00F02F6B"/>
    <w:rsid w:val="00F03189"/>
    <w:rsid w:val="00F03318"/>
    <w:rsid w:val="00F03B28"/>
    <w:rsid w:val="00F03E0C"/>
    <w:rsid w:val="00F06165"/>
    <w:rsid w:val="00F07122"/>
    <w:rsid w:val="00F07154"/>
    <w:rsid w:val="00F077D7"/>
    <w:rsid w:val="00F07D76"/>
    <w:rsid w:val="00F10530"/>
    <w:rsid w:val="00F10DDD"/>
    <w:rsid w:val="00F10E12"/>
    <w:rsid w:val="00F11778"/>
    <w:rsid w:val="00F1183A"/>
    <w:rsid w:val="00F131D5"/>
    <w:rsid w:val="00F1373E"/>
    <w:rsid w:val="00F13AA3"/>
    <w:rsid w:val="00F13C3E"/>
    <w:rsid w:val="00F146E3"/>
    <w:rsid w:val="00F14992"/>
    <w:rsid w:val="00F14CA6"/>
    <w:rsid w:val="00F1575A"/>
    <w:rsid w:val="00F17244"/>
    <w:rsid w:val="00F17DFA"/>
    <w:rsid w:val="00F202A6"/>
    <w:rsid w:val="00F206A7"/>
    <w:rsid w:val="00F2070E"/>
    <w:rsid w:val="00F20925"/>
    <w:rsid w:val="00F20D17"/>
    <w:rsid w:val="00F218B1"/>
    <w:rsid w:val="00F228AF"/>
    <w:rsid w:val="00F228EF"/>
    <w:rsid w:val="00F22E5E"/>
    <w:rsid w:val="00F232C9"/>
    <w:rsid w:val="00F2398F"/>
    <w:rsid w:val="00F23AF8"/>
    <w:rsid w:val="00F24088"/>
    <w:rsid w:val="00F242F1"/>
    <w:rsid w:val="00F24382"/>
    <w:rsid w:val="00F24947"/>
    <w:rsid w:val="00F25360"/>
    <w:rsid w:val="00F253CB"/>
    <w:rsid w:val="00F25B85"/>
    <w:rsid w:val="00F26C3D"/>
    <w:rsid w:val="00F26F10"/>
    <w:rsid w:val="00F26FF0"/>
    <w:rsid w:val="00F270F0"/>
    <w:rsid w:val="00F30B92"/>
    <w:rsid w:val="00F32002"/>
    <w:rsid w:val="00F3215F"/>
    <w:rsid w:val="00F33433"/>
    <w:rsid w:val="00F338CC"/>
    <w:rsid w:val="00F34271"/>
    <w:rsid w:val="00F36DE3"/>
    <w:rsid w:val="00F36F88"/>
    <w:rsid w:val="00F3779A"/>
    <w:rsid w:val="00F40196"/>
    <w:rsid w:val="00F40E00"/>
    <w:rsid w:val="00F410DD"/>
    <w:rsid w:val="00F41217"/>
    <w:rsid w:val="00F4198C"/>
    <w:rsid w:val="00F419C3"/>
    <w:rsid w:val="00F41C77"/>
    <w:rsid w:val="00F41EF3"/>
    <w:rsid w:val="00F41EFB"/>
    <w:rsid w:val="00F41FFF"/>
    <w:rsid w:val="00F42784"/>
    <w:rsid w:val="00F429C4"/>
    <w:rsid w:val="00F42BA0"/>
    <w:rsid w:val="00F42CD9"/>
    <w:rsid w:val="00F42D5C"/>
    <w:rsid w:val="00F42E0F"/>
    <w:rsid w:val="00F4367C"/>
    <w:rsid w:val="00F4371C"/>
    <w:rsid w:val="00F43731"/>
    <w:rsid w:val="00F43B20"/>
    <w:rsid w:val="00F43D8D"/>
    <w:rsid w:val="00F43E77"/>
    <w:rsid w:val="00F46331"/>
    <w:rsid w:val="00F46607"/>
    <w:rsid w:val="00F46F62"/>
    <w:rsid w:val="00F47988"/>
    <w:rsid w:val="00F47EB5"/>
    <w:rsid w:val="00F47ECD"/>
    <w:rsid w:val="00F5078B"/>
    <w:rsid w:val="00F50DDE"/>
    <w:rsid w:val="00F51856"/>
    <w:rsid w:val="00F51EC1"/>
    <w:rsid w:val="00F5207A"/>
    <w:rsid w:val="00F525E4"/>
    <w:rsid w:val="00F5282A"/>
    <w:rsid w:val="00F52E7C"/>
    <w:rsid w:val="00F53B03"/>
    <w:rsid w:val="00F53D13"/>
    <w:rsid w:val="00F54D57"/>
    <w:rsid w:val="00F56576"/>
    <w:rsid w:val="00F568C6"/>
    <w:rsid w:val="00F56AC3"/>
    <w:rsid w:val="00F56C30"/>
    <w:rsid w:val="00F56DB7"/>
    <w:rsid w:val="00F56F59"/>
    <w:rsid w:val="00F572B6"/>
    <w:rsid w:val="00F577CE"/>
    <w:rsid w:val="00F5786E"/>
    <w:rsid w:val="00F5798A"/>
    <w:rsid w:val="00F57CAD"/>
    <w:rsid w:val="00F610F4"/>
    <w:rsid w:val="00F615D6"/>
    <w:rsid w:val="00F61A4A"/>
    <w:rsid w:val="00F62023"/>
    <w:rsid w:val="00F62037"/>
    <w:rsid w:val="00F6210A"/>
    <w:rsid w:val="00F627FF"/>
    <w:rsid w:val="00F62C17"/>
    <w:rsid w:val="00F63590"/>
    <w:rsid w:val="00F6434B"/>
    <w:rsid w:val="00F65157"/>
    <w:rsid w:val="00F65325"/>
    <w:rsid w:val="00F66514"/>
    <w:rsid w:val="00F666B3"/>
    <w:rsid w:val="00F66E7D"/>
    <w:rsid w:val="00F679AC"/>
    <w:rsid w:val="00F7066E"/>
    <w:rsid w:val="00F7148E"/>
    <w:rsid w:val="00F71C77"/>
    <w:rsid w:val="00F71DA3"/>
    <w:rsid w:val="00F72A7D"/>
    <w:rsid w:val="00F7340C"/>
    <w:rsid w:val="00F73B81"/>
    <w:rsid w:val="00F74366"/>
    <w:rsid w:val="00F74450"/>
    <w:rsid w:val="00F7462F"/>
    <w:rsid w:val="00F758D0"/>
    <w:rsid w:val="00F75F64"/>
    <w:rsid w:val="00F762EE"/>
    <w:rsid w:val="00F76867"/>
    <w:rsid w:val="00F76A2F"/>
    <w:rsid w:val="00F77011"/>
    <w:rsid w:val="00F77858"/>
    <w:rsid w:val="00F807E8"/>
    <w:rsid w:val="00F80AB2"/>
    <w:rsid w:val="00F816E9"/>
    <w:rsid w:val="00F817D7"/>
    <w:rsid w:val="00F817E2"/>
    <w:rsid w:val="00F81A03"/>
    <w:rsid w:val="00F82A52"/>
    <w:rsid w:val="00F832B4"/>
    <w:rsid w:val="00F833FD"/>
    <w:rsid w:val="00F83804"/>
    <w:rsid w:val="00F8409A"/>
    <w:rsid w:val="00F84618"/>
    <w:rsid w:val="00F848FB"/>
    <w:rsid w:val="00F84EC7"/>
    <w:rsid w:val="00F84F28"/>
    <w:rsid w:val="00F85455"/>
    <w:rsid w:val="00F85816"/>
    <w:rsid w:val="00F85D83"/>
    <w:rsid w:val="00F8602F"/>
    <w:rsid w:val="00F8615E"/>
    <w:rsid w:val="00F8711A"/>
    <w:rsid w:val="00F87FB2"/>
    <w:rsid w:val="00F90327"/>
    <w:rsid w:val="00F905E9"/>
    <w:rsid w:val="00F90785"/>
    <w:rsid w:val="00F909D6"/>
    <w:rsid w:val="00F91A2A"/>
    <w:rsid w:val="00F91A98"/>
    <w:rsid w:val="00F92673"/>
    <w:rsid w:val="00F929C3"/>
    <w:rsid w:val="00F931A9"/>
    <w:rsid w:val="00F93784"/>
    <w:rsid w:val="00F938D6"/>
    <w:rsid w:val="00F939B7"/>
    <w:rsid w:val="00F93B61"/>
    <w:rsid w:val="00F93DA2"/>
    <w:rsid w:val="00F944F8"/>
    <w:rsid w:val="00F94FBB"/>
    <w:rsid w:val="00F9535C"/>
    <w:rsid w:val="00F955E9"/>
    <w:rsid w:val="00F95A23"/>
    <w:rsid w:val="00F95C63"/>
    <w:rsid w:val="00F96359"/>
    <w:rsid w:val="00F96E8F"/>
    <w:rsid w:val="00F970F2"/>
    <w:rsid w:val="00F97EE9"/>
    <w:rsid w:val="00FA027A"/>
    <w:rsid w:val="00FA0436"/>
    <w:rsid w:val="00FA05DB"/>
    <w:rsid w:val="00FA05FB"/>
    <w:rsid w:val="00FA083E"/>
    <w:rsid w:val="00FA0CD7"/>
    <w:rsid w:val="00FA10CE"/>
    <w:rsid w:val="00FA1DFD"/>
    <w:rsid w:val="00FA2073"/>
    <w:rsid w:val="00FA2B4E"/>
    <w:rsid w:val="00FA2E50"/>
    <w:rsid w:val="00FA33CC"/>
    <w:rsid w:val="00FA37E9"/>
    <w:rsid w:val="00FA50B6"/>
    <w:rsid w:val="00FA5305"/>
    <w:rsid w:val="00FA530E"/>
    <w:rsid w:val="00FA5688"/>
    <w:rsid w:val="00FA5B71"/>
    <w:rsid w:val="00FA6161"/>
    <w:rsid w:val="00FA6A92"/>
    <w:rsid w:val="00FA788D"/>
    <w:rsid w:val="00FA7ABC"/>
    <w:rsid w:val="00FA7DBD"/>
    <w:rsid w:val="00FB03EC"/>
    <w:rsid w:val="00FB0F5B"/>
    <w:rsid w:val="00FB1323"/>
    <w:rsid w:val="00FB1BCB"/>
    <w:rsid w:val="00FB1E54"/>
    <w:rsid w:val="00FB286B"/>
    <w:rsid w:val="00FB3352"/>
    <w:rsid w:val="00FB47EF"/>
    <w:rsid w:val="00FB493A"/>
    <w:rsid w:val="00FB5269"/>
    <w:rsid w:val="00FB58FC"/>
    <w:rsid w:val="00FB5B06"/>
    <w:rsid w:val="00FB614B"/>
    <w:rsid w:val="00FB63F4"/>
    <w:rsid w:val="00FB6B86"/>
    <w:rsid w:val="00FB757B"/>
    <w:rsid w:val="00FB7581"/>
    <w:rsid w:val="00FB7E2A"/>
    <w:rsid w:val="00FC03C1"/>
    <w:rsid w:val="00FC06E5"/>
    <w:rsid w:val="00FC23CA"/>
    <w:rsid w:val="00FC27BA"/>
    <w:rsid w:val="00FC36D6"/>
    <w:rsid w:val="00FC3E87"/>
    <w:rsid w:val="00FC4F8E"/>
    <w:rsid w:val="00FC5E78"/>
    <w:rsid w:val="00FC6D8D"/>
    <w:rsid w:val="00FC7F69"/>
    <w:rsid w:val="00FD078B"/>
    <w:rsid w:val="00FD0988"/>
    <w:rsid w:val="00FD0DA3"/>
    <w:rsid w:val="00FD1F85"/>
    <w:rsid w:val="00FD3169"/>
    <w:rsid w:val="00FD3285"/>
    <w:rsid w:val="00FD344F"/>
    <w:rsid w:val="00FD39DF"/>
    <w:rsid w:val="00FD42AA"/>
    <w:rsid w:val="00FD5056"/>
    <w:rsid w:val="00FD6C76"/>
    <w:rsid w:val="00FD6D77"/>
    <w:rsid w:val="00FD779F"/>
    <w:rsid w:val="00FD7E65"/>
    <w:rsid w:val="00FE12E7"/>
    <w:rsid w:val="00FE15D6"/>
    <w:rsid w:val="00FE24A0"/>
    <w:rsid w:val="00FE2584"/>
    <w:rsid w:val="00FE2691"/>
    <w:rsid w:val="00FE2BCE"/>
    <w:rsid w:val="00FE347C"/>
    <w:rsid w:val="00FE4399"/>
    <w:rsid w:val="00FE48B1"/>
    <w:rsid w:val="00FE48DF"/>
    <w:rsid w:val="00FE4AA3"/>
    <w:rsid w:val="00FE5B03"/>
    <w:rsid w:val="00FE7123"/>
    <w:rsid w:val="00FE738D"/>
    <w:rsid w:val="00FE7A44"/>
    <w:rsid w:val="00FE7CA9"/>
    <w:rsid w:val="00FE7E6C"/>
    <w:rsid w:val="00FF0768"/>
    <w:rsid w:val="00FF0769"/>
    <w:rsid w:val="00FF0832"/>
    <w:rsid w:val="00FF0A6B"/>
    <w:rsid w:val="00FF0F59"/>
    <w:rsid w:val="00FF148A"/>
    <w:rsid w:val="00FF1A7A"/>
    <w:rsid w:val="00FF269E"/>
    <w:rsid w:val="00FF2D66"/>
    <w:rsid w:val="00FF437B"/>
    <w:rsid w:val="00FF4975"/>
    <w:rsid w:val="00FF4B2D"/>
    <w:rsid w:val="00FF4C01"/>
    <w:rsid w:val="00FF58F7"/>
    <w:rsid w:val="00FF5B50"/>
    <w:rsid w:val="00FF5E12"/>
    <w:rsid w:val="00FF61A3"/>
    <w:rsid w:val="00FF64CC"/>
    <w:rsid w:val="00FF7033"/>
    <w:rsid w:val="00FF78E6"/>
    <w:rsid w:val="00FF7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0CC2FAC"/>
  <w14:defaultImageDpi w14:val="32767"/>
  <w15:docId w15:val="{38F5389E-78E3-43A1-BCE5-39E8C8783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230"/>
    <w:pPr>
      <w:widowControl w:val="0"/>
      <w:jc w:val="both"/>
    </w:pPr>
    <w:rPr>
      <w:kern w:val="2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02CC"/>
    <w:pPr>
      <w:keepNext/>
      <w:keepLines/>
      <w:widowControl/>
      <w:spacing w:line="360" w:lineRule="auto"/>
      <w:outlineLvl w:val="0"/>
    </w:pPr>
    <w:rPr>
      <w:rFonts w:eastAsiaTheme="majorEastAsia" w:cstheme="majorBidi"/>
      <w:b/>
      <w:color w:val="000000" w:themeColor="text1"/>
      <w:kern w:val="0"/>
      <w:sz w:val="28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20E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20EC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20EC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20EC0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20EC0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20EC0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20EC0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20EC0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">
    <w:name w:val="正文_0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1">
    <w:name w:val="正文_1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2">
    <w:name w:val="正文_2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3">
    <w:name w:val="正文_3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4">
    <w:name w:val="正文_4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5">
    <w:name w:val="正文_5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6">
    <w:name w:val="正文_6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7">
    <w:name w:val="正文_7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8">
    <w:name w:val="正文_8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9">
    <w:name w:val="正文_9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10">
    <w:name w:val="正文_10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11">
    <w:name w:val="正文_11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12">
    <w:name w:val="正文_12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13">
    <w:name w:val="正文_13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14">
    <w:name w:val="正文_14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customStyle="1" w:styleId="15">
    <w:name w:val="正文_15"/>
    <w:qFormat/>
    <w:rsid w:val="00632582"/>
    <w:pPr>
      <w:widowControl w:val="0"/>
      <w:jc w:val="both"/>
    </w:pPr>
    <w:rPr>
      <w:kern w:val="2"/>
      <w:sz w:val="21"/>
      <w:szCs w:val="22"/>
    </w:rPr>
  </w:style>
  <w:style w:type="paragraph" w:styleId="Header">
    <w:name w:val="header"/>
    <w:basedOn w:val="Normal"/>
    <w:link w:val="HeaderChar"/>
    <w:uiPriority w:val="99"/>
    <w:unhideWhenUsed/>
    <w:rsid w:val="005A1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A1C86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1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A1C86"/>
    <w:rPr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D316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36B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36B"/>
    <w:rPr>
      <w:rFonts w:ascii="Tahoma" w:hAnsi="Tahoma" w:cs="Tahoma"/>
      <w:kern w:val="2"/>
      <w:sz w:val="16"/>
      <w:szCs w:val="18"/>
    </w:rPr>
  </w:style>
  <w:style w:type="paragraph" w:styleId="NormalWeb">
    <w:name w:val="Normal (Web)"/>
    <w:basedOn w:val="Normal"/>
    <w:uiPriority w:val="99"/>
    <w:semiHidden/>
    <w:unhideWhenUsed/>
    <w:rsid w:val="00B61EB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11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11A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11A"/>
    <w:rPr>
      <w:rFonts w:ascii="Tahoma" w:hAnsi="Tahoma" w:cs="Tahoma"/>
      <w:kern w:val="2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1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11A"/>
    <w:rPr>
      <w:rFonts w:ascii="Tahoma" w:hAnsi="Tahoma" w:cs="Tahoma"/>
      <w:b/>
      <w:bCs/>
      <w:kern w:val="2"/>
      <w:sz w:val="16"/>
    </w:rPr>
  </w:style>
  <w:style w:type="paragraph" w:styleId="ListParagraph">
    <w:name w:val="List Paragraph"/>
    <w:basedOn w:val="Normal"/>
    <w:uiPriority w:val="34"/>
    <w:qFormat/>
    <w:rsid w:val="00571086"/>
    <w:pPr>
      <w:ind w:firstLineChars="200" w:firstLine="420"/>
    </w:pPr>
  </w:style>
  <w:style w:type="paragraph" w:styleId="Revision">
    <w:name w:val="Revision"/>
    <w:hidden/>
    <w:uiPriority w:val="99"/>
    <w:semiHidden/>
    <w:rsid w:val="006C408B"/>
    <w:rPr>
      <w:kern w:val="2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8C02CC"/>
    <w:rPr>
      <w:rFonts w:eastAsiaTheme="majorEastAsia" w:cstheme="majorBidi"/>
      <w:b/>
      <w:color w:val="000000" w:themeColor="text1"/>
      <w:sz w:val="28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60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85B4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B44"/>
    <w:rPr>
      <w:noProof/>
      <w:kern w:val="2"/>
    </w:rPr>
  </w:style>
  <w:style w:type="paragraph" w:customStyle="1" w:styleId="EndNoteBibliography">
    <w:name w:val="EndNote Bibliography"/>
    <w:basedOn w:val="Normal"/>
    <w:link w:val="EndNoteBibliographyChar"/>
    <w:rsid w:val="00685B44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85B44"/>
    <w:rPr>
      <w:noProof/>
      <w:kern w:val="2"/>
    </w:rPr>
  </w:style>
  <w:style w:type="character" w:styleId="LineNumber">
    <w:name w:val="line number"/>
    <w:basedOn w:val="DefaultParagraphFont"/>
    <w:uiPriority w:val="99"/>
    <w:semiHidden/>
    <w:unhideWhenUsed/>
    <w:rsid w:val="00905E1E"/>
  </w:style>
  <w:style w:type="numbering" w:styleId="111111">
    <w:name w:val="Outline List 2"/>
    <w:basedOn w:val="NoList"/>
    <w:uiPriority w:val="99"/>
    <w:semiHidden/>
    <w:unhideWhenUsed/>
    <w:rsid w:val="00020EC0"/>
    <w:pPr>
      <w:numPr>
        <w:numId w:val="6"/>
      </w:numPr>
    </w:pPr>
  </w:style>
  <w:style w:type="numbering" w:styleId="1ai">
    <w:name w:val="Outline List 1"/>
    <w:basedOn w:val="NoList"/>
    <w:uiPriority w:val="99"/>
    <w:semiHidden/>
    <w:unhideWhenUsed/>
    <w:rsid w:val="00020EC0"/>
    <w:pPr>
      <w:numPr>
        <w:numId w:val="7"/>
      </w:numPr>
    </w:pPr>
  </w:style>
  <w:style w:type="character" w:customStyle="1" w:styleId="Heading2Char">
    <w:name w:val="Heading 2 Char"/>
    <w:basedOn w:val="DefaultParagraphFont"/>
    <w:link w:val="Heading2"/>
    <w:semiHidden/>
    <w:rsid w:val="00020EC0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20EC0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20EC0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</w:rPr>
  </w:style>
  <w:style w:type="character" w:customStyle="1" w:styleId="Heading5Char">
    <w:name w:val="Heading 5 Char"/>
    <w:basedOn w:val="DefaultParagraphFont"/>
    <w:link w:val="Heading5"/>
    <w:semiHidden/>
    <w:rsid w:val="00020EC0"/>
    <w:rPr>
      <w:rFonts w:asciiTheme="majorHAnsi" w:eastAsiaTheme="majorEastAsia" w:hAnsiTheme="majorHAnsi" w:cstheme="majorBidi"/>
      <w:color w:val="2E74B5" w:themeColor="accent1" w:themeShade="BF"/>
      <w:kern w:val="2"/>
      <w:sz w:val="21"/>
    </w:rPr>
  </w:style>
  <w:style w:type="character" w:customStyle="1" w:styleId="Heading6Char">
    <w:name w:val="Heading 6 Char"/>
    <w:basedOn w:val="DefaultParagraphFont"/>
    <w:link w:val="Heading6"/>
    <w:semiHidden/>
    <w:rsid w:val="00020EC0"/>
    <w:rPr>
      <w:rFonts w:asciiTheme="majorHAnsi" w:eastAsiaTheme="majorEastAsia" w:hAnsiTheme="majorHAnsi" w:cstheme="majorBidi"/>
      <w:color w:val="1F4D78" w:themeColor="accent1" w:themeShade="7F"/>
      <w:kern w:val="2"/>
      <w:sz w:val="21"/>
    </w:rPr>
  </w:style>
  <w:style w:type="character" w:customStyle="1" w:styleId="Heading7Char">
    <w:name w:val="Heading 7 Char"/>
    <w:basedOn w:val="DefaultParagraphFont"/>
    <w:link w:val="Heading7"/>
    <w:semiHidden/>
    <w:rsid w:val="00020EC0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</w:rPr>
  </w:style>
  <w:style w:type="character" w:customStyle="1" w:styleId="Heading8Char">
    <w:name w:val="Heading 8 Char"/>
    <w:basedOn w:val="DefaultParagraphFont"/>
    <w:link w:val="Heading8"/>
    <w:semiHidden/>
    <w:rsid w:val="00020EC0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020EC0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020EC0"/>
    <w:pPr>
      <w:numPr>
        <w:numId w:val="8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020EC0"/>
  </w:style>
  <w:style w:type="paragraph" w:styleId="BlockText">
    <w:name w:val="Block Text"/>
    <w:basedOn w:val="Normal"/>
    <w:uiPriority w:val="99"/>
    <w:semiHidden/>
    <w:unhideWhenUsed/>
    <w:rsid w:val="00020EC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20E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0EC0"/>
    <w:rPr>
      <w:kern w:val="2"/>
      <w:sz w:val="2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20E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20EC0"/>
    <w:rPr>
      <w:kern w:val="2"/>
      <w:sz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20E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20EC0"/>
    <w:rPr>
      <w:kern w:val="2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20EC0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20EC0"/>
    <w:rPr>
      <w:kern w:val="2"/>
      <w:sz w:val="21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20E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20EC0"/>
    <w:rPr>
      <w:kern w:val="2"/>
      <w:sz w:val="21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20EC0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20EC0"/>
    <w:rPr>
      <w:kern w:val="2"/>
      <w:sz w:val="21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20E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20EC0"/>
    <w:rPr>
      <w:kern w:val="2"/>
      <w:sz w:val="2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20E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20EC0"/>
    <w:rPr>
      <w:kern w:val="2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020EC0"/>
    <w:rPr>
      <w:b/>
      <w:bCs/>
      <w:i/>
      <w:iCs/>
      <w:spacing w:val="5"/>
    </w:rPr>
  </w:style>
  <w:style w:type="paragraph" w:styleId="Caption">
    <w:name w:val="caption"/>
    <w:basedOn w:val="Normal"/>
    <w:next w:val="Normal"/>
    <w:semiHidden/>
    <w:unhideWhenUsed/>
    <w:qFormat/>
    <w:rsid w:val="00020EC0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020E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20EC0"/>
    <w:rPr>
      <w:kern w:val="2"/>
      <w:sz w:val="21"/>
    </w:rPr>
  </w:style>
  <w:style w:type="table" w:styleId="ColourfulGrid">
    <w:name w:val="Colorful Grid"/>
    <w:basedOn w:val="TableNormal"/>
    <w:uiPriority w:val="73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020E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020E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020EC0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020EC0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020EC0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020EC0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020EC0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020EC0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020EC0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020E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020EC0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020EC0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020EC0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020EC0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020EC0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020EC0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20EC0"/>
  </w:style>
  <w:style w:type="character" w:customStyle="1" w:styleId="DateChar">
    <w:name w:val="Date Char"/>
    <w:basedOn w:val="DefaultParagraphFont"/>
    <w:link w:val="Date"/>
    <w:uiPriority w:val="99"/>
    <w:semiHidden/>
    <w:rsid w:val="00020EC0"/>
    <w:rPr>
      <w:kern w:val="2"/>
      <w:sz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20EC0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20EC0"/>
    <w:rPr>
      <w:rFonts w:ascii="Segoe UI" w:hAnsi="Segoe UI" w:cs="Segoe UI"/>
      <w:kern w:val="2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020EC0"/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020EC0"/>
    <w:rPr>
      <w:kern w:val="2"/>
      <w:sz w:val="21"/>
    </w:rPr>
  </w:style>
  <w:style w:type="character" w:styleId="Emphasis">
    <w:name w:val="Emphasis"/>
    <w:basedOn w:val="DefaultParagraphFont"/>
    <w:qFormat/>
    <w:rsid w:val="00020EC0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20E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20E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20EC0"/>
    <w:rPr>
      <w:kern w:val="2"/>
    </w:rPr>
  </w:style>
  <w:style w:type="paragraph" w:styleId="EnvelopeAddress">
    <w:name w:val="envelope address"/>
    <w:basedOn w:val="Normal"/>
    <w:uiPriority w:val="99"/>
    <w:semiHidden/>
    <w:unhideWhenUsed/>
    <w:rsid w:val="00020E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20EC0"/>
    <w:rPr>
      <w:rFonts w:asciiTheme="majorHAnsi" w:eastAsiaTheme="majorEastAsia" w:hAnsiTheme="majorHAnsi" w:cstheme="majorBid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20EC0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020EC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0EC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0EC0"/>
    <w:rPr>
      <w:kern w:val="2"/>
    </w:rPr>
  </w:style>
  <w:style w:type="table" w:styleId="GridTable1Light">
    <w:name w:val="Grid Table 1 Light"/>
    <w:basedOn w:val="TableNormal"/>
    <w:uiPriority w:val="46"/>
    <w:rsid w:val="00020E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020EC0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020EC0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20EC0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020EC0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020EC0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020EC0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20E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020EC0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020EC0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020EC0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020EC0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020EC0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020EC0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020E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020E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020E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020E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020E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020E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020E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020E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020EC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020EC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020EC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020EC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020EC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020EC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020E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020EC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020EC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020EC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020EC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020EC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020EC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1">
    <w:name w:val="Hashtag1"/>
    <w:basedOn w:val="DefaultParagraphFont"/>
    <w:uiPriority w:val="99"/>
    <w:semiHidden/>
    <w:unhideWhenUsed/>
    <w:rsid w:val="00020EC0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020EC0"/>
  </w:style>
  <w:style w:type="paragraph" w:styleId="HTMLAddress">
    <w:name w:val="HTML Address"/>
    <w:basedOn w:val="Normal"/>
    <w:link w:val="HTMLAddressChar"/>
    <w:uiPriority w:val="99"/>
    <w:semiHidden/>
    <w:unhideWhenUsed/>
    <w:rsid w:val="00020E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20EC0"/>
    <w:rPr>
      <w:i/>
      <w:iCs/>
      <w:kern w:val="2"/>
      <w:sz w:val="21"/>
    </w:rPr>
  </w:style>
  <w:style w:type="character" w:styleId="HTMLCite">
    <w:name w:val="HTML Cite"/>
    <w:basedOn w:val="DefaultParagraphFont"/>
    <w:uiPriority w:val="99"/>
    <w:semiHidden/>
    <w:unhideWhenUsed/>
    <w:rsid w:val="00020E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020EC0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020E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020EC0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0EC0"/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0EC0"/>
    <w:rPr>
      <w:rFonts w:ascii="Consolas" w:hAnsi="Consolas"/>
      <w:kern w:val="2"/>
    </w:rPr>
  </w:style>
  <w:style w:type="character" w:styleId="HTMLSample">
    <w:name w:val="HTML Sample"/>
    <w:basedOn w:val="DefaultParagraphFont"/>
    <w:uiPriority w:val="99"/>
    <w:semiHidden/>
    <w:unhideWhenUsed/>
    <w:rsid w:val="00020EC0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020EC0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020EC0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020EC0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020EC0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020EC0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020EC0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020EC0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020EC0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020EC0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020EC0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020EC0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20EC0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020EC0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0EC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0EC0"/>
    <w:rPr>
      <w:i/>
      <w:iCs/>
      <w:color w:val="5B9BD5" w:themeColor="accent1"/>
      <w:kern w:val="2"/>
      <w:sz w:val="21"/>
    </w:rPr>
  </w:style>
  <w:style w:type="character" w:styleId="IntenseReference">
    <w:name w:val="Intense Reference"/>
    <w:basedOn w:val="DefaultParagraphFont"/>
    <w:uiPriority w:val="32"/>
    <w:qFormat/>
    <w:rsid w:val="00020EC0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020E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020EC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020EC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020EC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020EC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020EC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020EC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20E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020EC0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020EC0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020EC0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020EC0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020EC0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020EC0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020E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20EC0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020EC0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020EC0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020EC0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020EC0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020EC0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020E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20E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20EC0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20EC0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20EC0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20EC0"/>
    <w:pPr>
      <w:numPr>
        <w:numId w:val="9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20EC0"/>
    <w:pPr>
      <w:numPr>
        <w:numId w:val="10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20EC0"/>
    <w:pPr>
      <w:numPr>
        <w:numId w:val="1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20EC0"/>
    <w:pPr>
      <w:numPr>
        <w:numId w:val="1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20EC0"/>
    <w:pPr>
      <w:numPr>
        <w:numId w:val="1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20E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20E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20E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20E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20EC0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20EC0"/>
    <w:pPr>
      <w:numPr>
        <w:numId w:val="1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20EC0"/>
    <w:pPr>
      <w:numPr>
        <w:numId w:val="15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20EC0"/>
    <w:pPr>
      <w:numPr>
        <w:numId w:val="16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20EC0"/>
    <w:pPr>
      <w:numPr>
        <w:numId w:val="17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20EC0"/>
    <w:pPr>
      <w:numPr>
        <w:numId w:val="18"/>
      </w:numPr>
      <w:contextualSpacing/>
    </w:pPr>
  </w:style>
  <w:style w:type="table" w:styleId="ListTable1Light">
    <w:name w:val="List Table 1 Light"/>
    <w:basedOn w:val="TableNormal"/>
    <w:uiPriority w:val="46"/>
    <w:rsid w:val="00020E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20E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020E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020E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20E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020E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020E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020E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020EC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020EC0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020EC0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020EC0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020EC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020EC0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020EC0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020EC0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020E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020EC0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020EC0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020EC0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020EC0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020EC0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020EC0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020E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020EC0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020EC0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020EC0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020EC0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020EC0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020EC0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020E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020EC0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020EC0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020EC0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020EC0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020EC0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020EC0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020EC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20EC0"/>
    <w:rPr>
      <w:rFonts w:ascii="Consolas" w:hAnsi="Consolas"/>
      <w:kern w:val="2"/>
    </w:rPr>
  </w:style>
  <w:style w:type="table" w:styleId="MediumGrid1">
    <w:name w:val="Medium Grid 1"/>
    <w:basedOn w:val="TableNormal"/>
    <w:uiPriority w:val="67"/>
    <w:semiHidden/>
    <w:unhideWhenUsed/>
    <w:rsid w:val="00020E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020EC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020EC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020EC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020EC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020EC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020EC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020E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020E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020E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020E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020E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020E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020E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020EC0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020E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020E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020EC0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020EC0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020EC0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020EC0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020EC0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020EC0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020E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020E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020E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020E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020E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020E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020E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DefaultParagraphFont"/>
    <w:uiPriority w:val="99"/>
    <w:semiHidden/>
    <w:unhideWhenUsed/>
    <w:rsid w:val="00020EC0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20E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20EC0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020EC0"/>
    <w:pPr>
      <w:widowControl w:val="0"/>
      <w:jc w:val="both"/>
    </w:pPr>
    <w:rPr>
      <w:kern w:val="2"/>
      <w:sz w:val="21"/>
    </w:rPr>
  </w:style>
  <w:style w:type="paragraph" w:styleId="NormalIndent">
    <w:name w:val="Normal Indent"/>
    <w:basedOn w:val="Normal"/>
    <w:uiPriority w:val="99"/>
    <w:semiHidden/>
    <w:unhideWhenUsed/>
    <w:rsid w:val="00020E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20E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20EC0"/>
    <w:rPr>
      <w:kern w:val="2"/>
      <w:sz w:val="21"/>
    </w:rPr>
  </w:style>
  <w:style w:type="character" w:styleId="PageNumber">
    <w:name w:val="page number"/>
    <w:basedOn w:val="DefaultParagraphFont"/>
    <w:uiPriority w:val="99"/>
    <w:semiHidden/>
    <w:unhideWhenUsed/>
    <w:rsid w:val="00020EC0"/>
  </w:style>
  <w:style w:type="character" w:styleId="PlaceholderText">
    <w:name w:val="Placeholder Text"/>
    <w:basedOn w:val="DefaultParagraphFont"/>
    <w:uiPriority w:val="99"/>
    <w:semiHidden/>
    <w:rsid w:val="00020EC0"/>
    <w:rPr>
      <w:color w:val="808080"/>
    </w:rPr>
  </w:style>
  <w:style w:type="table" w:styleId="PlainTable1">
    <w:name w:val="Plain Table 1"/>
    <w:basedOn w:val="TableNormal"/>
    <w:uiPriority w:val="41"/>
    <w:rsid w:val="00020E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20E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20E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20E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020E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020EC0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20EC0"/>
    <w:rPr>
      <w:rFonts w:ascii="Consolas" w:hAnsi="Consolas"/>
      <w:kern w:val="2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020E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0EC0"/>
    <w:rPr>
      <w:i/>
      <w:iCs/>
      <w:color w:val="404040" w:themeColor="text1" w:themeTint="BF"/>
      <w:kern w:val="2"/>
      <w:sz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20EC0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20EC0"/>
    <w:rPr>
      <w:kern w:val="2"/>
      <w:sz w:val="21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20E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20EC0"/>
    <w:rPr>
      <w:kern w:val="2"/>
      <w:sz w:val="21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020EC0"/>
    <w:rPr>
      <w:u w:val="dotted"/>
    </w:rPr>
  </w:style>
  <w:style w:type="character" w:customStyle="1" w:styleId="16">
    <w:name w:val="智能链接1"/>
    <w:basedOn w:val="DefaultParagraphFont"/>
    <w:uiPriority w:val="99"/>
    <w:semiHidden/>
    <w:unhideWhenUsed/>
    <w:rsid w:val="00020EC0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qFormat/>
    <w:rsid w:val="00020EC0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020EC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020EC0"/>
    <w:rPr>
      <w:rFonts w:asciiTheme="minorHAnsi" w:eastAsiaTheme="minorEastAsia" w:hAnsiTheme="minorHAnsi" w:cstheme="minorBidi"/>
      <w:color w:val="5A5A5A" w:themeColor="text1" w:themeTint="A5"/>
      <w:spacing w:val="15"/>
      <w:kern w:val="2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020EC0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020EC0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020EC0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020EC0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020EC0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020EC0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020EC0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020EC0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020EC0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020EC0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020EC0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020E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020EC0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020EC0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020EC0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020E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020EC0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20EC0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20EC0"/>
  </w:style>
  <w:style w:type="table" w:styleId="TableProfessional">
    <w:name w:val="Table Professional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020EC0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020EC0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020EC0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020EC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020EC0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020EC0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020EC0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qFormat/>
    <w:rsid w:val="00020E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020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020EC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020EC0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020EC0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020EC0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020EC0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020EC0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020EC0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020EC0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020EC0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020EC0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20EC0"/>
    <w:pPr>
      <w:widowControl w:val="0"/>
      <w:spacing w:before="240" w:line="240" w:lineRule="auto"/>
      <w:outlineLvl w:val="9"/>
    </w:pPr>
    <w:rPr>
      <w:rFonts w:asciiTheme="majorHAnsi" w:hAnsiTheme="majorHAnsi"/>
      <w:b w:val="0"/>
      <w:color w:val="2E74B5" w:themeColor="accent1" w:themeShade="BF"/>
      <w:kern w:val="2"/>
      <w:sz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20EC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335A3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CE64A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364E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070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A9E75-DCE6-4AA7-9DE5-AACBE8726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8</Words>
  <Characters>569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GDB</Company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NG Huilin</dc:creator>
  <cp:lastModifiedBy>Xanthe Davison</cp:lastModifiedBy>
  <cp:revision>2</cp:revision>
  <cp:lastPrinted>2023-03-26T09:19:00Z</cp:lastPrinted>
  <dcterms:created xsi:type="dcterms:W3CDTF">2023-07-13T11:21:00Z</dcterms:created>
  <dcterms:modified xsi:type="dcterms:W3CDTF">2023-07-13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12T07:21:54Z</vt:filetime>
  </property>
  <property fmtid="{D5CDD505-2E9C-101B-9397-08002B2CF9AE}" pid="3" name="ReminderText">
    <vt:lpwstr>_SHJX2WCB</vt:lpwstr>
  </property>
</Properties>
</file>